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684172" w14:textId="77777777" w:rsidR="0016465B" w:rsidRDefault="0016465B" w:rsidP="0016465B">
      <w:pPr>
        <w:spacing w:before="960" w:after="240"/>
        <w:jc w:val="center"/>
        <w:rPr>
          <w:rFonts w:cs="Arial"/>
          <w:b/>
        </w:rPr>
      </w:pPr>
      <w:r>
        <w:rPr>
          <w:rFonts w:cs="Arial"/>
          <w:b/>
        </w:rPr>
        <w:t>SUPPLEMENTARY APPENDIX</w:t>
      </w:r>
    </w:p>
    <w:p w14:paraId="33684173" w14:textId="77777777" w:rsidR="0016465B" w:rsidRDefault="0016465B" w:rsidP="00A90329">
      <w:pPr>
        <w:spacing w:after="240"/>
        <w:rPr>
          <w:rFonts w:cs="Arial"/>
          <w:b/>
        </w:rPr>
      </w:pPr>
    </w:p>
    <w:p w14:paraId="33684174" w14:textId="56E08913" w:rsidR="00793833" w:rsidRDefault="00793833">
      <w:pPr>
        <w:rPr>
          <w:rFonts w:cs="Arial"/>
          <w:b/>
        </w:rPr>
      </w:pPr>
      <w:r>
        <w:rPr>
          <w:rFonts w:cs="Arial"/>
          <w:b/>
        </w:rPr>
        <w:br w:type="page"/>
      </w:r>
    </w:p>
    <w:p w14:paraId="478A5E7A" w14:textId="77777777" w:rsidR="00793833" w:rsidRDefault="00793833" w:rsidP="00793833">
      <w:pPr>
        <w:rPr>
          <w:rFonts w:cs="Arial"/>
          <w:b/>
        </w:rPr>
      </w:pPr>
      <w:proofErr w:type="gramStart"/>
      <w:r>
        <w:rPr>
          <w:rFonts w:cs="Arial"/>
          <w:b/>
        </w:rPr>
        <w:lastRenderedPageBreak/>
        <w:t>Supplementary Table 1.</w:t>
      </w:r>
      <w:proofErr w:type="gramEnd"/>
      <w:r>
        <w:rPr>
          <w:rFonts w:cs="Arial"/>
          <w:b/>
        </w:rPr>
        <w:t xml:space="preserve">  </w:t>
      </w:r>
      <w:r w:rsidRPr="00F76BCA">
        <w:rPr>
          <w:b/>
          <w:noProof/>
        </w:rPr>
        <w:t>Baseline demographics and clinical characteristics</w:t>
      </w:r>
      <w:r>
        <w:rPr>
          <w:b/>
          <w:noProof/>
        </w:rPr>
        <w:t xml:space="preserve"> of intent-to-treat population in OPTiM</w:t>
      </w:r>
      <w:r>
        <w:rPr>
          <w:rFonts w:cs="Arial"/>
          <w:b/>
        </w:rPr>
        <w:t xml:space="preserve"> </w:t>
      </w:r>
    </w:p>
    <w:tbl>
      <w:tblPr>
        <w:tblStyle w:val="TableGrid"/>
        <w:tblW w:w="9412" w:type="dxa"/>
        <w:tblLook w:val="04A0" w:firstRow="1" w:lastRow="0" w:firstColumn="1" w:lastColumn="0" w:noHBand="0" w:noVBand="1"/>
      </w:tblPr>
      <w:tblGrid>
        <w:gridCol w:w="5238"/>
        <w:gridCol w:w="2160"/>
        <w:gridCol w:w="2014"/>
      </w:tblGrid>
      <w:tr w:rsidR="00793833" w:rsidRPr="00F12637" w14:paraId="1186EC98" w14:textId="77777777" w:rsidTr="00793833"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93CB0" w14:textId="77777777" w:rsidR="00793833" w:rsidRPr="00FE5167" w:rsidRDefault="00793833" w:rsidP="00793833">
            <w:pPr>
              <w:spacing w:before="60" w:after="60" w:line="240" w:lineRule="auto"/>
              <w:rPr>
                <w:rFonts w:cs="Arial"/>
                <w:b/>
              </w:rPr>
            </w:pPr>
            <w:r w:rsidRPr="00FE5167">
              <w:rPr>
                <w:rFonts w:cs="Arial"/>
                <w:b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9D96B" w14:textId="3C2D37CB" w:rsidR="00793833" w:rsidRPr="00FE5167" w:rsidRDefault="00C47312" w:rsidP="00793833">
            <w:pPr>
              <w:spacing w:before="60" w:after="60" w:line="240" w:lineRule="auto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Talimogene</w:t>
            </w:r>
            <w:proofErr w:type="spellEnd"/>
            <w:r>
              <w:rPr>
                <w:rFonts w:cs="Arial"/>
                <w:b/>
              </w:rPr>
              <w:t xml:space="preserve"> </w:t>
            </w:r>
            <w:proofErr w:type="spellStart"/>
            <w:r>
              <w:rPr>
                <w:rFonts w:cs="Arial"/>
                <w:b/>
              </w:rPr>
              <w:t>laherparepvec</w:t>
            </w:r>
            <w:proofErr w:type="spellEnd"/>
            <w:r w:rsidR="00793833" w:rsidRPr="00FE5167">
              <w:rPr>
                <w:rFonts w:cs="Arial"/>
                <w:b/>
              </w:rPr>
              <w:t xml:space="preserve"> arm</w:t>
            </w:r>
            <w:r w:rsidR="00793833" w:rsidRPr="00D66328">
              <w:rPr>
                <w:rFonts w:cs="Arial"/>
                <w:b/>
              </w:rPr>
              <w:t>*</w:t>
            </w:r>
          </w:p>
          <w:p w14:paraId="7826C186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  <w:b/>
              </w:rPr>
            </w:pPr>
            <w:r w:rsidRPr="00FE5167">
              <w:rPr>
                <w:rFonts w:cs="Arial"/>
                <w:b/>
              </w:rPr>
              <w:t>(n=295)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B21DA" w14:textId="0D886AF2" w:rsidR="00793833" w:rsidRPr="00FE5167" w:rsidRDefault="00C47312" w:rsidP="00793833">
            <w:pPr>
              <w:spacing w:before="60" w:after="60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br/>
            </w:r>
            <w:r>
              <w:rPr>
                <w:rFonts w:cs="Arial"/>
                <w:b/>
              </w:rPr>
              <w:br/>
            </w:r>
            <w:r w:rsidR="00793833">
              <w:rPr>
                <w:rFonts w:cs="Arial"/>
                <w:b/>
              </w:rPr>
              <w:t>GM</w:t>
            </w:r>
            <w:r w:rsidR="00793833">
              <w:rPr>
                <w:rFonts w:cs="Arial"/>
                <w:b/>
              </w:rPr>
              <w:noBreakHyphen/>
              <w:t>CSF arm</w:t>
            </w:r>
            <w:r w:rsidR="00793833" w:rsidRPr="00D66328">
              <w:rPr>
                <w:rFonts w:cs="Arial"/>
                <w:b/>
                <w:vertAlign w:val="superscript"/>
              </w:rPr>
              <w:t>†</w:t>
            </w:r>
          </w:p>
          <w:p w14:paraId="4EAE5886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  <w:b/>
              </w:rPr>
            </w:pPr>
            <w:r w:rsidRPr="00FE5167">
              <w:rPr>
                <w:rFonts w:cs="Arial"/>
                <w:b/>
              </w:rPr>
              <w:t>(n=141)</w:t>
            </w:r>
          </w:p>
        </w:tc>
      </w:tr>
      <w:tr w:rsidR="00793833" w:rsidRPr="00F12637" w14:paraId="4EBE65CE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3A85" w14:textId="77777777" w:rsidR="00793833" w:rsidRPr="00FE5167" w:rsidRDefault="00793833" w:rsidP="00793833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>Median (IQR) age, 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B5BE" w14:textId="28075EDC" w:rsidR="00793833" w:rsidRPr="00FE5167" w:rsidRDefault="00793833" w:rsidP="00571344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63 (54</w:t>
            </w:r>
            <w:r w:rsidR="00571344">
              <w:rPr>
                <w:rFonts w:cs="Arial"/>
              </w:rPr>
              <w:t>–</w:t>
            </w:r>
            <w:r w:rsidRPr="00FE5167">
              <w:rPr>
                <w:rFonts w:cs="Arial"/>
              </w:rPr>
              <w:t>7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010F" w14:textId="601F4D3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64 (54</w:t>
            </w:r>
            <w:r w:rsidR="00571344">
              <w:rPr>
                <w:rFonts w:cs="Arial"/>
              </w:rPr>
              <w:t>–</w:t>
            </w:r>
            <w:r w:rsidRPr="00FE5167">
              <w:rPr>
                <w:rFonts w:cs="Arial"/>
              </w:rPr>
              <w:t>74)</w:t>
            </w:r>
          </w:p>
        </w:tc>
      </w:tr>
      <w:tr w:rsidR="00793833" w:rsidRPr="00F12637" w14:paraId="377471CE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6301" w14:textId="77777777" w:rsidR="00793833" w:rsidRPr="00FE5167" w:rsidRDefault="00793833" w:rsidP="00793833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>Men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0F08" w14:textId="3404118F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3 (59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6E83" w14:textId="12ADEEEC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7 (55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12637" w14:paraId="15EC605A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B9FD" w14:textId="5EDD5997" w:rsidR="00793833" w:rsidRPr="00FE5167" w:rsidRDefault="00793833" w:rsidP="00793833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>ECOG PS,</w:t>
            </w:r>
            <w:r>
              <w:rPr>
                <w:rFonts w:cs="Arial"/>
                <w:vertAlign w:val="superscript"/>
              </w:rPr>
              <w:t xml:space="preserve"> ‡</w:t>
            </w:r>
            <w:r w:rsidRPr="00FE5167">
              <w:rPr>
                <w:rFonts w:cs="Arial"/>
              </w:rPr>
              <w:t xml:space="preserve">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E3B2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F3C4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</w:tr>
      <w:tr w:rsidR="00793833" w:rsidRPr="00F12637" w14:paraId="49096798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0E60" w14:textId="77777777" w:rsidR="00793833" w:rsidRPr="00FE5167" w:rsidRDefault="00793833" w:rsidP="00793833">
            <w:pPr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3CC3" w14:textId="288CBF72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09 (71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CE0C" w14:textId="36D62351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7 (69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12637" w14:paraId="5B23DEDC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05C4" w14:textId="77777777" w:rsidR="00793833" w:rsidRPr="00FE5167" w:rsidRDefault="00793833" w:rsidP="00793833">
            <w:pPr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F7FC" w14:textId="340066BF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2 (28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58D5" w14:textId="3BF82880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2 (23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12637" w14:paraId="0CBD0E2D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84F4" w14:textId="353963A7" w:rsidR="00793833" w:rsidRPr="00FE5167" w:rsidRDefault="00793833" w:rsidP="001B65AB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>Disease stage at screening</w:t>
            </w:r>
            <w:proofErr w:type="gramStart"/>
            <w:r w:rsidRPr="00FE5167">
              <w:rPr>
                <w:rFonts w:cs="Arial"/>
              </w:rPr>
              <w:t>,</w:t>
            </w:r>
            <w:r>
              <w:rPr>
                <w:rFonts w:cs="Arial"/>
                <w:vertAlign w:val="superscript"/>
              </w:rPr>
              <w:t>‡</w:t>
            </w:r>
            <w:proofErr w:type="gramEnd"/>
            <w:r w:rsidR="003F3427">
              <w:rPr>
                <w:rFonts w:cs="Arial"/>
                <w:vertAlign w:val="superscript"/>
              </w:rPr>
              <w:t>,</w:t>
            </w:r>
            <w:r w:rsidR="003F3427" w:rsidRPr="005852DA">
              <w:rPr>
                <w:rFonts w:cs="Arial"/>
                <w:vertAlign w:val="superscript"/>
              </w:rPr>
              <w:t>§</w:t>
            </w:r>
            <w:r w:rsidRPr="00FE5167">
              <w:rPr>
                <w:rFonts w:cs="Arial"/>
              </w:rPr>
              <w:t xml:space="preserve">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2EBF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58BC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</w:tr>
      <w:tr w:rsidR="00793833" w:rsidRPr="00F12637" w14:paraId="3933E73D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7AB6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III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71F5" w14:textId="130E0A25" w:rsidR="00793833" w:rsidRPr="00FE5167" w:rsidRDefault="005A61DA" w:rsidP="00793833">
            <w:pPr>
              <w:pStyle w:val="TableCenterAlign"/>
              <w:spacing w:before="60" w:after="60" w:line="240" w:lineRule="auto"/>
              <w:rPr>
                <w:rFonts w:cs="Arial"/>
              </w:rPr>
            </w:pPr>
            <w:r>
              <w:rPr>
                <w:rFonts w:cs="Arial"/>
              </w:rPr>
              <w:t>22 (7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95AE" w14:textId="0E3BB669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2 (9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12637" w14:paraId="5C27392C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DD63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II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EAB8" w14:textId="569B3090" w:rsidR="00793833" w:rsidRPr="00FE5167" w:rsidRDefault="005A61DA" w:rsidP="00793833">
            <w:pPr>
              <w:pStyle w:val="TableCenterAlign"/>
              <w:spacing w:before="60" w:after="60" w:line="240" w:lineRule="auto"/>
              <w:rPr>
                <w:rFonts w:cs="Arial"/>
              </w:rPr>
            </w:pPr>
            <w:r>
              <w:rPr>
                <w:rFonts w:cs="Arial"/>
              </w:rPr>
              <w:t>66 (22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60D3" w14:textId="2646024C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1 (22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12637" w14:paraId="7D2E9752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2180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IVM1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2782" w14:textId="5C96384A" w:rsidR="00793833" w:rsidRPr="00FE5167" w:rsidRDefault="00793833" w:rsidP="00793833">
            <w:pPr>
              <w:pStyle w:val="TableCenterAlign"/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 xml:space="preserve">75 </w:t>
            </w:r>
            <w:r w:rsidR="005A61DA">
              <w:rPr>
                <w:rFonts w:cs="Arial"/>
              </w:rPr>
              <w:t>(25</w:t>
            </w:r>
            <w:r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714E" w14:textId="6F65AF52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3 (30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12637" w14:paraId="5395640B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2AC2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IVM1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4BFE" w14:textId="0884BFC1" w:rsidR="00793833" w:rsidRPr="00FE5167" w:rsidRDefault="005A61DA" w:rsidP="00793833">
            <w:pPr>
              <w:pStyle w:val="TableCenterAlign"/>
              <w:spacing w:before="60" w:after="60" w:line="240" w:lineRule="auto"/>
              <w:rPr>
                <w:rFonts w:cs="Arial"/>
              </w:rPr>
            </w:pPr>
            <w:r>
              <w:rPr>
                <w:rFonts w:cs="Arial"/>
              </w:rPr>
              <w:t>64 (22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F7F5" w14:textId="27C34227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 (18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12637" w14:paraId="72AADE39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E55F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IVM1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2C27" w14:textId="3CEAF36F" w:rsidR="00793833" w:rsidRPr="00FE5167" w:rsidRDefault="005A61DA" w:rsidP="00793833">
            <w:pPr>
              <w:pStyle w:val="TableCenterAlign"/>
              <w:spacing w:before="60" w:after="60" w:line="240" w:lineRule="auto"/>
              <w:rPr>
                <w:rFonts w:cs="Arial"/>
              </w:rPr>
            </w:pPr>
            <w:r>
              <w:rPr>
                <w:rFonts w:cs="Arial"/>
              </w:rPr>
              <w:t>67 (23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A84F" w14:textId="0026B022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9 (21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12637" w14:paraId="288211DC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36C2" w14:textId="77777777" w:rsidR="00793833" w:rsidRPr="00FE5167" w:rsidRDefault="00793833" w:rsidP="00793833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>Elevated LDH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624D" w14:textId="4A0E2B8C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 (5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1C29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5 (3.5)</w:t>
            </w:r>
          </w:p>
        </w:tc>
      </w:tr>
      <w:tr w:rsidR="00793833" w:rsidRPr="00F12637" w14:paraId="0382F2B0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EAE9" w14:textId="19820CB1" w:rsidR="00793833" w:rsidRPr="00FE5167" w:rsidRDefault="00793833" w:rsidP="00793833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  <w:i/>
              </w:rPr>
              <w:t>BRAF</w:t>
            </w:r>
            <w:r w:rsidRPr="00FE5167">
              <w:rPr>
                <w:rFonts w:cs="Arial"/>
              </w:rPr>
              <w:t xml:space="preserve"> status</w:t>
            </w:r>
            <w:proofErr w:type="gramStart"/>
            <w:r w:rsidRPr="00FE5167">
              <w:rPr>
                <w:rFonts w:cs="Arial"/>
              </w:rPr>
              <w:t>,</w:t>
            </w:r>
            <w:r w:rsidR="003F3427" w:rsidRPr="00D66328">
              <w:rPr>
                <w:rFonts w:cs="Arial"/>
                <w:vertAlign w:val="superscript"/>
              </w:rPr>
              <w:t>|</w:t>
            </w:r>
            <w:proofErr w:type="gramEnd"/>
            <w:r w:rsidR="003F3427" w:rsidRPr="00D66328">
              <w:rPr>
                <w:rFonts w:cs="Arial"/>
                <w:vertAlign w:val="superscript"/>
              </w:rPr>
              <w:t>|</w:t>
            </w:r>
            <w:r w:rsidRPr="00FE5167">
              <w:rPr>
                <w:rFonts w:cs="Arial"/>
              </w:rPr>
              <w:t xml:space="preserve">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A12B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D520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</w:tr>
      <w:tr w:rsidR="00793833" w:rsidRPr="00F12637" w14:paraId="12685D70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F70B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Mut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482C" w14:textId="22CF48BD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6 (1</w:t>
            </w:r>
            <w:r w:rsidR="00793833" w:rsidRPr="00FE5167">
              <w:rPr>
                <w:rFonts w:cs="Arial"/>
              </w:rPr>
              <w:t>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9E65" w14:textId="16F2E3DF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3 (16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12637" w14:paraId="397842A3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55DF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Wild-typ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3117" w14:textId="4814E91E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5 (15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1A77" w14:textId="039C9323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3 (16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12637" w14:paraId="58BAC1E8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4759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Unknown/mis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FCE5" w14:textId="0555EFE5" w:rsidR="00793833" w:rsidRPr="00571344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04 (69</w:t>
            </w:r>
            <w:r w:rsidR="00793833" w:rsidRPr="00571344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B5AF" w14:textId="0DD03FFA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5 (67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E5167" w14:paraId="09629319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B820" w14:textId="58A246A3" w:rsidR="00793833" w:rsidRPr="00FE5167" w:rsidRDefault="00793833" w:rsidP="001B65AB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>Location of disease at initial diagnosis</w:t>
            </w:r>
            <w:proofErr w:type="gramStart"/>
            <w:r w:rsidRPr="00FE5167">
              <w:rPr>
                <w:rFonts w:cs="Arial"/>
              </w:rPr>
              <w:t>,</w:t>
            </w:r>
            <w:r>
              <w:rPr>
                <w:rFonts w:cs="Arial"/>
                <w:vertAlign w:val="superscript"/>
              </w:rPr>
              <w:t>‡</w:t>
            </w:r>
            <w:proofErr w:type="gramEnd"/>
            <w:r w:rsidR="003F3427">
              <w:rPr>
                <w:rFonts w:cs="Arial"/>
                <w:vertAlign w:val="superscript"/>
              </w:rPr>
              <w:t>,¶</w:t>
            </w:r>
            <w:r w:rsidRPr="00FE5167">
              <w:rPr>
                <w:rFonts w:cs="Arial"/>
              </w:rPr>
              <w:t xml:space="preserve">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6B1C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CF96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</w:tr>
      <w:tr w:rsidR="00793833" w:rsidRPr="00FE5167" w14:paraId="0BFC1307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E540" w14:textId="0F2E8602" w:rsidR="00793833" w:rsidRPr="00FE5167" w:rsidRDefault="00793833" w:rsidP="00D66328">
            <w:pPr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 xml:space="preserve">Head and neck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48072" w14:textId="7D41EB2E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1</w:t>
            </w:r>
            <w:r w:rsidR="005A61DA">
              <w:rPr>
                <w:rFonts w:cs="Arial"/>
              </w:rPr>
              <w:t xml:space="preserve"> (21</w:t>
            </w:r>
            <w:r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07819" w14:textId="7B288FC9" w:rsidR="00793833" w:rsidRPr="000428CE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 (18</w:t>
            </w:r>
            <w:r w:rsidR="00793833" w:rsidRPr="000428CE">
              <w:rPr>
                <w:rFonts w:cs="Arial"/>
              </w:rPr>
              <w:t>)</w:t>
            </w:r>
          </w:p>
        </w:tc>
      </w:tr>
      <w:tr w:rsidR="00793833" w:rsidRPr="00FE5167" w14:paraId="3FB78724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B301" w14:textId="06D7A451" w:rsidR="00793833" w:rsidRPr="00FE5167" w:rsidRDefault="00793833" w:rsidP="00D66328">
            <w:pPr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Chest, back, abdomen, pelv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27CC" w14:textId="056B1BF3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2 (24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58F4E" w14:textId="51FE3E0F" w:rsidR="00793833" w:rsidRPr="000428CE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4 (24</w:t>
            </w:r>
            <w:r w:rsidR="00793833" w:rsidRPr="000428CE">
              <w:rPr>
                <w:rFonts w:cs="Arial"/>
              </w:rPr>
              <w:t>)</w:t>
            </w:r>
          </w:p>
        </w:tc>
      </w:tr>
      <w:tr w:rsidR="00793833" w:rsidRPr="00FE5167" w14:paraId="5E2E7F83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47D1" w14:textId="19C763A3" w:rsidR="00793833" w:rsidRPr="00FE5167" w:rsidRDefault="00793833" w:rsidP="00D66328">
            <w:pPr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Hand, ar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811AA" w14:textId="7205EB5A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5 (12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A8072" w14:textId="7F1762DD" w:rsidR="00793833" w:rsidRPr="000428CE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3 (16</w:t>
            </w:r>
            <w:r w:rsidR="00793833" w:rsidRPr="000428CE">
              <w:rPr>
                <w:rFonts w:cs="Arial"/>
              </w:rPr>
              <w:t>)</w:t>
            </w:r>
          </w:p>
        </w:tc>
      </w:tr>
      <w:tr w:rsidR="00793833" w:rsidRPr="00FE5167" w14:paraId="71F6D8D5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A639" w14:textId="11461E23" w:rsidR="00793833" w:rsidRPr="00FE5167" w:rsidRDefault="00793833" w:rsidP="00D66328">
            <w:pPr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Leg, foot</w:t>
            </w:r>
            <w:r>
              <w:rPr>
                <w:rFonts w:cs="Arial"/>
              </w:rPr>
              <w:t>, plantar, subungu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A62F" w14:textId="62BEE69F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1</w:t>
            </w:r>
            <w:r>
              <w:rPr>
                <w:rFonts w:cs="Arial"/>
              </w:rPr>
              <w:t>12</w:t>
            </w:r>
            <w:r w:rsidRPr="00FE5167">
              <w:rPr>
                <w:rFonts w:cs="Arial"/>
              </w:rPr>
              <w:t xml:space="preserve"> (</w:t>
            </w:r>
            <w:r w:rsidR="005A61DA">
              <w:rPr>
                <w:rFonts w:cs="Arial"/>
              </w:rPr>
              <w:t>38</w:t>
            </w:r>
            <w:r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32BDE" w14:textId="2AD10C36" w:rsidR="00793833" w:rsidRPr="000428CE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0428CE">
              <w:rPr>
                <w:rFonts w:cs="Arial"/>
              </w:rPr>
              <w:t>4</w:t>
            </w:r>
            <w:r>
              <w:rPr>
                <w:rFonts w:cs="Arial"/>
              </w:rPr>
              <w:t>6</w:t>
            </w:r>
            <w:r w:rsidRPr="000428CE">
              <w:rPr>
                <w:rFonts w:cs="Arial"/>
              </w:rPr>
              <w:t xml:space="preserve"> (3</w:t>
            </w:r>
            <w:r w:rsidR="005A61DA">
              <w:rPr>
                <w:rFonts w:cs="Arial"/>
              </w:rPr>
              <w:t>4</w:t>
            </w:r>
            <w:r w:rsidRPr="000428CE">
              <w:rPr>
                <w:rFonts w:cs="Arial"/>
              </w:rPr>
              <w:t>)</w:t>
            </w:r>
          </w:p>
        </w:tc>
      </w:tr>
      <w:tr w:rsidR="00793833" w:rsidRPr="00FE5167" w14:paraId="78BBC852" w14:textId="77777777" w:rsidTr="00793833">
        <w:trPr>
          <w:trHeight w:val="87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66E1" w14:textId="49FEE7DA" w:rsidR="00793833" w:rsidRPr="00FE5167" w:rsidRDefault="00793833" w:rsidP="00D66328">
            <w:pPr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9730" w14:textId="4CC7216C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21 </w:t>
            </w:r>
            <w:r w:rsidRPr="00FE5167">
              <w:rPr>
                <w:rFonts w:cs="Arial"/>
              </w:rPr>
              <w:t>(</w:t>
            </w:r>
            <w:r w:rsidR="005A61DA">
              <w:rPr>
                <w:rFonts w:cs="Arial"/>
              </w:rPr>
              <w:t>7</w:t>
            </w:r>
            <w:r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D0ED" w14:textId="01002B90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 (4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E5167" w14:paraId="0516CC67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E2C8" w14:textId="7B431C51" w:rsidR="00793833" w:rsidRPr="00FE5167" w:rsidRDefault="00793833" w:rsidP="001B65AB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>Location of first recurrence</w:t>
            </w:r>
            <w:proofErr w:type="gramStart"/>
            <w:r w:rsidRPr="00FE5167">
              <w:rPr>
                <w:rFonts w:cs="Arial"/>
              </w:rPr>
              <w:t>,</w:t>
            </w:r>
            <w:r w:rsidR="003F3427">
              <w:rPr>
                <w:rFonts w:cs="Arial"/>
                <w:vertAlign w:val="superscript"/>
              </w:rPr>
              <w:t>‡</w:t>
            </w:r>
            <w:proofErr w:type="gramEnd"/>
            <w:r w:rsidR="003F3427">
              <w:rPr>
                <w:rFonts w:cs="Arial"/>
                <w:vertAlign w:val="superscript"/>
              </w:rPr>
              <w:t>,¶</w:t>
            </w:r>
            <w:r w:rsidRPr="00FE5167">
              <w:rPr>
                <w:rFonts w:cs="Arial"/>
              </w:rPr>
              <w:t xml:space="preserve">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E933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1B7F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</w:tr>
      <w:tr w:rsidR="00793833" w:rsidRPr="00FE5167" w14:paraId="6F4349D9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4928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Surgical scar (loc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7726" w14:textId="3D9F2E96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9 (20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AAB1" w14:textId="4376E34C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 (18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E5167" w14:paraId="59F045C0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0C49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In-transit/satellit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0923" w14:textId="338DE8DE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8 (37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5B89" w14:textId="7FD19112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3 (30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E5167" w14:paraId="7D10AADC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AC51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Regional lymph node(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89E7" w14:textId="5D136B63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5 (29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1ABE" w14:textId="0C96B963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1 (22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E5167" w14:paraId="2E9C6EF9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B0D6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Distant skin s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BF69" w14:textId="3B0BEC59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 (9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E56E" w14:textId="4A5A576C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 (18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E5167" w14:paraId="64AF4FB8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2145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Distant lymph node(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339A" w14:textId="71E0A8C9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0 (7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6520" w14:textId="7FFF4310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 (5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E5167" w14:paraId="3D180FA4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308B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Visce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1125" w14:textId="12EE1493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 (7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B1AC" w14:textId="400A72CA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 (6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E5167" w14:paraId="1C4713BD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DFAB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lastRenderedPageBreak/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7BD5" w14:textId="77AC272D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27</w:t>
            </w:r>
            <w:r w:rsidR="005A61DA">
              <w:rPr>
                <w:rFonts w:cs="Arial"/>
              </w:rPr>
              <w:t xml:space="preserve"> (9</w:t>
            </w:r>
            <w:r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9CFB" w14:textId="76F9AEB0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 (7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E5167" w14:paraId="01169145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093B" w14:textId="77777777" w:rsidR="00793833" w:rsidRPr="00FE5167" w:rsidRDefault="00793833" w:rsidP="00793833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 xml:space="preserve">Median (IQR) time from the initial diagnosis to first recurrence, yea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18E3" w14:textId="1EDC49BA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0.9 (0.4</w:t>
            </w:r>
            <w:r w:rsidR="00571344">
              <w:rPr>
                <w:rFonts w:cs="Arial"/>
              </w:rPr>
              <w:t>–</w:t>
            </w:r>
            <w:r w:rsidRPr="00FE5167">
              <w:rPr>
                <w:rFonts w:cs="Arial"/>
              </w:rPr>
              <w:t>2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B16D" w14:textId="52027B55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1.1 (0.5</w:t>
            </w:r>
            <w:r w:rsidR="00571344">
              <w:rPr>
                <w:rFonts w:cs="Arial"/>
              </w:rPr>
              <w:t>–</w:t>
            </w:r>
            <w:r w:rsidRPr="00FE5167">
              <w:rPr>
                <w:rFonts w:cs="Arial"/>
              </w:rPr>
              <w:t>2.6)</w:t>
            </w:r>
          </w:p>
        </w:tc>
      </w:tr>
      <w:tr w:rsidR="00793833" w:rsidRPr="00FE5167" w14:paraId="0D6EF323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C27B" w14:textId="77777777" w:rsidR="00793833" w:rsidRPr="00FE5167" w:rsidRDefault="00793833" w:rsidP="00793833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>Line of therapy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CE4A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B783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</w:tr>
      <w:tr w:rsidR="00793833" w:rsidRPr="00FE5167" w14:paraId="6E2F9C23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3152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First 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0C0D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138 (4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32E6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65 (46)</w:t>
            </w:r>
          </w:p>
        </w:tc>
      </w:tr>
      <w:tr w:rsidR="00793833" w:rsidRPr="00FE5167" w14:paraId="05B3BD4D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CAD9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Second line or grea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C279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157 (5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550E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 w:rsidRPr="00FE5167">
              <w:rPr>
                <w:rFonts w:cs="Arial"/>
              </w:rPr>
              <w:t>76 (54)</w:t>
            </w:r>
          </w:p>
        </w:tc>
      </w:tr>
      <w:tr w:rsidR="00793833" w:rsidRPr="00FE5167" w14:paraId="7CCA9CBF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E3D3" w14:textId="06673A74" w:rsidR="00793833" w:rsidRPr="00FE5167" w:rsidRDefault="00793833" w:rsidP="00793833">
            <w:pPr>
              <w:spacing w:before="60" w:after="60" w:line="240" w:lineRule="auto"/>
              <w:rPr>
                <w:rFonts w:cs="Arial"/>
              </w:rPr>
            </w:pPr>
            <w:r w:rsidRPr="00FE5167">
              <w:rPr>
                <w:rFonts w:cs="Arial"/>
              </w:rPr>
              <w:t>HSV-1 status at baseline</w:t>
            </w:r>
            <w:proofErr w:type="gramStart"/>
            <w:r w:rsidRPr="00FE5167">
              <w:rPr>
                <w:rFonts w:cs="Arial"/>
              </w:rPr>
              <w:t>,</w:t>
            </w:r>
            <w:r>
              <w:rPr>
                <w:rFonts w:cs="Arial"/>
                <w:vertAlign w:val="superscript"/>
              </w:rPr>
              <w:t>‡</w:t>
            </w:r>
            <w:proofErr w:type="gramEnd"/>
            <w:r w:rsidRPr="00FE5167">
              <w:rPr>
                <w:rFonts w:cs="Arial"/>
              </w:rPr>
              <w:t xml:space="preserve"> n (%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FFFA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E9FE" w14:textId="77777777" w:rsidR="00793833" w:rsidRPr="00FE5167" w:rsidRDefault="00793833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</w:p>
        </w:tc>
      </w:tr>
      <w:tr w:rsidR="00793833" w:rsidRPr="00FE5167" w14:paraId="61C0ED87" w14:textId="77777777" w:rsidTr="00793833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45AC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 xml:space="preserve">Seropositiv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9BBF" w14:textId="3A807649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5 (59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B412" w14:textId="5AA8C479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8 (55</w:t>
            </w:r>
            <w:r w:rsidR="00793833" w:rsidRPr="00FE5167">
              <w:rPr>
                <w:rFonts w:cs="Arial"/>
              </w:rPr>
              <w:t>)</w:t>
            </w:r>
          </w:p>
        </w:tc>
      </w:tr>
      <w:tr w:rsidR="00793833" w:rsidRPr="00FE5167" w14:paraId="684F9CDE" w14:textId="77777777" w:rsidTr="00793833"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54FD3" w14:textId="77777777" w:rsidR="00793833" w:rsidRPr="00FE5167" w:rsidRDefault="00793833" w:rsidP="0079383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firstLine="360"/>
              <w:rPr>
                <w:rFonts w:cs="Arial"/>
              </w:rPr>
            </w:pPr>
            <w:r w:rsidRPr="00FE5167">
              <w:rPr>
                <w:rFonts w:cs="Arial"/>
              </w:rPr>
              <w:t>Sero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42E30" w14:textId="6206B9E4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7 (33</w:t>
            </w:r>
            <w:r w:rsidR="00793833" w:rsidRPr="00FE5167">
              <w:rPr>
                <w:rFonts w:cs="Arial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CCDCB" w14:textId="03AE18D0" w:rsidR="00793833" w:rsidRPr="00FE5167" w:rsidRDefault="005A61DA" w:rsidP="00793833">
            <w:pPr>
              <w:spacing w:before="60" w:after="6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5 (32</w:t>
            </w:r>
            <w:r w:rsidR="00793833" w:rsidRPr="00FE5167">
              <w:rPr>
                <w:rFonts w:cs="Arial"/>
              </w:rPr>
              <w:t>)</w:t>
            </w:r>
          </w:p>
        </w:tc>
      </w:tr>
    </w:tbl>
    <w:p w14:paraId="7B6CDD59" w14:textId="1372FBFB" w:rsidR="00793833" w:rsidRPr="00FE5167" w:rsidRDefault="00793833" w:rsidP="00D66328">
      <w:pPr>
        <w:pStyle w:val="Text"/>
        <w:spacing w:after="0"/>
        <w:contextualSpacing/>
        <w:rPr>
          <w:rFonts w:cs="Arial"/>
        </w:rPr>
      </w:pPr>
      <w:r w:rsidRPr="00FE5167">
        <w:rPr>
          <w:rFonts w:cs="Arial"/>
        </w:rPr>
        <w:t>ECOG PS=Eastern Cooperative Oncology Group performance status; GM</w:t>
      </w:r>
      <w:r w:rsidRPr="00FE5167">
        <w:rPr>
          <w:rFonts w:cs="Arial"/>
        </w:rPr>
        <w:noBreakHyphen/>
        <w:t>CSF=granulocyte-macrophage colony-stimulating factor; HSV-1=herpes simplex virus type 1; IQR=interquartile r</w:t>
      </w:r>
      <w:r w:rsidR="00C47312">
        <w:rPr>
          <w:rFonts w:cs="Arial"/>
        </w:rPr>
        <w:t>ange; LDH=lactate dehydrogenase</w:t>
      </w:r>
      <w:r w:rsidRPr="00FE5167">
        <w:rPr>
          <w:rFonts w:cs="Arial"/>
        </w:rPr>
        <w:t>.</w:t>
      </w:r>
    </w:p>
    <w:p w14:paraId="0B07BE0E" w14:textId="24652D1C" w:rsidR="00793833" w:rsidRDefault="00793833" w:rsidP="00D66328">
      <w:pPr>
        <w:spacing w:after="0" w:line="480" w:lineRule="auto"/>
        <w:rPr>
          <w:rFonts w:cs="Arial"/>
        </w:rPr>
      </w:pPr>
      <w:r w:rsidRPr="00D66328">
        <w:rPr>
          <w:rFonts w:cs="Arial"/>
        </w:rPr>
        <w:t>*</w:t>
      </w:r>
      <w:r w:rsidRPr="00FE5167">
        <w:rPr>
          <w:rFonts w:cs="Arial"/>
        </w:rPr>
        <w:t xml:space="preserve">4 patients were not treated with </w:t>
      </w:r>
      <w:proofErr w:type="spellStart"/>
      <w:r w:rsidR="00C47312" w:rsidRPr="00FE5167">
        <w:rPr>
          <w:rFonts w:cs="Arial"/>
        </w:rPr>
        <w:t>talimogene</w:t>
      </w:r>
      <w:proofErr w:type="spellEnd"/>
      <w:r w:rsidR="00C47312" w:rsidRPr="00FE5167">
        <w:rPr>
          <w:rFonts w:cs="Arial"/>
        </w:rPr>
        <w:t xml:space="preserve"> </w:t>
      </w:r>
      <w:proofErr w:type="spellStart"/>
      <w:r w:rsidR="00C47312" w:rsidRPr="00FE5167">
        <w:rPr>
          <w:rFonts w:cs="Arial"/>
        </w:rPr>
        <w:t>laherparepvec</w:t>
      </w:r>
      <w:proofErr w:type="spellEnd"/>
      <w:r w:rsidR="00571344">
        <w:rPr>
          <w:rFonts w:cs="Arial"/>
        </w:rPr>
        <w:t>.</w:t>
      </w:r>
    </w:p>
    <w:p w14:paraId="054E3E3B" w14:textId="46216846" w:rsidR="00793833" w:rsidRPr="00FE5167" w:rsidRDefault="00793833" w:rsidP="00D66328">
      <w:pPr>
        <w:spacing w:after="0" w:line="480" w:lineRule="auto"/>
        <w:rPr>
          <w:rFonts w:cs="Arial"/>
        </w:rPr>
      </w:pPr>
      <w:r w:rsidRPr="00D66328">
        <w:rPr>
          <w:rFonts w:cs="Arial"/>
          <w:vertAlign w:val="superscript"/>
        </w:rPr>
        <w:t>†</w:t>
      </w:r>
      <w:r w:rsidRPr="00FE5167">
        <w:rPr>
          <w:rFonts w:cs="Arial"/>
        </w:rPr>
        <w:t>11 patients were not treated with GM-CSF</w:t>
      </w:r>
      <w:r w:rsidR="00571344">
        <w:rPr>
          <w:rFonts w:cs="Arial"/>
        </w:rPr>
        <w:t>.</w:t>
      </w:r>
    </w:p>
    <w:p w14:paraId="25B61170" w14:textId="28A45CE2" w:rsidR="00793833" w:rsidRDefault="00793833" w:rsidP="00D66328">
      <w:pPr>
        <w:spacing w:after="0" w:line="480" w:lineRule="auto"/>
        <w:rPr>
          <w:rFonts w:cs="Arial"/>
        </w:rPr>
      </w:pPr>
      <w:r>
        <w:rPr>
          <w:rFonts w:cs="Arial"/>
          <w:vertAlign w:val="superscript"/>
        </w:rPr>
        <w:t>‡</w:t>
      </w:r>
      <w:r w:rsidR="00571344">
        <w:rPr>
          <w:rFonts w:cs="Arial"/>
        </w:rPr>
        <w:t>Contains</w:t>
      </w:r>
      <w:r>
        <w:rPr>
          <w:rFonts w:cs="Arial"/>
        </w:rPr>
        <w:t xml:space="preserve"> unknown data</w:t>
      </w:r>
      <w:r w:rsidR="00571344">
        <w:rPr>
          <w:rFonts w:cs="Arial"/>
        </w:rPr>
        <w:t>.</w:t>
      </w:r>
    </w:p>
    <w:p w14:paraId="7E4B1A2A" w14:textId="77777777" w:rsidR="00571344" w:rsidRPr="00FE5167" w:rsidRDefault="00571344" w:rsidP="00571344">
      <w:pPr>
        <w:pStyle w:val="Text"/>
        <w:spacing w:after="0"/>
        <w:contextualSpacing/>
        <w:rPr>
          <w:rFonts w:cs="Arial"/>
        </w:rPr>
      </w:pPr>
      <w:r w:rsidRPr="005852DA">
        <w:rPr>
          <w:rFonts w:cs="Arial"/>
          <w:vertAlign w:val="superscript"/>
        </w:rPr>
        <w:t>§</w:t>
      </w:r>
      <w:r w:rsidRPr="00FE5167">
        <w:rPr>
          <w:rFonts w:cs="Arial"/>
        </w:rPr>
        <w:t>Per case report form at screening.</w:t>
      </w:r>
    </w:p>
    <w:p w14:paraId="017ED49F" w14:textId="2664A043" w:rsidR="003F3427" w:rsidRDefault="00571344" w:rsidP="003F3427">
      <w:pPr>
        <w:pStyle w:val="Text"/>
        <w:spacing w:after="0" w:line="360" w:lineRule="auto"/>
        <w:contextualSpacing/>
        <w:rPr>
          <w:rFonts w:cs="Arial"/>
          <w:vertAlign w:val="superscript"/>
        </w:rPr>
      </w:pPr>
      <w:r>
        <w:rPr>
          <w:rFonts w:cs="Arial"/>
          <w:vertAlign w:val="superscript"/>
        </w:rPr>
        <w:t>||</w:t>
      </w:r>
      <w:r w:rsidR="003F3427" w:rsidRPr="003F3427">
        <w:t xml:space="preserve"> </w:t>
      </w:r>
      <w:proofErr w:type="gramStart"/>
      <w:r w:rsidR="003F3427">
        <w:t>Beca</w:t>
      </w:r>
      <w:r w:rsidR="009343DD">
        <w:t>u</w:t>
      </w:r>
      <w:r w:rsidR="003F3427">
        <w:t>se</w:t>
      </w:r>
      <w:proofErr w:type="gramEnd"/>
      <w:r w:rsidR="003F3427">
        <w:t xml:space="preserve"> </w:t>
      </w:r>
      <w:r w:rsidR="003F3427" w:rsidRPr="005852DA">
        <w:t>tissue was not collected retrospectively, BRAF mutation analysis reported by investigators and not evaluated centrally.</w:t>
      </w:r>
    </w:p>
    <w:p w14:paraId="2237CB40" w14:textId="2CCBA5F0" w:rsidR="00571344" w:rsidRPr="00FE5167" w:rsidRDefault="003F3427" w:rsidP="00571344">
      <w:pPr>
        <w:pStyle w:val="Text"/>
        <w:spacing w:after="0"/>
        <w:contextualSpacing/>
        <w:rPr>
          <w:rFonts w:cs="Arial"/>
        </w:rPr>
      </w:pPr>
      <w:r>
        <w:rPr>
          <w:rFonts w:cs="Arial"/>
          <w:vertAlign w:val="superscript"/>
        </w:rPr>
        <w:t>¶</w:t>
      </w:r>
      <w:r w:rsidR="00571344" w:rsidRPr="00FE5167">
        <w:rPr>
          <w:rFonts w:cs="Arial"/>
        </w:rPr>
        <w:t>Patients may have had more than one site of first recurrence.  Site of first recurrence was evaluated at screening.</w:t>
      </w:r>
    </w:p>
    <w:p w14:paraId="3CF0D5E9" w14:textId="77777777" w:rsidR="00571344" w:rsidRPr="00F12637" w:rsidRDefault="00571344" w:rsidP="00D66328">
      <w:pPr>
        <w:spacing w:after="0" w:line="480" w:lineRule="auto"/>
        <w:rPr>
          <w:rFonts w:cs="Arial"/>
        </w:rPr>
      </w:pPr>
    </w:p>
    <w:p w14:paraId="0AECF42F" w14:textId="22575BCB" w:rsidR="0016465B" w:rsidRDefault="00793833" w:rsidP="00793833">
      <w:pPr>
        <w:rPr>
          <w:rFonts w:cs="Arial"/>
          <w:b/>
        </w:rPr>
        <w:sectPr w:rsidR="0016465B" w:rsidSect="00396814">
          <w:headerReference w:type="even" r:id="rId12"/>
          <w:footerReference w:type="even" r:id="rId13"/>
          <w:headerReference w:type="first" r:id="rId14"/>
          <w:footerReference w:type="first" r:id="rId15"/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cs="Arial"/>
          <w:b/>
        </w:rPr>
        <w:br w:type="page"/>
      </w:r>
    </w:p>
    <w:p w14:paraId="33684175" w14:textId="69D1B658" w:rsidR="00A90329" w:rsidRDefault="00A90329" w:rsidP="00A90329">
      <w:pPr>
        <w:spacing w:after="240"/>
        <w:rPr>
          <w:rFonts w:cs="Arial"/>
          <w:b/>
        </w:rPr>
      </w:pPr>
      <w:proofErr w:type="gramStart"/>
      <w:r w:rsidRPr="000A3373">
        <w:rPr>
          <w:rFonts w:cs="Arial"/>
          <w:b/>
        </w:rPr>
        <w:lastRenderedPageBreak/>
        <w:t xml:space="preserve">Supplementary </w:t>
      </w:r>
      <w:r>
        <w:rPr>
          <w:rFonts w:cs="Arial"/>
          <w:b/>
        </w:rPr>
        <w:t>Table</w:t>
      </w:r>
      <w:r w:rsidRPr="000A3373">
        <w:rPr>
          <w:rFonts w:cs="Arial"/>
          <w:b/>
        </w:rPr>
        <w:t xml:space="preserve"> </w:t>
      </w:r>
      <w:r w:rsidR="00793833">
        <w:rPr>
          <w:rFonts w:cs="Arial"/>
          <w:b/>
        </w:rPr>
        <w:t>2</w:t>
      </w:r>
      <w:r>
        <w:rPr>
          <w:rFonts w:cs="Arial"/>
          <w:b/>
        </w:rPr>
        <w:t>.</w:t>
      </w:r>
      <w:proofErr w:type="gramEnd"/>
      <w:r w:rsidRPr="000A3373">
        <w:rPr>
          <w:rFonts w:cs="Arial"/>
          <w:b/>
          <w:i/>
        </w:rPr>
        <w:t xml:space="preserve"> </w:t>
      </w:r>
      <w:r>
        <w:rPr>
          <w:rFonts w:cs="Arial"/>
          <w:b/>
        </w:rPr>
        <w:t xml:space="preserve">Overall (ORR) and durable response rate (DRR) </w:t>
      </w:r>
      <w:r w:rsidR="00D25977">
        <w:rPr>
          <w:rFonts w:cs="Arial"/>
          <w:b/>
        </w:rPr>
        <w:t xml:space="preserve">by disease stage among patients who received </w:t>
      </w:r>
      <w:proofErr w:type="spellStart"/>
      <w:r w:rsidR="00C62DBC">
        <w:rPr>
          <w:rFonts w:cs="Arial"/>
          <w:b/>
        </w:rPr>
        <w:t>talimogene</w:t>
      </w:r>
      <w:proofErr w:type="spellEnd"/>
      <w:r w:rsidR="00C62DBC">
        <w:rPr>
          <w:rFonts w:cs="Arial"/>
          <w:b/>
        </w:rPr>
        <w:t xml:space="preserve"> </w:t>
      </w:r>
      <w:proofErr w:type="spellStart"/>
      <w:r w:rsidR="00C62DBC">
        <w:rPr>
          <w:rFonts w:cs="Arial"/>
          <w:b/>
        </w:rPr>
        <w:t>laherparepvec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2862"/>
        <w:gridCol w:w="2862"/>
        <w:gridCol w:w="2862"/>
      </w:tblGrid>
      <w:tr w:rsidR="00A90329" w:rsidRPr="00D25977" w14:paraId="3368417A" w14:textId="77777777" w:rsidTr="00A90329"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33684176" w14:textId="77777777" w:rsidR="00A90329" w:rsidRPr="00D25977" w:rsidRDefault="00D25977" w:rsidP="00D25977">
            <w:pPr>
              <w:spacing w:before="240"/>
              <w:rPr>
                <w:rFonts w:eastAsiaTheme="majorEastAsia" w:cstheme="majorBidi"/>
                <w:b/>
                <w:i/>
                <w:iCs/>
              </w:rPr>
            </w:pPr>
            <w:r w:rsidRPr="00D25977">
              <w:rPr>
                <w:b/>
              </w:rPr>
              <w:t>Disease s</w:t>
            </w:r>
            <w:r w:rsidR="00A90329" w:rsidRPr="00D25977">
              <w:rPr>
                <w:b/>
              </w:rPr>
              <w:t>tage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33684177" w14:textId="77777777" w:rsidR="00A90329" w:rsidRPr="00D25977" w:rsidRDefault="00D25977" w:rsidP="00A90329">
            <w:pPr>
              <w:spacing w:before="240"/>
              <w:jc w:val="center"/>
              <w:rPr>
                <w:rFonts w:eastAsiaTheme="majorEastAsia" w:cstheme="majorBidi"/>
                <w:b/>
                <w:i/>
                <w:iCs/>
              </w:rPr>
            </w:pPr>
            <w:r>
              <w:rPr>
                <w:b/>
              </w:rPr>
              <w:t>N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33684178" w14:textId="77777777" w:rsidR="00A90329" w:rsidRPr="00D25977" w:rsidRDefault="00A90329" w:rsidP="00A90329">
            <w:pPr>
              <w:spacing w:before="240"/>
              <w:jc w:val="center"/>
              <w:rPr>
                <w:rFonts w:eastAsiaTheme="majorEastAsia" w:cstheme="majorBidi"/>
                <w:b/>
                <w:i/>
                <w:iCs/>
              </w:rPr>
            </w:pPr>
            <w:r w:rsidRPr="00D25977">
              <w:rPr>
                <w:b/>
              </w:rPr>
              <w:t>ORR, n (%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33684179" w14:textId="77777777" w:rsidR="00A90329" w:rsidRPr="00D25977" w:rsidRDefault="00A90329" w:rsidP="00A90329">
            <w:pPr>
              <w:spacing w:before="240"/>
              <w:jc w:val="center"/>
              <w:rPr>
                <w:rFonts w:eastAsiaTheme="majorEastAsia" w:cstheme="majorBidi"/>
                <w:b/>
                <w:i/>
                <w:iCs/>
              </w:rPr>
            </w:pPr>
            <w:proofErr w:type="gramStart"/>
            <w:r w:rsidRPr="00D25977">
              <w:rPr>
                <w:b/>
              </w:rPr>
              <w:t>DRR ,</w:t>
            </w:r>
            <w:proofErr w:type="gramEnd"/>
            <w:r w:rsidRPr="00D25977">
              <w:rPr>
                <w:b/>
              </w:rPr>
              <w:t xml:space="preserve"> n (%)</w:t>
            </w:r>
          </w:p>
        </w:tc>
      </w:tr>
      <w:tr w:rsidR="00A90329" w14:paraId="3368417F" w14:textId="77777777" w:rsidTr="00A90329">
        <w:trPr>
          <w:trHeight w:val="530"/>
        </w:trPr>
        <w:tc>
          <w:tcPr>
            <w:tcW w:w="2862" w:type="dxa"/>
            <w:tcBorders>
              <w:top w:val="single" w:sz="4" w:space="0" w:color="auto"/>
            </w:tcBorders>
          </w:tcPr>
          <w:p w14:paraId="3368417B" w14:textId="77777777" w:rsidR="00A90329" w:rsidRDefault="00A90329" w:rsidP="00A90329">
            <w:pPr>
              <w:spacing w:before="240"/>
            </w:pPr>
            <w:r>
              <w:t>IIIB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3368417C" w14:textId="77777777" w:rsidR="00A90329" w:rsidRDefault="00A90329" w:rsidP="00A90329">
            <w:pPr>
              <w:spacing w:before="240"/>
              <w:jc w:val="center"/>
            </w:pPr>
            <w:r>
              <w:t>9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3368417D" w14:textId="77777777" w:rsidR="00A90329" w:rsidRDefault="00A90329" w:rsidP="00A90329">
            <w:pPr>
              <w:spacing w:before="240"/>
              <w:jc w:val="center"/>
            </w:pPr>
            <w:r>
              <w:t>7 (77.8)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3368417E" w14:textId="77777777" w:rsidR="00A90329" w:rsidRDefault="00A90329" w:rsidP="00A90329">
            <w:pPr>
              <w:spacing w:before="240"/>
              <w:jc w:val="center"/>
            </w:pPr>
            <w:r>
              <w:t>6 (66.7)</w:t>
            </w:r>
          </w:p>
        </w:tc>
      </w:tr>
      <w:tr w:rsidR="00A90329" w14:paraId="33684184" w14:textId="77777777" w:rsidTr="00A90329">
        <w:tc>
          <w:tcPr>
            <w:tcW w:w="2862" w:type="dxa"/>
          </w:tcPr>
          <w:p w14:paraId="33684180" w14:textId="77777777" w:rsidR="00A90329" w:rsidRDefault="00A90329" w:rsidP="00A90329">
            <w:r>
              <w:t>IIIC</w:t>
            </w:r>
          </w:p>
        </w:tc>
        <w:tc>
          <w:tcPr>
            <w:tcW w:w="2862" w:type="dxa"/>
          </w:tcPr>
          <w:p w14:paraId="33684181" w14:textId="77777777" w:rsidR="00A90329" w:rsidRDefault="00A90329" w:rsidP="00A90329">
            <w:pPr>
              <w:jc w:val="center"/>
            </w:pPr>
            <w:r>
              <w:t>17</w:t>
            </w:r>
          </w:p>
        </w:tc>
        <w:tc>
          <w:tcPr>
            <w:tcW w:w="2862" w:type="dxa"/>
          </w:tcPr>
          <w:p w14:paraId="33684182" w14:textId="77777777" w:rsidR="00A90329" w:rsidRDefault="00A90329" w:rsidP="00A90329">
            <w:pPr>
              <w:jc w:val="center"/>
            </w:pPr>
            <w:r>
              <w:t>12 (70.6)</w:t>
            </w:r>
          </w:p>
        </w:tc>
        <w:tc>
          <w:tcPr>
            <w:tcW w:w="2862" w:type="dxa"/>
          </w:tcPr>
          <w:p w14:paraId="33684183" w14:textId="77777777" w:rsidR="00A90329" w:rsidRDefault="00A90329" w:rsidP="00A90329">
            <w:pPr>
              <w:jc w:val="center"/>
            </w:pPr>
            <w:r>
              <w:t>8 (47.1)</w:t>
            </w:r>
          </w:p>
        </w:tc>
      </w:tr>
      <w:tr w:rsidR="00A90329" w14:paraId="33684189" w14:textId="77777777" w:rsidTr="00A90329">
        <w:tc>
          <w:tcPr>
            <w:tcW w:w="2862" w:type="dxa"/>
          </w:tcPr>
          <w:p w14:paraId="33684185" w14:textId="77777777" w:rsidR="00A90329" w:rsidRDefault="00A90329" w:rsidP="00A90329">
            <w:r>
              <w:t>IVM1a</w:t>
            </w:r>
          </w:p>
        </w:tc>
        <w:tc>
          <w:tcPr>
            <w:tcW w:w="2862" w:type="dxa"/>
          </w:tcPr>
          <w:p w14:paraId="33684186" w14:textId="77777777" w:rsidR="00A90329" w:rsidRDefault="00A90329" w:rsidP="00A90329">
            <w:pPr>
              <w:jc w:val="center"/>
            </w:pPr>
            <w:r>
              <w:t>11</w:t>
            </w:r>
          </w:p>
        </w:tc>
        <w:tc>
          <w:tcPr>
            <w:tcW w:w="2862" w:type="dxa"/>
          </w:tcPr>
          <w:p w14:paraId="33684187" w14:textId="77777777" w:rsidR="00A90329" w:rsidRDefault="00A90329" w:rsidP="00A90329">
            <w:pPr>
              <w:jc w:val="center"/>
            </w:pPr>
            <w:r>
              <w:t>5 (45.5)</w:t>
            </w:r>
          </w:p>
        </w:tc>
        <w:tc>
          <w:tcPr>
            <w:tcW w:w="2862" w:type="dxa"/>
          </w:tcPr>
          <w:p w14:paraId="33684188" w14:textId="77777777" w:rsidR="00A90329" w:rsidRDefault="00A90329" w:rsidP="00A90329">
            <w:pPr>
              <w:jc w:val="center"/>
            </w:pPr>
            <w:r>
              <w:t>4 (36.4)</w:t>
            </w:r>
          </w:p>
        </w:tc>
      </w:tr>
      <w:tr w:rsidR="00A90329" w14:paraId="3368418E" w14:textId="77777777" w:rsidTr="00A90329">
        <w:tc>
          <w:tcPr>
            <w:tcW w:w="2862" w:type="dxa"/>
          </w:tcPr>
          <w:p w14:paraId="3368418A" w14:textId="77777777" w:rsidR="00A90329" w:rsidRDefault="00A90329" w:rsidP="00A90329">
            <w:r>
              <w:t>IVM1b</w:t>
            </w:r>
          </w:p>
        </w:tc>
        <w:tc>
          <w:tcPr>
            <w:tcW w:w="2862" w:type="dxa"/>
          </w:tcPr>
          <w:p w14:paraId="3368418B" w14:textId="77777777" w:rsidR="00A90329" w:rsidRDefault="00A90329" w:rsidP="00A90329">
            <w:pPr>
              <w:jc w:val="center"/>
            </w:pPr>
            <w:r>
              <w:t>15</w:t>
            </w:r>
          </w:p>
        </w:tc>
        <w:tc>
          <w:tcPr>
            <w:tcW w:w="2862" w:type="dxa"/>
          </w:tcPr>
          <w:p w14:paraId="3368418C" w14:textId="77777777" w:rsidR="00A90329" w:rsidRDefault="00A90329" w:rsidP="00A90329">
            <w:pPr>
              <w:jc w:val="center"/>
            </w:pPr>
            <w:r>
              <w:t>2 (13.3)</w:t>
            </w:r>
          </w:p>
        </w:tc>
        <w:tc>
          <w:tcPr>
            <w:tcW w:w="2862" w:type="dxa"/>
          </w:tcPr>
          <w:p w14:paraId="3368418D" w14:textId="77777777" w:rsidR="00A90329" w:rsidRDefault="00A90329" w:rsidP="00A90329">
            <w:pPr>
              <w:jc w:val="center"/>
            </w:pPr>
            <w:r>
              <w:t>1 (6.7)</w:t>
            </w:r>
          </w:p>
        </w:tc>
      </w:tr>
      <w:tr w:rsidR="00A90329" w14:paraId="33684193" w14:textId="77777777" w:rsidTr="00A90329">
        <w:tc>
          <w:tcPr>
            <w:tcW w:w="2862" w:type="dxa"/>
          </w:tcPr>
          <w:p w14:paraId="3368418F" w14:textId="77777777" w:rsidR="00A90329" w:rsidRDefault="00A90329" w:rsidP="00A90329">
            <w:r>
              <w:t>IVM1c</w:t>
            </w:r>
          </w:p>
        </w:tc>
        <w:tc>
          <w:tcPr>
            <w:tcW w:w="2862" w:type="dxa"/>
          </w:tcPr>
          <w:p w14:paraId="33684190" w14:textId="77777777" w:rsidR="00A90329" w:rsidRDefault="00A90329" w:rsidP="00A90329">
            <w:pPr>
              <w:jc w:val="center"/>
            </w:pPr>
            <w:r>
              <w:t>9</w:t>
            </w:r>
          </w:p>
        </w:tc>
        <w:tc>
          <w:tcPr>
            <w:tcW w:w="2862" w:type="dxa"/>
          </w:tcPr>
          <w:p w14:paraId="33684191" w14:textId="77777777" w:rsidR="00A90329" w:rsidRDefault="00A90329" w:rsidP="00A90329">
            <w:pPr>
              <w:jc w:val="center"/>
            </w:pPr>
            <w:r>
              <w:t>3 (33.3)</w:t>
            </w:r>
          </w:p>
        </w:tc>
        <w:tc>
          <w:tcPr>
            <w:tcW w:w="2862" w:type="dxa"/>
          </w:tcPr>
          <w:p w14:paraId="33684192" w14:textId="77777777" w:rsidR="00A90329" w:rsidRDefault="00A90329" w:rsidP="00A90329">
            <w:pPr>
              <w:jc w:val="center"/>
            </w:pPr>
            <w:r>
              <w:t>3 (33.3)</w:t>
            </w:r>
          </w:p>
        </w:tc>
      </w:tr>
    </w:tbl>
    <w:p w14:paraId="33684194" w14:textId="77777777" w:rsidR="00A90329" w:rsidRPr="000A3373" w:rsidRDefault="00A90329" w:rsidP="00A90329">
      <w:pPr>
        <w:spacing w:after="240"/>
        <w:rPr>
          <w:rFonts w:cs="Arial"/>
          <w:b/>
        </w:rPr>
      </w:pPr>
    </w:p>
    <w:p w14:paraId="33684195" w14:textId="77777777" w:rsidR="00D25977" w:rsidRDefault="00D25977" w:rsidP="000A3373">
      <w:pPr>
        <w:spacing w:after="240"/>
        <w:rPr>
          <w:rFonts w:cs="Arial"/>
          <w:b/>
        </w:rPr>
        <w:sectPr w:rsidR="00D25977" w:rsidSect="00396814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33684196" w14:textId="307A891C" w:rsidR="000A3373" w:rsidRDefault="00420C39" w:rsidP="000A3373">
      <w:pPr>
        <w:spacing w:after="240"/>
        <w:rPr>
          <w:rFonts w:cs="Arial"/>
          <w:b/>
        </w:rPr>
      </w:pPr>
      <w:proofErr w:type="gramStart"/>
      <w:r w:rsidRPr="000A3373">
        <w:rPr>
          <w:rFonts w:cs="Arial"/>
          <w:b/>
        </w:rPr>
        <w:lastRenderedPageBreak/>
        <w:t>Supplementary Figure 1</w:t>
      </w:r>
      <w:r w:rsidR="000A3373">
        <w:rPr>
          <w:rFonts w:cs="Arial"/>
          <w:b/>
        </w:rPr>
        <w:t>.</w:t>
      </w:r>
      <w:proofErr w:type="gramEnd"/>
      <w:r w:rsidR="00971201" w:rsidRPr="000A3373">
        <w:rPr>
          <w:rFonts w:cs="Arial"/>
          <w:b/>
          <w:i/>
        </w:rPr>
        <w:t xml:space="preserve"> </w:t>
      </w:r>
      <w:r w:rsidR="000A3373" w:rsidRPr="000A3373">
        <w:rPr>
          <w:rFonts w:cs="Arial"/>
          <w:b/>
        </w:rPr>
        <w:t xml:space="preserve"> St</w:t>
      </w:r>
      <w:r w:rsidR="00C47312">
        <w:rPr>
          <w:rFonts w:cs="Arial"/>
          <w:b/>
        </w:rPr>
        <w:t>udy design and treatment schema</w:t>
      </w:r>
    </w:p>
    <w:p w14:paraId="67EAC193" w14:textId="131E1EE4" w:rsidR="00C47312" w:rsidRPr="000A3373" w:rsidRDefault="00C47312" w:rsidP="000A3373">
      <w:pPr>
        <w:spacing w:after="240"/>
        <w:rPr>
          <w:rFonts w:cs="Arial"/>
          <w:b/>
        </w:rPr>
      </w:pPr>
      <w:bookmarkStart w:id="0" w:name="_GoBack"/>
      <w:r>
        <w:rPr>
          <w:rFonts w:cs="Arial"/>
          <w:b/>
          <w:noProof/>
        </w:rPr>
        <w:drawing>
          <wp:inline distT="0" distB="0" distL="0" distR="0" wp14:anchorId="0593D923" wp14:editId="22FE624C">
            <wp:extent cx="7839075" cy="28670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VE1006_figs_Page_5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8" r="1700"/>
                    <a:stretch/>
                  </pic:blipFill>
                  <pic:spPr bwMode="auto">
                    <a:xfrm>
                      <a:off x="0" y="0"/>
                      <a:ext cx="7851229" cy="2871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3684197" w14:textId="433E59CE" w:rsidR="000A3373" w:rsidRDefault="000A3373" w:rsidP="000A3373">
      <w:pPr>
        <w:spacing w:after="240"/>
        <w:rPr>
          <w:rFonts w:cs="Arial"/>
        </w:rPr>
      </w:pPr>
      <w:r>
        <w:rPr>
          <w:rFonts w:cs="Arial"/>
        </w:rPr>
        <w:t>CR=complete response; DRR=</w:t>
      </w:r>
      <w:r w:rsidRPr="00D56DE9">
        <w:rPr>
          <w:rFonts w:cs="Arial"/>
        </w:rPr>
        <w:t>durable response rate</w:t>
      </w:r>
      <w:r>
        <w:rPr>
          <w:rFonts w:cs="Arial"/>
        </w:rPr>
        <w:t>;</w:t>
      </w:r>
      <w:r w:rsidRPr="00D56DE9">
        <w:rPr>
          <w:rFonts w:cs="Arial"/>
        </w:rPr>
        <w:t xml:space="preserve"> </w:t>
      </w:r>
      <w:r>
        <w:rPr>
          <w:rFonts w:cs="Arial"/>
        </w:rPr>
        <w:t>EAC=</w:t>
      </w:r>
      <w:r w:rsidRPr="00D56DE9">
        <w:rPr>
          <w:rFonts w:cs="Arial"/>
        </w:rPr>
        <w:t>endpoint assessment committee</w:t>
      </w:r>
      <w:r>
        <w:rPr>
          <w:rFonts w:cs="Arial"/>
        </w:rPr>
        <w:t xml:space="preserve">; </w:t>
      </w:r>
      <w:r w:rsidRPr="00D56DE9">
        <w:rPr>
          <w:rFonts w:cs="Arial"/>
        </w:rPr>
        <w:t>ECOG</w:t>
      </w:r>
      <w:r>
        <w:rPr>
          <w:rFonts w:cs="Arial"/>
        </w:rPr>
        <w:t xml:space="preserve"> PS=</w:t>
      </w:r>
      <w:r w:rsidRPr="00D56DE9">
        <w:rPr>
          <w:rFonts w:cs="Arial"/>
        </w:rPr>
        <w:t>Eastern Cooperative Oncology Group</w:t>
      </w:r>
      <w:r>
        <w:rPr>
          <w:rFonts w:cs="Arial"/>
        </w:rPr>
        <w:t xml:space="preserve"> performance status</w:t>
      </w:r>
      <w:r w:rsidRPr="00D56DE9">
        <w:rPr>
          <w:rFonts w:cs="Arial"/>
        </w:rPr>
        <w:t>;</w:t>
      </w:r>
      <w:r>
        <w:rPr>
          <w:rFonts w:cs="Arial"/>
        </w:rPr>
        <w:t xml:space="preserve"> </w:t>
      </w:r>
      <w:r w:rsidRPr="00D56DE9">
        <w:rPr>
          <w:rFonts w:cs="Arial"/>
        </w:rPr>
        <w:t>GM</w:t>
      </w:r>
      <w:r w:rsidRPr="00D56DE9">
        <w:rPr>
          <w:rFonts w:cs="Arial"/>
        </w:rPr>
        <w:noBreakHyphen/>
        <w:t>CSF</w:t>
      </w:r>
      <w:r>
        <w:rPr>
          <w:rFonts w:cs="Arial"/>
        </w:rPr>
        <w:t>=</w:t>
      </w:r>
      <w:r w:rsidRPr="00D56DE9">
        <w:rPr>
          <w:rFonts w:cs="Arial"/>
        </w:rPr>
        <w:t>granulocyte-macrophage colony-stimulating factor; LDH</w:t>
      </w:r>
      <w:r>
        <w:rPr>
          <w:rFonts w:cs="Arial"/>
        </w:rPr>
        <w:t>=</w:t>
      </w:r>
      <w:r w:rsidRPr="00D56DE9">
        <w:rPr>
          <w:rFonts w:cs="Arial"/>
        </w:rPr>
        <w:t>lactate dehydrogenase;</w:t>
      </w:r>
      <w:r>
        <w:rPr>
          <w:rFonts w:cs="Arial"/>
        </w:rPr>
        <w:t xml:space="preserve"> ORR=overall response rate; OS=overall survival; </w:t>
      </w:r>
      <w:r w:rsidRPr="00002382">
        <w:rPr>
          <w:rFonts w:cs="Arial"/>
        </w:rPr>
        <w:t>PD=</w:t>
      </w:r>
      <w:r w:rsidRPr="002E57FC">
        <w:rPr>
          <w:rFonts w:cs="Arial"/>
        </w:rPr>
        <w:t>progressive disease</w:t>
      </w:r>
      <w:r w:rsidRPr="00002382">
        <w:rPr>
          <w:rFonts w:cs="Arial"/>
        </w:rPr>
        <w:t>;</w:t>
      </w:r>
      <w:r>
        <w:rPr>
          <w:rFonts w:cs="Arial"/>
        </w:rPr>
        <w:t xml:space="preserve"> PR=partial response;</w:t>
      </w:r>
      <w:r w:rsidRPr="00D56DE9">
        <w:rPr>
          <w:rFonts w:cs="Arial"/>
        </w:rPr>
        <w:t xml:space="preserve"> </w:t>
      </w:r>
      <w:r>
        <w:rPr>
          <w:rFonts w:cs="Arial"/>
        </w:rPr>
        <w:t>TTF=time to treatment failure; ULN=upper limit of normal; WHO=World Health Organization.</w:t>
      </w:r>
    </w:p>
    <w:p w14:paraId="33684198" w14:textId="34110C67" w:rsidR="00971201" w:rsidRPr="00971201" w:rsidRDefault="00971201" w:rsidP="00A90329">
      <w:pPr>
        <w:pStyle w:val="Text"/>
        <w:rPr>
          <w:rFonts w:cs="Arial"/>
        </w:rPr>
      </w:pPr>
    </w:p>
    <w:sectPr w:rsidR="00971201" w:rsidRPr="00971201" w:rsidSect="00396814"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8CFD5D" w14:textId="77777777" w:rsidR="006F38E6" w:rsidRDefault="006F38E6">
      <w:r>
        <w:separator/>
      </w:r>
    </w:p>
  </w:endnote>
  <w:endnote w:type="continuationSeparator" w:id="0">
    <w:p w14:paraId="703C9E55" w14:textId="77777777" w:rsidR="006F38E6" w:rsidRDefault="006F3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841B0" w14:textId="77777777" w:rsidR="00A10039" w:rsidRDefault="00A10039" w:rsidP="002140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841B2" w14:textId="77777777" w:rsidR="00A10039" w:rsidRDefault="00A10039" w:rsidP="002140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5193D" w14:textId="77777777" w:rsidR="006F38E6" w:rsidRDefault="006F38E6">
      <w:r>
        <w:separator/>
      </w:r>
    </w:p>
  </w:footnote>
  <w:footnote w:type="continuationSeparator" w:id="0">
    <w:p w14:paraId="239F9FBB" w14:textId="77777777" w:rsidR="006F38E6" w:rsidRDefault="006F38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841AF" w14:textId="77777777" w:rsidR="00A10039" w:rsidRDefault="00A10039" w:rsidP="002140C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841B1" w14:textId="77777777" w:rsidR="00A10039" w:rsidRDefault="00A10039" w:rsidP="002140C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4101A"/>
    <w:multiLevelType w:val="singleLevel"/>
    <w:tmpl w:val="21B0C21C"/>
    <w:lvl w:ilvl="0">
      <w:start w:val="1"/>
      <w:numFmt w:val="bullet"/>
      <w:pStyle w:val="TextDash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032B4881"/>
    <w:multiLevelType w:val="hybridMultilevel"/>
    <w:tmpl w:val="266EC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8371FD"/>
    <w:multiLevelType w:val="hybridMultilevel"/>
    <w:tmpl w:val="B0AE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413B6C"/>
    <w:multiLevelType w:val="hybridMultilevel"/>
    <w:tmpl w:val="98F0C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6E01E9"/>
    <w:multiLevelType w:val="hybridMultilevel"/>
    <w:tmpl w:val="0728E0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FC518F"/>
    <w:multiLevelType w:val="hybridMultilevel"/>
    <w:tmpl w:val="4E7A3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03DEF"/>
    <w:multiLevelType w:val="hybridMultilevel"/>
    <w:tmpl w:val="79CE4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B4562E"/>
    <w:multiLevelType w:val="hybridMultilevel"/>
    <w:tmpl w:val="CD420C78"/>
    <w:lvl w:ilvl="0" w:tplc="DBDE7A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B686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A8F5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92C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4698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5058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0EF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5E75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743C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16D63779"/>
    <w:multiLevelType w:val="hybridMultilevel"/>
    <w:tmpl w:val="28B65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0C6FE7"/>
    <w:multiLevelType w:val="multilevel"/>
    <w:tmpl w:val="B11E566C"/>
    <w:lvl w:ilvl="0">
      <w:start w:val="1"/>
      <w:numFmt w:val="decimal"/>
      <w:pStyle w:val="NumberRestart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1">
      <w:start w:val="1"/>
      <w:numFmt w:val="decimal"/>
      <w:lvlText w:val="Part %1.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2">
      <w:start w:val="1"/>
      <w:numFmt w:val="decimal"/>
      <w:lvlText w:val="Part %1.%2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3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4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</w:abstractNum>
  <w:abstractNum w:abstractNumId="10">
    <w:nsid w:val="1EAC58A9"/>
    <w:multiLevelType w:val="hybridMultilevel"/>
    <w:tmpl w:val="20606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2051DB"/>
    <w:multiLevelType w:val="hybridMultilevel"/>
    <w:tmpl w:val="E7901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715603"/>
    <w:multiLevelType w:val="hybridMultilevel"/>
    <w:tmpl w:val="B644C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1F5F4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>
    <w:nsid w:val="31DE5C25"/>
    <w:multiLevelType w:val="hybridMultilevel"/>
    <w:tmpl w:val="28B65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046127"/>
    <w:multiLevelType w:val="hybridMultilevel"/>
    <w:tmpl w:val="D6B43E52"/>
    <w:lvl w:ilvl="0" w:tplc="665680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382D5BED"/>
    <w:multiLevelType w:val="hybridMultilevel"/>
    <w:tmpl w:val="B644C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6B26F1"/>
    <w:multiLevelType w:val="hybridMultilevel"/>
    <w:tmpl w:val="441075AE"/>
    <w:lvl w:ilvl="0" w:tplc="132023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4883B6">
      <w:start w:val="277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086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02B6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8EB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381F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FECC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FA21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CC5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981591F"/>
    <w:multiLevelType w:val="hybridMultilevel"/>
    <w:tmpl w:val="B644C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FE7F77"/>
    <w:multiLevelType w:val="hybridMultilevel"/>
    <w:tmpl w:val="FDE6E84A"/>
    <w:lvl w:ilvl="0" w:tplc="37C28C12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B0273A6"/>
    <w:multiLevelType w:val="multilevel"/>
    <w:tmpl w:val="49CA305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440" w:hanging="1440"/>
      </w:pPr>
      <w:rPr>
        <w:rFonts w:cs="Times New Roman" w:hint="default"/>
      </w:rPr>
    </w:lvl>
  </w:abstractNum>
  <w:abstractNum w:abstractNumId="22">
    <w:nsid w:val="3B80605A"/>
    <w:multiLevelType w:val="hybridMultilevel"/>
    <w:tmpl w:val="30963C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D80DAC"/>
    <w:multiLevelType w:val="hybridMultilevel"/>
    <w:tmpl w:val="28B65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EA8628A"/>
    <w:multiLevelType w:val="hybridMultilevel"/>
    <w:tmpl w:val="028ACC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08D2351"/>
    <w:multiLevelType w:val="hybridMultilevel"/>
    <w:tmpl w:val="29786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1B03746"/>
    <w:multiLevelType w:val="hybridMultilevel"/>
    <w:tmpl w:val="3AD8E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631DDB"/>
    <w:multiLevelType w:val="hybridMultilevel"/>
    <w:tmpl w:val="8EBC4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FA194B"/>
    <w:multiLevelType w:val="hybridMultilevel"/>
    <w:tmpl w:val="08DE93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F7B6D05"/>
    <w:multiLevelType w:val="hybridMultilevel"/>
    <w:tmpl w:val="6BFC0C32"/>
    <w:lvl w:ilvl="0" w:tplc="0409000F">
      <w:start w:val="1"/>
      <w:numFmt w:val="bullet"/>
      <w:pStyle w:val="BulletList1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32F058D"/>
    <w:multiLevelType w:val="hybridMultilevel"/>
    <w:tmpl w:val="440E4A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>
    <w:nsid w:val="580D400C"/>
    <w:multiLevelType w:val="hybridMultilevel"/>
    <w:tmpl w:val="B644C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643219"/>
    <w:multiLevelType w:val="hybridMultilevel"/>
    <w:tmpl w:val="52FAA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4555422"/>
    <w:multiLevelType w:val="hybridMultilevel"/>
    <w:tmpl w:val="B2D07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8067494"/>
    <w:multiLevelType w:val="hybridMultilevel"/>
    <w:tmpl w:val="3E687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0B3B5C"/>
    <w:multiLevelType w:val="hybridMultilevel"/>
    <w:tmpl w:val="7E2CB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A4D3B35"/>
    <w:multiLevelType w:val="hybridMultilevel"/>
    <w:tmpl w:val="CFE03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C1E6E7F"/>
    <w:multiLevelType w:val="hybridMultilevel"/>
    <w:tmpl w:val="A62EA7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F622218"/>
    <w:multiLevelType w:val="hybridMultilevel"/>
    <w:tmpl w:val="70443ADC"/>
    <w:lvl w:ilvl="0" w:tplc="96E6A3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0CD2E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B220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00009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761D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1067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DEE2F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C863C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6E82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9"/>
  </w:num>
  <w:num w:numId="4">
    <w:abstractNumId w:val="21"/>
  </w:num>
  <w:num w:numId="5">
    <w:abstractNumId w:val="2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25"/>
  </w:num>
  <w:num w:numId="8">
    <w:abstractNumId w:val="26"/>
  </w:num>
  <w:num w:numId="9">
    <w:abstractNumId w:val="11"/>
  </w:num>
  <w:num w:numId="10">
    <w:abstractNumId w:val="35"/>
  </w:num>
  <w:num w:numId="11">
    <w:abstractNumId w:val="6"/>
  </w:num>
  <w:num w:numId="12">
    <w:abstractNumId w:val="28"/>
  </w:num>
  <w:num w:numId="13">
    <w:abstractNumId w:val="15"/>
  </w:num>
  <w:num w:numId="14">
    <w:abstractNumId w:val="37"/>
  </w:num>
  <w:num w:numId="15">
    <w:abstractNumId w:val="10"/>
  </w:num>
  <w:num w:numId="16">
    <w:abstractNumId w:val="32"/>
  </w:num>
  <w:num w:numId="17">
    <w:abstractNumId w:val="36"/>
  </w:num>
  <w:num w:numId="18">
    <w:abstractNumId w:val="22"/>
  </w:num>
  <w:num w:numId="19">
    <w:abstractNumId w:val="1"/>
  </w:num>
  <w:num w:numId="20">
    <w:abstractNumId w:val="24"/>
  </w:num>
  <w:num w:numId="21">
    <w:abstractNumId w:val="3"/>
  </w:num>
  <w:num w:numId="22">
    <w:abstractNumId w:val="33"/>
  </w:num>
  <w:num w:numId="23">
    <w:abstractNumId w:val="23"/>
  </w:num>
  <w:num w:numId="24">
    <w:abstractNumId w:val="7"/>
  </w:num>
  <w:num w:numId="25">
    <w:abstractNumId w:val="8"/>
  </w:num>
  <w:num w:numId="26">
    <w:abstractNumId w:val="30"/>
  </w:num>
  <w:num w:numId="27">
    <w:abstractNumId w:val="18"/>
  </w:num>
  <w:num w:numId="28">
    <w:abstractNumId w:val="13"/>
  </w:num>
  <w:num w:numId="29">
    <w:abstractNumId w:val="4"/>
  </w:num>
  <w:num w:numId="30">
    <w:abstractNumId w:val="34"/>
  </w:num>
  <w:num w:numId="31">
    <w:abstractNumId w:val="16"/>
  </w:num>
  <w:num w:numId="32">
    <w:abstractNumId w:val="38"/>
  </w:num>
  <w:num w:numId="33">
    <w:abstractNumId w:val="31"/>
  </w:num>
  <w:num w:numId="34">
    <w:abstractNumId w:val="17"/>
  </w:num>
  <w:num w:numId="35">
    <w:abstractNumId w:val="19"/>
  </w:num>
  <w:num w:numId="36">
    <w:abstractNumId w:val="12"/>
  </w:num>
  <w:num w:numId="3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0"/>
  </w:num>
  <w:num w:numId="39">
    <w:abstractNumId w:val="5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rawingGridHorizontalSpacing w:val="110"/>
  <w:drawingGridVerticalSpacing w:val="71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ad and Neck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20wwtdrap2xte9xv15wwa4taea5attpers&quot;&gt;T-VEC&lt;record-ids&gt;&lt;item&gt;104&lt;/item&gt;&lt;item&gt;118&lt;/item&gt;&lt;item&gt;305&lt;/item&gt;&lt;item&gt;310&lt;/item&gt;&lt;item&gt;461&lt;/item&gt;&lt;item&gt;467&lt;/item&gt;&lt;item&gt;469&lt;/item&gt;&lt;item&gt;472&lt;/item&gt;&lt;item&gt;546&lt;/item&gt;&lt;item&gt;547&lt;/item&gt;&lt;item&gt;551&lt;/item&gt;&lt;item&gt;579&lt;/item&gt;&lt;item&gt;580&lt;/item&gt;&lt;item&gt;581&lt;/item&gt;&lt;item&gt;582&lt;/item&gt;&lt;item&gt;583&lt;/item&gt;&lt;item&gt;584&lt;/item&gt;&lt;item&gt;585&lt;/item&gt;&lt;item&gt;587&lt;/item&gt;&lt;item&gt;588&lt;/item&gt;&lt;item&gt;650&lt;/item&gt;&lt;/record-ids&gt;&lt;/item&gt;&lt;/Libraries&gt;"/>
  </w:docVars>
  <w:rsids>
    <w:rsidRoot w:val="00DD7D10"/>
    <w:rsid w:val="00000BD2"/>
    <w:rsid w:val="00000FB4"/>
    <w:rsid w:val="0000115F"/>
    <w:rsid w:val="00002382"/>
    <w:rsid w:val="0000258B"/>
    <w:rsid w:val="00002658"/>
    <w:rsid w:val="0000493D"/>
    <w:rsid w:val="000049A5"/>
    <w:rsid w:val="00005702"/>
    <w:rsid w:val="00005A5B"/>
    <w:rsid w:val="00006FA4"/>
    <w:rsid w:val="0000753B"/>
    <w:rsid w:val="00007E03"/>
    <w:rsid w:val="00007F09"/>
    <w:rsid w:val="00012601"/>
    <w:rsid w:val="00012CE2"/>
    <w:rsid w:val="00013047"/>
    <w:rsid w:val="000142F0"/>
    <w:rsid w:val="00014E44"/>
    <w:rsid w:val="00015EB9"/>
    <w:rsid w:val="00020254"/>
    <w:rsid w:val="0002076B"/>
    <w:rsid w:val="00020C1E"/>
    <w:rsid w:val="0002171F"/>
    <w:rsid w:val="00022A4F"/>
    <w:rsid w:val="00022A5A"/>
    <w:rsid w:val="00023191"/>
    <w:rsid w:val="00024C49"/>
    <w:rsid w:val="00025094"/>
    <w:rsid w:val="00025159"/>
    <w:rsid w:val="0002554D"/>
    <w:rsid w:val="00025FE0"/>
    <w:rsid w:val="00026351"/>
    <w:rsid w:val="000270B1"/>
    <w:rsid w:val="00027662"/>
    <w:rsid w:val="00027B1E"/>
    <w:rsid w:val="00027B36"/>
    <w:rsid w:val="00027E43"/>
    <w:rsid w:val="000304E8"/>
    <w:rsid w:val="00030917"/>
    <w:rsid w:val="00030A0A"/>
    <w:rsid w:val="00031A24"/>
    <w:rsid w:val="00032962"/>
    <w:rsid w:val="00032ACF"/>
    <w:rsid w:val="0003318F"/>
    <w:rsid w:val="000332E8"/>
    <w:rsid w:val="0003354C"/>
    <w:rsid w:val="00040423"/>
    <w:rsid w:val="0004203D"/>
    <w:rsid w:val="0004276C"/>
    <w:rsid w:val="00042891"/>
    <w:rsid w:val="0004315C"/>
    <w:rsid w:val="000435C0"/>
    <w:rsid w:val="0004375C"/>
    <w:rsid w:val="00044BAB"/>
    <w:rsid w:val="0004539D"/>
    <w:rsid w:val="00046CD2"/>
    <w:rsid w:val="000471FC"/>
    <w:rsid w:val="00047745"/>
    <w:rsid w:val="00047F45"/>
    <w:rsid w:val="0005115D"/>
    <w:rsid w:val="000515AA"/>
    <w:rsid w:val="00051621"/>
    <w:rsid w:val="00051810"/>
    <w:rsid w:val="0005213B"/>
    <w:rsid w:val="00052CA3"/>
    <w:rsid w:val="0005337B"/>
    <w:rsid w:val="00053E3F"/>
    <w:rsid w:val="00054914"/>
    <w:rsid w:val="00055329"/>
    <w:rsid w:val="00055C6B"/>
    <w:rsid w:val="00055EC0"/>
    <w:rsid w:val="00056076"/>
    <w:rsid w:val="00056F13"/>
    <w:rsid w:val="00057064"/>
    <w:rsid w:val="00057C9F"/>
    <w:rsid w:val="00057D9A"/>
    <w:rsid w:val="00060109"/>
    <w:rsid w:val="00060242"/>
    <w:rsid w:val="000605A5"/>
    <w:rsid w:val="0006083F"/>
    <w:rsid w:val="00060DCC"/>
    <w:rsid w:val="00060EC7"/>
    <w:rsid w:val="00061C03"/>
    <w:rsid w:val="000626FD"/>
    <w:rsid w:val="00063AB5"/>
    <w:rsid w:val="00066243"/>
    <w:rsid w:val="0007096D"/>
    <w:rsid w:val="0007203F"/>
    <w:rsid w:val="00073A4B"/>
    <w:rsid w:val="000740D7"/>
    <w:rsid w:val="00074248"/>
    <w:rsid w:val="00074249"/>
    <w:rsid w:val="000742FF"/>
    <w:rsid w:val="00074316"/>
    <w:rsid w:val="000746B7"/>
    <w:rsid w:val="000746EF"/>
    <w:rsid w:val="0007491B"/>
    <w:rsid w:val="00074B7C"/>
    <w:rsid w:val="0007501C"/>
    <w:rsid w:val="000750FC"/>
    <w:rsid w:val="000768B5"/>
    <w:rsid w:val="00077C85"/>
    <w:rsid w:val="00080230"/>
    <w:rsid w:val="0008042E"/>
    <w:rsid w:val="00082141"/>
    <w:rsid w:val="00082AD2"/>
    <w:rsid w:val="00083760"/>
    <w:rsid w:val="00083A3F"/>
    <w:rsid w:val="00083B0D"/>
    <w:rsid w:val="00084E7F"/>
    <w:rsid w:val="00090A02"/>
    <w:rsid w:val="00090E17"/>
    <w:rsid w:val="00091241"/>
    <w:rsid w:val="000920BF"/>
    <w:rsid w:val="000926C0"/>
    <w:rsid w:val="00092FC0"/>
    <w:rsid w:val="00094041"/>
    <w:rsid w:val="000948FA"/>
    <w:rsid w:val="00094EDA"/>
    <w:rsid w:val="00096714"/>
    <w:rsid w:val="00097171"/>
    <w:rsid w:val="000A07ED"/>
    <w:rsid w:val="000A0A10"/>
    <w:rsid w:val="000A13EF"/>
    <w:rsid w:val="000A141D"/>
    <w:rsid w:val="000A3373"/>
    <w:rsid w:val="000A5252"/>
    <w:rsid w:val="000A54D3"/>
    <w:rsid w:val="000A58BD"/>
    <w:rsid w:val="000A5EDE"/>
    <w:rsid w:val="000A61AC"/>
    <w:rsid w:val="000A6FE8"/>
    <w:rsid w:val="000B0A16"/>
    <w:rsid w:val="000B0D42"/>
    <w:rsid w:val="000B1EBF"/>
    <w:rsid w:val="000B26AB"/>
    <w:rsid w:val="000B3707"/>
    <w:rsid w:val="000B4DED"/>
    <w:rsid w:val="000B5E4E"/>
    <w:rsid w:val="000B6C6F"/>
    <w:rsid w:val="000C0017"/>
    <w:rsid w:val="000C0659"/>
    <w:rsid w:val="000C1968"/>
    <w:rsid w:val="000C2351"/>
    <w:rsid w:val="000C33DD"/>
    <w:rsid w:val="000C3885"/>
    <w:rsid w:val="000C3F50"/>
    <w:rsid w:val="000C3FAF"/>
    <w:rsid w:val="000C4B71"/>
    <w:rsid w:val="000C593D"/>
    <w:rsid w:val="000C5F6A"/>
    <w:rsid w:val="000D0C1D"/>
    <w:rsid w:val="000D1211"/>
    <w:rsid w:val="000D32BF"/>
    <w:rsid w:val="000D3713"/>
    <w:rsid w:val="000D3D90"/>
    <w:rsid w:val="000D40AC"/>
    <w:rsid w:val="000D5765"/>
    <w:rsid w:val="000D62A4"/>
    <w:rsid w:val="000D6571"/>
    <w:rsid w:val="000D77C9"/>
    <w:rsid w:val="000D7853"/>
    <w:rsid w:val="000D79EC"/>
    <w:rsid w:val="000D7A0E"/>
    <w:rsid w:val="000E08AA"/>
    <w:rsid w:val="000E20AB"/>
    <w:rsid w:val="000E2B75"/>
    <w:rsid w:val="000E2FDB"/>
    <w:rsid w:val="000E37B9"/>
    <w:rsid w:val="000E6306"/>
    <w:rsid w:val="000E631E"/>
    <w:rsid w:val="000E6DEC"/>
    <w:rsid w:val="000F08AA"/>
    <w:rsid w:val="000F1232"/>
    <w:rsid w:val="000F1484"/>
    <w:rsid w:val="000F1787"/>
    <w:rsid w:val="000F4805"/>
    <w:rsid w:val="000F52C4"/>
    <w:rsid w:val="000F5365"/>
    <w:rsid w:val="000F6637"/>
    <w:rsid w:val="000F6832"/>
    <w:rsid w:val="000F7E3A"/>
    <w:rsid w:val="00100740"/>
    <w:rsid w:val="0010188C"/>
    <w:rsid w:val="00102BFC"/>
    <w:rsid w:val="00103547"/>
    <w:rsid w:val="001044FF"/>
    <w:rsid w:val="001047ED"/>
    <w:rsid w:val="0010495F"/>
    <w:rsid w:val="0010533F"/>
    <w:rsid w:val="001066DF"/>
    <w:rsid w:val="0010757A"/>
    <w:rsid w:val="001102F0"/>
    <w:rsid w:val="00110347"/>
    <w:rsid w:val="00110504"/>
    <w:rsid w:val="00110644"/>
    <w:rsid w:val="00110AEB"/>
    <w:rsid w:val="0011124C"/>
    <w:rsid w:val="00111671"/>
    <w:rsid w:val="00111A47"/>
    <w:rsid w:val="00111D10"/>
    <w:rsid w:val="001122A0"/>
    <w:rsid w:val="00112AF0"/>
    <w:rsid w:val="0011400F"/>
    <w:rsid w:val="00114736"/>
    <w:rsid w:val="00116B0C"/>
    <w:rsid w:val="001174AD"/>
    <w:rsid w:val="00117616"/>
    <w:rsid w:val="00120980"/>
    <w:rsid w:val="00120B5F"/>
    <w:rsid w:val="0012418B"/>
    <w:rsid w:val="00124CC0"/>
    <w:rsid w:val="001260B5"/>
    <w:rsid w:val="00127BC8"/>
    <w:rsid w:val="0013067C"/>
    <w:rsid w:val="001309BD"/>
    <w:rsid w:val="00130D7B"/>
    <w:rsid w:val="001317DD"/>
    <w:rsid w:val="00132557"/>
    <w:rsid w:val="00133D0C"/>
    <w:rsid w:val="00134530"/>
    <w:rsid w:val="00134AEE"/>
    <w:rsid w:val="00134C07"/>
    <w:rsid w:val="00135528"/>
    <w:rsid w:val="0013618A"/>
    <w:rsid w:val="00140124"/>
    <w:rsid w:val="00140822"/>
    <w:rsid w:val="00140E98"/>
    <w:rsid w:val="0014288E"/>
    <w:rsid w:val="00142C30"/>
    <w:rsid w:val="00146186"/>
    <w:rsid w:val="00146833"/>
    <w:rsid w:val="00146A13"/>
    <w:rsid w:val="00146DC6"/>
    <w:rsid w:val="00147641"/>
    <w:rsid w:val="001477C6"/>
    <w:rsid w:val="00147CF3"/>
    <w:rsid w:val="00150A41"/>
    <w:rsid w:val="0015187F"/>
    <w:rsid w:val="0015189C"/>
    <w:rsid w:val="0015192D"/>
    <w:rsid w:val="00152DE0"/>
    <w:rsid w:val="001546B9"/>
    <w:rsid w:val="001549EB"/>
    <w:rsid w:val="001552CE"/>
    <w:rsid w:val="00156510"/>
    <w:rsid w:val="00156C8F"/>
    <w:rsid w:val="00156DFE"/>
    <w:rsid w:val="001574CC"/>
    <w:rsid w:val="00157DA4"/>
    <w:rsid w:val="00162924"/>
    <w:rsid w:val="00162A85"/>
    <w:rsid w:val="0016465B"/>
    <w:rsid w:val="00165EF6"/>
    <w:rsid w:val="00165FB5"/>
    <w:rsid w:val="00166370"/>
    <w:rsid w:val="001670B4"/>
    <w:rsid w:val="00167DE7"/>
    <w:rsid w:val="001701F8"/>
    <w:rsid w:val="001711BC"/>
    <w:rsid w:val="001717CE"/>
    <w:rsid w:val="00172714"/>
    <w:rsid w:val="0017287E"/>
    <w:rsid w:val="00173156"/>
    <w:rsid w:val="00173BE3"/>
    <w:rsid w:val="00173E68"/>
    <w:rsid w:val="00174DE3"/>
    <w:rsid w:val="00181A61"/>
    <w:rsid w:val="001820AF"/>
    <w:rsid w:val="00182442"/>
    <w:rsid w:val="00182C95"/>
    <w:rsid w:val="00183023"/>
    <w:rsid w:val="00183070"/>
    <w:rsid w:val="001831FE"/>
    <w:rsid w:val="001851F8"/>
    <w:rsid w:val="00185832"/>
    <w:rsid w:val="00186953"/>
    <w:rsid w:val="00187EC1"/>
    <w:rsid w:val="00191804"/>
    <w:rsid w:val="00193375"/>
    <w:rsid w:val="0019367D"/>
    <w:rsid w:val="00193BB4"/>
    <w:rsid w:val="00193CC7"/>
    <w:rsid w:val="001942CE"/>
    <w:rsid w:val="00194BF0"/>
    <w:rsid w:val="00195DAE"/>
    <w:rsid w:val="00196BAC"/>
    <w:rsid w:val="00196D28"/>
    <w:rsid w:val="00197819"/>
    <w:rsid w:val="001A02D6"/>
    <w:rsid w:val="001A070F"/>
    <w:rsid w:val="001A0F35"/>
    <w:rsid w:val="001A36D8"/>
    <w:rsid w:val="001A4FD5"/>
    <w:rsid w:val="001A6B85"/>
    <w:rsid w:val="001A6CE5"/>
    <w:rsid w:val="001A7438"/>
    <w:rsid w:val="001B1A80"/>
    <w:rsid w:val="001B3F9C"/>
    <w:rsid w:val="001B4A72"/>
    <w:rsid w:val="001B50F9"/>
    <w:rsid w:val="001B52A3"/>
    <w:rsid w:val="001B624E"/>
    <w:rsid w:val="001B65AB"/>
    <w:rsid w:val="001B72B5"/>
    <w:rsid w:val="001B7DED"/>
    <w:rsid w:val="001B7FE8"/>
    <w:rsid w:val="001C0201"/>
    <w:rsid w:val="001C1B02"/>
    <w:rsid w:val="001C2982"/>
    <w:rsid w:val="001C2BF6"/>
    <w:rsid w:val="001C30E2"/>
    <w:rsid w:val="001C37A9"/>
    <w:rsid w:val="001C397E"/>
    <w:rsid w:val="001C47DB"/>
    <w:rsid w:val="001C4DDE"/>
    <w:rsid w:val="001C5785"/>
    <w:rsid w:val="001C5A94"/>
    <w:rsid w:val="001C6167"/>
    <w:rsid w:val="001D07F2"/>
    <w:rsid w:val="001D0840"/>
    <w:rsid w:val="001D1397"/>
    <w:rsid w:val="001D2F28"/>
    <w:rsid w:val="001D3E95"/>
    <w:rsid w:val="001D4014"/>
    <w:rsid w:val="001D44B8"/>
    <w:rsid w:val="001D4FF7"/>
    <w:rsid w:val="001D54AB"/>
    <w:rsid w:val="001D5570"/>
    <w:rsid w:val="001D638C"/>
    <w:rsid w:val="001E0565"/>
    <w:rsid w:val="001E0C0B"/>
    <w:rsid w:val="001E0F6D"/>
    <w:rsid w:val="001E244E"/>
    <w:rsid w:val="001E2FAD"/>
    <w:rsid w:val="001E3DDC"/>
    <w:rsid w:val="001E5B02"/>
    <w:rsid w:val="001E7DCE"/>
    <w:rsid w:val="001F0676"/>
    <w:rsid w:val="001F0B20"/>
    <w:rsid w:val="001F1401"/>
    <w:rsid w:val="001F3717"/>
    <w:rsid w:val="001F407D"/>
    <w:rsid w:val="001F44D4"/>
    <w:rsid w:val="001F5AFA"/>
    <w:rsid w:val="001F76B7"/>
    <w:rsid w:val="00200567"/>
    <w:rsid w:val="00200725"/>
    <w:rsid w:val="00201117"/>
    <w:rsid w:val="00202DEB"/>
    <w:rsid w:val="002033F8"/>
    <w:rsid w:val="002038E0"/>
    <w:rsid w:val="00203E94"/>
    <w:rsid w:val="002046F2"/>
    <w:rsid w:val="002056C4"/>
    <w:rsid w:val="00207345"/>
    <w:rsid w:val="0020742E"/>
    <w:rsid w:val="00207CA5"/>
    <w:rsid w:val="00210164"/>
    <w:rsid w:val="00210F79"/>
    <w:rsid w:val="00210F90"/>
    <w:rsid w:val="0021302E"/>
    <w:rsid w:val="002130AD"/>
    <w:rsid w:val="00213315"/>
    <w:rsid w:val="00213422"/>
    <w:rsid w:val="002134E8"/>
    <w:rsid w:val="002140C9"/>
    <w:rsid w:val="00214479"/>
    <w:rsid w:val="002147A4"/>
    <w:rsid w:val="00214CE5"/>
    <w:rsid w:val="00214F72"/>
    <w:rsid w:val="0021518F"/>
    <w:rsid w:val="00215F27"/>
    <w:rsid w:val="002168CE"/>
    <w:rsid w:val="00216F37"/>
    <w:rsid w:val="0021712C"/>
    <w:rsid w:val="002179A4"/>
    <w:rsid w:val="00217E1D"/>
    <w:rsid w:val="00220EA5"/>
    <w:rsid w:val="002224E3"/>
    <w:rsid w:val="00224097"/>
    <w:rsid w:val="002244A6"/>
    <w:rsid w:val="002245FB"/>
    <w:rsid w:val="002253D6"/>
    <w:rsid w:val="002257B7"/>
    <w:rsid w:val="00225D0A"/>
    <w:rsid w:val="00227750"/>
    <w:rsid w:val="00232312"/>
    <w:rsid w:val="002333E2"/>
    <w:rsid w:val="0023365F"/>
    <w:rsid w:val="002354C3"/>
    <w:rsid w:val="00236187"/>
    <w:rsid w:val="0023646F"/>
    <w:rsid w:val="00236871"/>
    <w:rsid w:val="0023758B"/>
    <w:rsid w:val="00237BCB"/>
    <w:rsid w:val="00237BDB"/>
    <w:rsid w:val="002403EA"/>
    <w:rsid w:val="0024135E"/>
    <w:rsid w:val="00241EB3"/>
    <w:rsid w:val="00243405"/>
    <w:rsid w:val="0024559C"/>
    <w:rsid w:val="00245C99"/>
    <w:rsid w:val="002468AA"/>
    <w:rsid w:val="00247EE5"/>
    <w:rsid w:val="0025016A"/>
    <w:rsid w:val="002506F8"/>
    <w:rsid w:val="0025125C"/>
    <w:rsid w:val="0025287D"/>
    <w:rsid w:val="002532AA"/>
    <w:rsid w:val="00253663"/>
    <w:rsid w:val="00254DD0"/>
    <w:rsid w:val="00254F48"/>
    <w:rsid w:val="00254FCB"/>
    <w:rsid w:val="00255720"/>
    <w:rsid w:val="002601CB"/>
    <w:rsid w:val="002608C0"/>
    <w:rsid w:val="00261CF3"/>
    <w:rsid w:val="00263DA8"/>
    <w:rsid w:val="00263F5F"/>
    <w:rsid w:val="00263FF0"/>
    <w:rsid w:val="00270A2C"/>
    <w:rsid w:val="00271F41"/>
    <w:rsid w:val="00272469"/>
    <w:rsid w:val="00273790"/>
    <w:rsid w:val="002737CC"/>
    <w:rsid w:val="0027548B"/>
    <w:rsid w:val="00275D0C"/>
    <w:rsid w:val="00275E61"/>
    <w:rsid w:val="0027645A"/>
    <w:rsid w:val="00276737"/>
    <w:rsid w:val="0028043D"/>
    <w:rsid w:val="00282908"/>
    <w:rsid w:val="00283A90"/>
    <w:rsid w:val="002847BC"/>
    <w:rsid w:val="002856AC"/>
    <w:rsid w:val="00285712"/>
    <w:rsid w:val="002871EB"/>
    <w:rsid w:val="00287AE8"/>
    <w:rsid w:val="002908C9"/>
    <w:rsid w:val="002926EE"/>
    <w:rsid w:val="00292B8B"/>
    <w:rsid w:val="00293636"/>
    <w:rsid w:val="002966FD"/>
    <w:rsid w:val="00296C61"/>
    <w:rsid w:val="0029725B"/>
    <w:rsid w:val="00297CED"/>
    <w:rsid w:val="002A112E"/>
    <w:rsid w:val="002A19FE"/>
    <w:rsid w:val="002A1D9F"/>
    <w:rsid w:val="002A1F4C"/>
    <w:rsid w:val="002A2225"/>
    <w:rsid w:val="002A26D5"/>
    <w:rsid w:val="002A2EF3"/>
    <w:rsid w:val="002A37F9"/>
    <w:rsid w:val="002A42DA"/>
    <w:rsid w:val="002A5362"/>
    <w:rsid w:val="002A5915"/>
    <w:rsid w:val="002A5D7C"/>
    <w:rsid w:val="002A6023"/>
    <w:rsid w:val="002A62D7"/>
    <w:rsid w:val="002A6C32"/>
    <w:rsid w:val="002B0C5C"/>
    <w:rsid w:val="002B1999"/>
    <w:rsid w:val="002B20C5"/>
    <w:rsid w:val="002B295A"/>
    <w:rsid w:val="002B4164"/>
    <w:rsid w:val="002B59D8"/>
    <w:rsid w:val="002B6A2A"/>
    <w:rsid w:val="002B6F6D"/>
    <w:rsid w:val="002C006A"/>
    <w:rsid w:val="002C01CE"/>
    <w:rsid w:val="002C0BD6"/>
    <w:rsid w:val="002C15F0"/>
    <w:rsid w:val="002C1AC1"/>
    <w:rsid w:val="002C1D0C"/>
    <w:rsid w:val="002C284C"/>
    <w:rsid w:val="002C3850"/>
    <w:rsid w:val="002C41D8"/>
    <w:rsid w:val="002C5D4C"/>
    <w:rsid w:val="002C5E78"/>
    <w:rsid w:val="002C6C1A"/>
    <w:rsid w:val="002C6C7A"/>
    <w:rsid w:val="002C7092"/>
    <w:rsid w:val="002C73C7"/>
    <w:rsid w:val="002D0CC2"/>
    <w:rsid w:val="002D148F"/>
    <w:rsid w:val="002D2C16"/>
    <w:rsid w:val="002D4160"/>
    <w:rsid w:val="002D4AA4"/>
    <w:rsid w:val="002D4DF3"/>
    <w:rsid w:val="002D55AA"/>
    <w:rsid w:val="002D55E2"/>
    <w:rsid w:val="002D56BE"/>
    <w:rsid w:val="002D6264"/>
    <w:rsid w:val="002D6370"/>
    <w:rsid w:val="002D6934"/>
    <w:rsid w:val="002D74DE"/>
    <w:rsid w:val="002D7C94"/>
    <w:rsid w:val="002D7D9C"/>
    <w:rsid w:val="002E05BF"/>
    <w:rsid w:val="002E0A99"/>
    <w:rsid w:val="002E0BC5"/>
    <w:rsid w:val="002E0D03"/>
    <w:rsid w:val="002E1070"/>
    <w:rsid w:val="002E1905"/>
    <w:rsid w:val="002E29CD"/>
    <w:rsid w:val="002E2E6F"/>
    <w:rsid w:val="002E57FC"/>
    <w:rsid w:val="002E5992"/>
    <w:rsid w:val="002E5D91"/>
    <w:rsid w:val="002E65EC"/>
    <w:rsid w:val="002E6AA7"/>
    <w:rsid w:val="002E6CA6"/>
    <w:rsid w:val="002E77AD"/>
    <w:rsid w:val="002F0B01"/>
    <w:rsid w:val="002F3352"/>
    <w:rsid w:val="002F3781"/>
    <w:rsid w:val="002F46F6"/>
    <w:rsid w:val="002F5E7A"/>
    <w:rsid w:val="002F6EF9"/>
    <w:rsid w:val="00300D78"/>
    <w:rsid w:val="0030136D"/>
    <w:rsid w:val="0030238B"/>
    <w:rsid w:val="0030257B"/>
    <w:rsid w:val="00302F0D"/>
    <w:rsid w:val="00304DE9"/>
    <w:rsid w:val="00304FEA"/>
    <w:rsid w:val="00305E59"/>
    <w:rsid w:val="003073E0"/>
    <w:rsid w:val="00307A7E"/>
    <w:rsid w:val="00310DFB"/>
    <w:rsid w:val="00311A10"/>
    <w:rsid w:val="00311ADE"/>
    <w:rsid w:val="00312416"/>
    <w:rsid w:val="00312A9F"/>
    <w:rsid w:val="003136AA"/>
    <w:rsid w:val="003142EF"/>
    <w:rsid w:val="003175EA"/>
    <w:rsid w:val="003201C4"/>
    <w:rsid w:val="00320511"/>
    <w:rsid w:val="00321366"/>
    <w:rsid w:val="003213E0"/>
    <w:rsid w:val="00321786"/>
    <w:rsid w:val="003217B3"/>
    <w:rsid w:val="0032338B"/>
    <w:rsid w:val="0032435D"/>
    <w:rsid w:val="003243C4"/>
    <w:rsid w:val="00324A0F"/>
    <w:rsid w:val="003250B2"/>
    <w:rsid w:val="00325D5D"/>
    <w:rsid w:val="00325E32"/>
    <w:rsid w:val="0032670A"/>
    <w:rsid w:val="003268BD"/>
    <w:rsid w:val="00327AB6"/>
    <w:rsid w:val="003312C5"/>
    <w:rsid w:val="003320A0"/>
    <w:rsid w:val="0033240C"/>
    <w:rsid w:val="00332461"/>
    <w:rsid w:val="00332C4E"/>
    <w:rsid w:val="00334856"/>
    <w:rsid w:val="00335514"/>
    <w:rsid w:val="0033695A"/>
    <w:rsid w:val="00340EAF"/>
    <w:rsid w:val="00343BCA"/>
    <w:rsid w:val="003443D3"/>
    <w:rsid w:val="003459A6"/>
    <w:rsid w:val="003505BB"/>
    <w:rsid w:val="003534B9"/>
    <w:rsid w:val="0035351C"/>
    <w:rsid w:val="003545E0"/>
    <w:rsid w:val="00354B00"/>
    <w:rsid w:val="003551BD"/>
    <w:rsid w:val="00355F10"/>
    <w:rsid w:val="003563DC"/>
    <w:rsid w:val="003575B9"/>
    <w:rsid w:val="00357734"/>
    <w:rsid w:val="00357A82"/>
    <w:rsid w:val="003603BD"/>
    <w:rsid w:val="00360DD4"/>
    <w:rsid w:val="00361E8C"/>
    <w:rsid w:val="003631A4"/>
    <w:rsid w:val="00363DFE"/>
    <w:rsid w:val="003643E9"/>
    <w:rsid w:val="00364572"/>
    <w:rsid w:val="003649FD"/>
    <w:rsid w:val="003660AC"/>
    <w:rsid w:val="0036642C"/>
    <w:rsid w:val="00366E8C"/>
    <w:rsid w:val="00367609"/>
    <w:rsid w:val="00367754"/>
    <w:rsid w:val="00367B7F"/>
    <w:rsid w:val="00372451"/>
    <w:rsid w:val="00372E5C"/>
    <w:rsid w:val="003733E1"/>
    <w:rsid w:val="00373DAF"/>
    <w:rsid w:val="0037411D"/>
    <w:rsid w:val="00376E20"/>
    <w:rsid w:val="00376F18"/>
    <w:rsid w:val="003776D2"/>
    <w:rsid w:val="00377975"/>
    <w:rsid w:val="003803B0"/>
    <w:rsid w:val="00380AEC"/>
    <w:rsid w:val="0038207A"/>
    <w:rsid w:val="00382515"/>
    <w:rsid w:val="00382931"/>
    <w:rsid w:val="00382BB9"/>
    <w:rsid w:val="00382DE2"/>
    <w:rsid w:val="00382F57"/>
    <w:rsid w:val="00383021"/>
    <w:rsid w:val="003835C0"/>
    <w:rsid w:val="00384F93"/>
    <w:rsid w:val="0038668C"/>
    <w:rsid w:val="00387444"/>
    <w:rsid w:val="00390379"/>
    <w:rsid w:val="00390A20"/>
    <w:rsid w:val="0039153B"/>
    <w:rsid w:val="00393405"/>
    <w:rsid w:val="00393421"/>
    <w:rsid w:val="0039355D"/>
    <w:rsid w:val="00393D6F"/>
    <w:rsid w:val="003957D3"/>
    <w:rsid w:val="00395C94"/>
    <w:rsid w:val="00396601"/>
    <w:rsid w:val="00396814"/>
    <w:rsid w:val="00396BFB"/>
    <w:rsid w:val="003973E4"/>
    <w:rsid w:val="00397D24"/>
    <w:rsid w:val="003A004C"/>
    <w:rsid w:val="003A0C65"/>
    <w:rsid w:val="003A0F83"/>
    <w:rsid w:val="003A1253"/>
    <w:rsid w:val="003A1942"/>
    <w:rsid w:val="003A1C1F"/>
    <w:rsid w:val="003A25F8"/>
    <w:rsid w:val="003A2D24"/>
    <w:rsid w:val="003A44B0"/>
    <w:rsid w:val="003A4634"/>
    <w:rsid w:val="003A4D11"/>
    <w:rsid w:val="003A5055"/>
    <w:rsid w:val="003A56F8"/>
    <w:rsid w:val="003A7590"/>
    <w:rsid w:val="003B0249"/>
    <w:rsid w:val="003B2E65"/>
    <w:rsid w:val="003B3E9E"/>
    <w:rsid w:val="003B59C4"/>
    <w:rsid w:val="003B6A1A"/>
    <w:rsid w:val="003C03E2"/>
    <w:rsid w:val="003C0668"/>
    <w:rsid w:val="003C0DE1"/>
    <w:rsid w:val="003C2637"/>
    <w:rsid w:val="003C2746"/>
    <w:rsid w:val="003C274F"/>
    <w:rsid w:val="003C32B4"/>
    <w:rsid w:val="003C35EF"/>
    <w:rsid w:val="003C3B83"/>
    <w:rsid w:val="003C3E68"/>
    <w:rsid w:val="003C6678"/>
    <w:rsid w:val="003C7917"/>
    <w:rsid w:val="003D30E3"/>
    <w:rsid w:val="003D449C"/>
    <w:rsid w:val="003D4652"/>
    <w:rsid w:val="003D5EC2"/>
    <w:rsid w:val="003E1581"/>
    <w:rsid w:val="003E240C"/>
    <w:rsid w:val="003E26B5"/>
    <w:rsid w:val="003E3B85"/>
    <w:rsid w:val="003E4C57"/>
    <w:rsid w:val="003E579E"/>
    <w:rsid w:val="003E6788"/>
    <w:rsid w:val="003E7020"/>
    <w:rsid w:val="003F0821"/>
    <w:rsid w:val="003F0F0B"/>
    <w:rsid w:val="003F2145"/>
    <w:rsid w:val="003F2344"/>
    <w:rsid w:val="003F2AC7"/>
    <w:rsid w:val="003F2D13"/>
    <w:rsid w:val="003F2E88"/>
    <w:rsid w:val="003F3427"/>
    <w:rsid w:val="003F3A98"/>
    <w:rsid w:val="003F5739"/>
    <w:rsid w:val="003F5A1A"/>
    <w:rsid w:val="003F6BD1"/>
    <w:rsid w:val="003F79C2"/>
    <w:rsid w:val="00400FC6"/>
    <w:rsid w:val="0040390C"/>
    <w:rsid w:val="00405BA5"/>
    <w:rsid w:val="00405DB8"/>
    <w:rsid w:val="004062EB"/>
    <w:rsid w:val="004064E3"/>
    <w:rsid w:val="00407FA0"/>
    <w:rsid w:val="0041072F"/>
    <w:rsid w:val="004131D9"/>
    <w:rsid w:val="004138FF"/>
    <w:rsid w:val="004146F1"/>
    <w:rsid w:val="00416EE6"/>
    <w:rsid w:val="00417ECB"/>
    <w:rsid w:val="00420C39"/>
    <w:rsid w:val="00420C53"/>
    <w:rsid w:val="00420E9A"/>
    <w:rsid w:val="0042225D"/>
    <w:rsid w:val="00422F98"/>
    <w:rsid w:val="004233C8"/>
    <w:rsid w:val="00424E52"/>
    <w:rsid w:val="0042506E"/>
    <w:rsid w:val="00425552"/>
    <w:rsid w:val="004267AC"/>
    <w:rsid w:val="00426F5D"/>
    <w:rsid w:val="0042702B"/>
    <w:rsid w:val="00427FC6"/>
    <w:rsid w:val="00430813"/>
    <w:rsid w:val="00430AC6"/>
    <w:rsid w:val="00431627"/>
    <w:rsid w:val="004321F0"/>
    <w:rsid w:val="00433DE1"/>
    <w:rsid w:val="004351A4"/>
    <w:rsid w:val="00435B31"/>
    <w:rsid w:val="00435D8F"/>
    <w:rsid w:val="00437145"/>
    <w:rsid w:val="00440E4C"/>
    <w:rsid w:val="00441DA8"/>
    <w:rsid w:val="004421F3"/>
    <w:rsid w:val="00443A7E"/>
    <w:rsid w:val="004444EF"/>
    <w:rsid w:val="00444F88"/>
    <w:rsid w:val="00447307"/>
    <w:rsid w:val="0044777E"/>
    <w:rsid w:val="0045039D"/>
    <w:rsid w:val="004516D0"/>
    <w:rsid w:val="00452276"/>
    <w:rsid w:val="00453AC0"/>
    <w:rsid w:val="00453EF3"/>
    <w:rsid w:val="0045520E"/>
    <w:rsid w:val="004557BD"/>
    <w:rsid w:val="00455CC1"/>
    <w:rsid w:val="004561E8"/>
    <w:rsid w:val="00457DCA"/>
    <w:rsid w:val="004608D9"/>
    <w:rsid w:val="00461DEB"/>
    <w:rsid w:val="00461E8D"/>
    <w:rsid w:val="00462A2D"/>
    <w:rsid w:val="00462F2A"/>
    <w:rsid w:val="00463324"/>
    <w:rsid w:val="0046357A"/>
    <w:rsid w:val="004637D7"/>
    <w:rsid w:val="00463B6F"/>
    <w:rsid w:val="00463D04"/>
    <w:rsid w:val="00463F48"/>
    <w:rsid w:val="00464F31"/>
    <w:rsid w:val="00466710"/>
    <w:rsid w:val="00466950"/>
    <w:rsid w:val="00466A03"/>
    <w:rsid w:val="00467907"/>
    <w:rsid w:val="00470467"/>
    <w:rsid w:val="00470E80"/>
    <w:rsid w:val="00471721"/>
    <w:rsid w:val="00471CDA"/>
    <w:rsid w:val="00473202"/>
    <w:rsid w:val="00473EAC"/>
    <w:rsid w:val="00473FD8"/>
    <w:rsid w:val="0047494B"/>
    <w:rsid w:val="00474E68"/>
    <w:rsid w:val="0047599B"/>
    <w:rsid w:val="00476E96"/>
    <w:rsid w:val="00477086"/>
    <w:rsid w:val="0047720D"/>
    <w:rsid w:val="00477A55"/>
    <w:rsid w:val="00481D46"/>
    <w:rsid w:val="00481E6D"/>
    <w:rsid w:val="004824E7"/>
    <w:rsid w:val="004829CE"/>
    <w:rsid w:val="00482B8A"/>
    <w:rsid w:val="00483E8E"/>
    <w:rsid w:val="00483F3B"/>
    <w:rsid w:val="00484C8D"/>
    <w:rsid w:val="00485379"/>
    <w:rsid w:val="004856F3"/>
    <w:rsid w:val="00486655"/>
    <w:rsid w:val="004872F4"/>
    <w:rsid w:val="0048763D"/>
    <w:rsid w:val="00487B89"/>
    <w:rsid w:val="00490007"/>
    <w:rsid w:val="00490014"/>
    <w:rsid w:val="0049070E"/>
    <w:rsid w:val="00492972"/>
    <w:rsid w:val="0049389B"/>
    <w:rsid w:val="00494127"/>
    <w:rsid w:val="00494E9C"/>
    <w:rsid w:val="004963DF"/>
    <w:rsid w:val="004969A7"/>
    <w:rsid w:val="00497CCD"/>
    <w:rsid w:val="004A1591"/>
    <w:rsid w:val="004A17E4"/>
    <w:rsid w:val="004A2069"/>
    <w:rsid w:val="004A2B4E"/>
    <w:rsid w:val="004A31F7"/>
    <w:rsid w:val="004A351F"/>
    <w:rsid w:val="004A4A8A"/>
    <w:rsid w:val="004A4B90"/>
    <w:rsid w:val="004A5A3B"/>
    <w:rsid w:val="004A5BA0"/>
    <w:rsid w:val="004A6289"/>
    <w:rsid w:val="004A782A"/>
    <w:rsid w:val="004A7AEF"/>
    <w:rsid w:val="004B0A8D"/>
    <w:rsid w:val="004B0CB7"/>
    <w:rsid w:val="004B0D6F"/>
    <w:rsid w:val="004B33CD"/>
    <w:rsid w:val="004B4177"/>
    <w:rsid w:val="004B4FBD"/>
    <w:rsid w:val="004B6A53"/>
    <w:rsid w:val="004B6CEE"/>
    <w:rsid w:val="004B7D82"/>
    <w:rsid w:val="004C0396"/>
    <w:rsid w:val="004C06D3"/>
    <w:rsid w:val="004C076C"/>
    <w:rsid w:val="004C08BC"/>
    <w:rsid w:val="004C0A85"/>
    <w:rsid w:val="004C0B16"/>
    <w:rsid w:val="004C0C61"/>
    <w:rsid w:val="004C1035"/>
    <w:rsid w:val="004C10C4"/>
    <w:rsid w:val="004C1208"/>
    <w:rsid w:val="004C2AE0"/>
    <w:rsid w:val="004C2E44"/>
    <w:rsid w:val="004C4D2A"/>
    <w:rsid w:val="004C68CB"/>
    <w:rsid w:val="004C6D72"/>
    <w:rsid w:val="004C7121"/>
    <w:rsid w:val="004D0269"/>
    <w:rsid w:val="004D078E"/>
    <w:rsid w:val="004D191F"/>
    <w:rsid w:val="004D3C2A"/>
    <w:rsid w:val="004D3E97"/>
    <w:rsid w:val="004D48C0"/>
    <w:rsid w:val="004D56D7"/>
    <w:rsid w:val="004D5A60"/>
    <w:rsid w:val="004D66D3"/>
    <w:rsid w:val="004D6C92"/>
    <w:rsid w:val="004D7450"/>
    <w:rsid w:val="004E01B2"/>
    <w:rsid w:val="004E0716"/>
    <w:rsid w:val="004E1DFF"/>
    <w:rsid w:val="004E237E"/>
    <w:rsid w:val="004E29AF"/>
    <w:rsid w:val="004E3AEB"/>
    <w:rsid w:val="004E3D7E"/>
    <w:rsid w:val="004E4389"/>
    <w:rsid w:val="004E4DD0"/>
    <w:rsid w:val="004E5550"/>
    <w:rsid w:val="004E592F"/>
    <w:rsid w:val="004E6428"/>
    <w:rsid w:val="004E7740"/>
    <w:rsid w:val="004F0B0A"/>
    <w:rsid w:val="004F10C6"/>
    <w:rsid w:val="004F1C73"/>
    <w:rsid w:val="004F2C87"/>
    <w:rsid w:val="004F371C"/>
    <w:rsid w:val="004F3B44"/>
    <w:rsid w:val="004F478C"/>
    <w:rsid w:val="004F7356"/>
    <w:rsid w:val="0050065B"/>
    <w:rsid w:val="00501C60"/>
    <w:rsid w:val="00501F25"/>
    <w:rsid w:val="00503647"/>
    <w:rsid w:val="00505094"/>
    <w:rsid w:val="00506250"/>
    <w:rsid w:val="00507374"/>
    <w:rsid w:val="005073EE"/>
    <w:rsid w:val="00511AD7"/>
    <w:rsid w:val="00511C2A"/>
    <w:rsid w:val="0051255D"/>
    <w:rsid w:val="0051255E"/>
    <w:rsid w:val="00512FB2"/>
    <w:rsid w:val="00513A23"/>
    <w:rsid w:val="00514C86"/>
    <w:rsid w:val="00516472"/>
    <w:rsid w:val="00516DA8"/>
    <w:rsid w:val="005177E9"/>
    <w:rsid w:val="00520F57"/>
    <w:rsid w:val="005219B9"/>
    <w:rsid w:val="00521E08"/>
    <w:rsid w:val="00522C3A"/>
    <w:rsid w:val="00522C5C"/>
    <w:rsid w:val="00522E3D"/>
    <w:rsid w:val="00524A2C"/>
    <w:rsid w:val="00525A74"/>
    <w:rsid w:val="00526D5E"/>
    <w:rsid w:val="00526E61"/>
    <w:rsid w:val="0053078C"/>
    <w:rsid w:val="0053133D"/>
    <w:rsid w:val="00532543"/>
    <w:rsid w:val="00535840"/>
    <w:rsid w:val="0053585B"/>
    <w:rsid w:val="00535864"/>
    <w:rsid w:val="0053673A"/>
    <w:rsid w:val="0053797A"/>
    <w:rsid w:val="0054064F"/>
    <w:rsid w:val="00541C7A"/>
    <w:rsid w:val="00542A54"/>
    <w:rsid w:val="0054314F"/>
    <w:rsid w:val="0054317D"/>
    <w:rsid w:val="005434B8"/>
    <w:rsid w:val="00544741"/>
    <w:rsid w:val="00544AC5"/>
    <w:rsid w:val="005464E6"/>
    <w:rsid w:val="00546B86"/>
    <w:rsid w:val="00546DBA"/>
    <w:rsid w:val="00547443"/>
    <w:rsid w:val="00550323"/>
    <w:rsid w:val="00552251"/>
    <w:rsid w:val="0055286A"/>
    <w:rsid w:val="0055439C"/>
    <w:rsid w:val="005543CD"/>
    <w:rsid w:val="0055486F"/>
    <w:rsid w:val="00554E11"/>
    <w:rsid w:val="00554F96"/>
    <w:rsid w:val="00554FDA"/>
    <w:rsid w:val="0055588D"/>
    <w:rsid w:val="0055679F"/>
    <w:rsid w:val="00560647"/>
    <w:rsid w:val="00561E71"/>
    <w:rsid w:val="005625D9"/>
    <w:rsid w:val="00564125"/>
    <w:rsid w:val="0056412C"/>
    <w:rsid w:val="00567E68"/>
    <w:rsid w:val="00571344"/>
    <w:rsid w:val="00571ABB"/>
    <w:rsid w:val="00571E12"/>
    <w:rsid w:val="00572189"/>
    <w:rsid w:val="00572336"/>
    <w:rsid w:val="0057247B"/>
    <w:rsid w:val="0057291B"/>
    <w:rsid w:val="00573FBE"/>
    <w:rsid w:val="005746BD"/>
    <w:rsid w:val="00574A55"/>
    <w:rsid w:val="00575E9A"/>
    <w:rsid w:val="00576DAB"/>
    <w:rsid w:val="005770EF"/>
    <w:rsid w:val="00582782"/>
    <w:rsid w:val="0058319E"/>
    <w:rsid w:val="0058406E"/>
    <w:rsid w:val="00584166"/>
    <w:rsid w:val="00586B0D"/>
    <w:rsid w:val="005870DA"/>
    <w:rsid w:val="00590C25"/>
    <w:rsid w:val="00590FDE"/>
    <w:rsid w:val="00591DB5"/>
    <w:rsid w:val="00592011"/>
    <w:rsid w:val="005921F2"/>
    <w:rsid w:val="0059297B"/>
    <w:rsid w:val="0059330F"/>
    <w:rsid w:val="00594876"/>
    <w:rsid w:val="005969A1"/>
    <w:rsid w:val="005969C1"/>
    <w:rsid w:val="005A0BC5"/>
    <w:rsid w:val="005A1A92"/>
    <w:rsid w:val="005A1D30"/>
    <w:rsid w:val="005A1FC0"/>
    <w:rsid w:val="005A2B59"/>
    <w:rsid w:val="005A328C"/>
    <w:rsid w:val="005A39D4"/>
    <w:rsid w:val="005A3B88"/>
    <w:rsid w:val="005A3ED2"/>
    <w:rsid w:val="005A5132"/>
    <w:rsid w:val="005A51FE"/>
    <w:rsid w:val="005A61DA"/>
    <w:rsid w:val="005A7884"/>
    <w:rsid w:val="005B021F"/>
    <w:rsid w:val="005B0D1D"/>
    <w:rsid w:val="005B1045"/>
    <w:rsid w:val="005B1973"/>
    <w:rsid w:val="005B2118"/>
    <w:rsid w:val="005B304D"/>
    <w:rsid w:val="005B32AA"/>
    <w:rsid w:val="005B4362"/>
    <w:rsid w:val="005B4D29"/>
    <w:rsid w:val="005B4EE6"/>
    <w:rsid w:val="005B58FE"/>
    <w:rsid w:val="005B5EA9"/>
    <w:rsid w:val="005B6241"/>
    <w:rsid w:val="005B6323"/>
    <w:rsid w:val="005B7DC4"/>
    <w:rsid w:val="005B7E21"/>
    <w:rsid w:val="005C2B26"/>
    <w:rsid w:val="005C3FB8"/>
    <w:rsid w:val="005C43C2"/>
    <w:rsid w:val="005C5816"/>
    <w:rsid w:val="005C5E8F"/>
    <w:rsid w:val="005C6075"/>
    <w:rsid w:val="005C7539"/>
    <w:rsid w:val="005D2C2E"/>
    <w:rsid w:val="005D323A"/>
    <w:rsid w:val="005D3C74"/>
    <w:rsid w:val="005D43C7"/>
    <w:rsid w:val="005D4703"/>
    <w:rsid w:val="005D47BB"/>
    <w:rsid w:val="005D5672"/>
    <w:rsid w:val="005D6C51"/>
    <w:rsid w:val="005D6E5F"/>
    <w:rsid w:val="005D763D"/>
    <w:rsid w:val="005D78D9"/>
    <w:rsid w:val="005D7943"/>
    <w:rsid w:val="005E15F3"/>
    <w:rsid w:val="005E305E"/>
    <w:rsid w:val="005E42FF"/>
    <w:rsid w:val="005E57D7"/>
    <w:rsid w:val="005E5B08"/>
    <w:rsid w:val="005E6400"/>
    <w:rsid w:val="005F0B3A"/>
    <w:rsid w:val="005F1BBE"/>
    <w:rsid w:val="005F1FDC"/>
    <w:rsid w:val="005F6681"/>
    <w:rsid w:val="005F76A7"/>
    <w:rsid w:val="005F778F"/>
    <w:rsid w:val="00601303"/>
    <w:rsid w:val="00606225"/>
    <w:rsid w:val="0060682F"/>
    <w:rsid w:val="00606F08"/>
    <w:rsid w:val="00606F65"/>
    <w:rsid w:val="00607FA8"/>
    <w:rsid w:val="006102B2"/>
    <w:rsid w:val="00610B19"/>
    <w:rsid w:val="006112DB"/>
    <w:rsid w:val="006113F1"/>
    <w:rsid w:val="00611518"/>
    <w:rsid w:val="0061211C"/>
    <w:rsid w:val="00613604"/>
    <w:rsid w:val="0061546A"/>
    <w:rsid w:val="00615EE7"/>
    <w:rsid w:val="00620739"/>
    <w:rsid w:val="006215EC"/>
    <w:rsid w:val="006219B9"/>
    <w:rsid w:val="00623539"/>
    <w:rsid w:val="00623E09"/>
    <w:rsid w:val="0062482B"/>
    <w:rsid w:val="00625CD3"/>
    <w:rsid w:val="0062653A"/>
    <w:rsid w:val="0062676B"/>
    <w:rsid w:val="00626E80"/>
    <w:rsid w:val="00631367"/>
    <w:rsid w:val="00631FF4"/>
    <w:rsid w:val="0063201A"/>
    <w:rsid w:val="0063244A"/>
    <w:rsid w:val="00633245"/>
    <w:rsid w:val="00633473"/>
    <w:rsid w:val="0063362F"/>
    <w:rsid w:val="00634AF7"/>
    <w:rsid w:val="0063655D"/>
    <w:rsid w:val="00642595"/>
    <w:rsid w:val="00643D77"/>
    <w:rsid w:val="00644E9D"/>
    <w:rsid w:val="006456B1"/>
    <w:rsid w:val="0064572E"/>
    <w:rsid w:val="006460D3"/>
    <w:rsid w:val="006503E9"/>
    <w:rsid w:val="00650F24"/>
    <w:rsid w:val="006511A0"/>
    <w:rsid w:val="0065132C"/>
    <w:rsid w:val="00651925"/>
    <w:rsid w:val="00653005"/>
    <w:rsid w:val="00653C0E"/>
    <w:rsid w:val="00654A5D"/>
    <w:rsid w:val="00656220"/>
    <w:rsid w:val="00660117"/>
    <w:rsid w:val="00660845"/>
    <w:rsid w:val="00661698"/>
    <w:rsid w:val="00662F84"/>
    <w:rsid w:val="0066420A"/>
    <w:rsid w:val="006658AA"/>
    <w:rsid w:val="006659CF"/>
    <w:rsid w:val="00666AF1"/>
    <w:rsid w:val="00666C4F"/>
    <w:rsid w:val="006673EE"/>
    <w:rsid w:val="00667505"/>
    <w:rsid w:val="00671D80"/>
    <w:rsid w:val="00672B84"/>
    <w:rsid w:val="00673732"/>
    <w:rsid w:val="00673882"/>
    <w:rsid w:val="00673AC6"/>
    <w:rsid w:val="006746D8"/>
    <w:rsid w:val="0067541C"/>
    <w:rsid w:val="00675902"/>
    <w:rsid w:val="00675D73"/>
    <w:rsid w:val="00677ED8"/>
    <w:rsid w:val="00680DA9"/>
    <w:rsid w:val="00680EAA"/>
    <w:rsid w:val="00680F63"/>
    <w:rsid w:val="00685712"/>
    <w:rsid w:val="006871EF"/>
    <w:rsid w:val="00687EF0"/>
    <w:rsid w:val="00690212"/>
    <w:rsid w:val="00691E97"/>
    <w:rsid w:val="0069329D"/>
    <w:rsid w:val="0069417B"/>
    <w:rsid w:val="006946AB"/>
    <w:rsid w:val="00695F69"/>
    <w:rsid w:val="0069653A"/>
    <w:rsid w:val="00696D45"/>
    <w:rsid w:val="00697917"/>
    <w:rsid w:val="006A2321"/>
    <w:rsid w:val="006A2A94"/>
    <w:rsid w:val="006A3269"/>
    <w:rsid w:val="006A3BE5"/>
    <w:rsid w:val="006A52C4"/>
    <w:rsid w:val="006A5734"/>
    <w:rsid w:val="006A67BE"/>
    <w:rsid w:val="006A6A27"/>
    <w:rsid w:val="006A6D49"/>
    <w:rsid w:val="006B1AC5"/>
    <w:rsid w:val="006B20D3"/>
    <w:rsid w:val="006B236D"/>
    <w:rsid w:val="006B3EEC"/>
    <w:rsid w:val="006B4B77"/>
    <w:rsid w:val="006B4B7D"/>
    <w:rsid w:val="006B5BA4"/>
    <w:rsid w:val="006B61A1"/>
    <w:rsid w:val="006B61E9"/>
    <w:rsid w:val="006B6378"/>
    <w:rsid w:val="006C0757"/>
    <w:rsid w:val="006C0E36"/>
    <w:rsid w:val="006C1C8C"/>
    <w:rsid w:val="006C21C3"/>
    <w:rsid w:val="006C3185"/>
    <w:rsid w:val="006C4831"/>
    <w:rsid w:val="006C4F55"/>
    <w:rsid w:val="006C523A"/>
    <w:rsid w:val="006C566F"/>
    <w:rsid w:val="006C61AD"/>
    <w:rsid w:val="006C6EFD"/>
    <w:rsid w:val="006D12A1"/>
    <w:rsid w:val="006D15A4"/>
    <w:rsid w:val="006D1B1B"/>
    <w:rsid w:val="006D2645"/>
    <w:rsid w:val="006D2CB1"/>
    <w:rsid w:val="006D3166"/>
    <w:rsid w:val="006D37DD"/>
    <w:rsid w:val="006D51D0"/>
    <w:rsid w:val="006D638B"/>
    <w:rsid w:val="006D6A37"/>
    <w:rsid w:val="006E05F3"/>
    <w:rsid w:val="006E07F3"/>
    <w:rsid w:val="006E084A"/>
    <w:rsid w:val="006E1649"/>
    <w:rsid w:val="006E2F96"/>
    <w:rsid w:val="006E3445"/>
    <w:rsid w:val="006E3510"/>
    <w:rsid w:val="006E3B46"/>
    <w:rsid w:val="006E4513"/>
    <w:rsid w:val="006E66E6"/>
    <w:rsid w:val="006E6D5A"/>
    <w:rsid w:val="006E6DF4"/>
    <w:rsid w:val="006F0E1F"/>
    <w:rsid w:val="006F0FF9"/>
    <w:rsid w:val="006F13A3"/>
    <w:rsid w:val="006F1847"/>
    <w:rsid w:val="006F28FF"/>
    <w:rsid w:val="006F31D0"/>
    <w:rsid w:val="006F38E6"/>
    <w:rsid w:val="006F3C7C"/>
    <w:rsid w:val="006F4550"/>
    <w:rsid w:val="006F45EE"/>
    <w:rsid w:val="006F461A"/>
    <w:rsid w:val="006F4AF1"/>
    <w:rsid w:val="006F7C96"/>
    <w:rsid w:val="0070094D"/>
    <w:rsid w:val="007015AD"/>
    <w:rsid w:val="00701DF1"/>
    <w:rsid w:val="00701E0D"/>
    <w:rsid w:val="00702110"/>
    <w:rsid w:val="00702418"/>
    <w:rsid w:val="00703347"/>
    <w:rsid w:val="0070477E"/>
    <w:rsid w:val="0070482B"/>
    <w:rsid w:val="00704E6E"/>
    <w:rsid w:val="00704E99"/>
    <w:rsid w:val="00705281"/>
    <w:rsid w:val="0070575D"/>
    <w:rsid w:val="0070585A"/>
    <w:rsid w:val="00706554"/>
    <w:rsid w:val="00706C3C"/>
    <w:rsid w:val="00707229"/>
    <w:rsid w:val="007073FA"/>
    <w:rsid w:val="00707AD8"/>
    <w:rsid w:val="00707E2C"/>
    <w:rsid w:val="007102DA"/>
    <w:rsid w:val="00710B92"/>
    <w:rsid w:val="00710C6B"/>
    <w:rsid w:val="00712DFD"/>
    <w:rsid w:val="00713897"/>
    <w:rsid w:val="00714560"/>
    <w:rsid w:val="00714E9B"/>
    <w:rsid w:val="00715232"/>
    <w:rsid w:val="00716E3B"/>
    <w:rsid w:val="007175DF"/>
    <w:rsid w:val="007179DA"/>
    <w:rsid w:val="00717A52"/>
    <w:rsid w:val="00717CC2"/>
    <w:rsid w:val="00720241"/>
    <w:rsid w:val="007208FC"/>
    <w:rsid w:val="00720944"/>
    <w:rsid w:val="00720D23"/>
    <w:rsid w:val="00721764"/>
    <w:rsid w:val="00721D73"/>
    <w:rsid w:val="0072505B"/>
    <w:rsid w:val="00725A72"/>
    <w:rsid w:val="0072604D"/>
    <w:rsid w:val="007262DE"/>
    <w:rsid w:val="00726603"/>
    <w:rsid w:val="00727536"/>
    <w:rsid w:val="00731675"/>
    <w:rsid w:val="00731EF7"/>
    <w:rsid w:val="00732119"/>
    <w:rsid w:val="00732EB5"/>
    <w:rsid w:val="00732FF6"/>
    <w:rsid w:val="0073323E"/>
    <w:rsid w:val="00733596"/>
    <w:rsid w:val="00735F79"/>
    <w:rsid w:val="00736655"/>
    <w:rsid w:val="00737117"/>
    <w:rsid w:val="00737F92"/>
    <w:rsid w:val="00740929"/>
    <w:rsid w:val="00741065"/>
    <w:rsid w:val="00741DEB"/>
    <w:rsid w:val="0074210B"/>
    <w:rsid w:val="00742BB6"/>
    <w:rsid w:val="0074513B"/>
    <w:rsid w:val="00750258"/>
    <w:rsid w:val="00750540"/>
    <w:rsid w:val="00750972"/>
    <w:rsid w:val="00750A5D"/>
    <w:rsid w:val="0075280F"/>
    <w:rsid w:val="00755A0D"/>
    <w:rsid w:val="00756232"/>
    <w:rsid w:val="007602A7"/>
    <w:rsid w:val="0076032F"/>
    <w:rsid w:val="00761BED"/>
    <w:rsid w:val="00761E39"/>
    <w:rsid w:val="0076305C"/>
    <w:rsid w:val="007636E9"/>
    <w:rsid w:val="0076384E"/>
    <w:rsid w:val="00764731"/>
    <w:rsid w:val="00764AAA"/>
    <w:rsid w:val="00766F3A"/>
    <w:rsid w:val="007678BE"/>
    <w:rsid w:val="00767E3A"/>
    <w:rsid w:val="0077035F"/>
    <w:rsid w:val="00771071"/>
    <w:rsid w:val="0077122E"/>
    <w:rsid w:val="00772591"/>
    <w:rsid w:val="007729F1"/>
    <w:rsid w:val="00772C58"/>
    <w:rsid w:val="00773511"/>
    <w:rsid w:val="00775269"/>
    <w:rsid w:val="0077614C"/>
    <w:rsid w:val="007768E1"/>
    <w:rsid w:val="007802B4"/>
    <w:rsid w:val="00782C82"/>
    <w:rsid w:val="00782C91"/>
    <w:rsid w:val="007840AA"/>
    <w:rsid w:val="007840CD"/>
    <w:rsid w:val="007847B8"/>
    <w:rsid w:val="00784E1C"/>
    <w:rsid w:val="00785390"/>
    <w:rsid w:val="00785E59"/>
    <w:rsid w:val="00786063"/>
    <w:rsid w:val="00786334"/>
    <w:rsid w:val="007878DA"/>
    <w:rsid w:val="00787A28"/>
    <w:rsid w:val="00787C4F"/>
    <w:rsid w:val="00787F88"/>
    <w:rsid w:val="0079092C"/>
    <w:rsid w:val="00791057"/>
    <w:rsid w:val="00792E76"/>
    <w:rsid w:val="00793584"/>
    <w:rsid w:val="00793833"/>
    <w:rsid w:val="00794018"/>
    <w:rsid w:val="007943DB"/>
    <w:rsid w:val="00794D8F"/>
    <w:rsid w:val="0079548B"/>
    <w:rsid w:val="007954BC"/>
    <w:rsid w:val="00795DB3"/>
    <w:rsid w:val="00796C61"/>
    <w:rsid w:val="00796D34"/>
    <w:rsid w:val="007A101A"/>
    <w:rsid w:val="007A17FA"/>
    <w:rsid w:val="007A2255"/>
    <w:rsid w:val="007A2701"/>
    <w:rsid w:val="007A2864"/>
    <w:rsid w:val="007A3853"/>
    <w:rsid w:val="007A4998"/>
    <w:rsid w:val="007A62EF"/>
    <w:rsid w:val="007A7B72"/>
    <w:rsid w:val="007B15A8"/>
    <w:rsid w:val="007B185F"/>
    <w:rsid w:val="007B1D03"/>
    <w:rsid w:val="007B36B7"/>
    <w:rsid w:val="007B3D95"/>
    <w:rsid w:val="007B466B"/>
    <w:rsid w:val="007B4E58"/>
    <w:rsid w:val="007B526D"/>
    <w:rsid w:val="007B52A5"/>
    <w:rsid w:val="007B5F37"/>
    <w:rsid w:val="007C05BF"/>
    <w:rsid w:val="007C0CC8"/>
    <w:rsid w:val="007C1DBB"/>
    <w:rsid w:val="007C3B15"/>
    <w:rsid w:val="007C3DAC"/>
    <w:rsid w:val="007C685B"/>
    <w:rsid w:val="007C6BB9"/>
    <w:rsid w:val="007D070E"/>
    <w:rsid w:val="007D1F8A"/>
    <w:rsid w:val="007D20B6"/>
    <w:rsid w:val="007D24CF"/>
    <w:rsid w:val="007D2A1A"/>
    <w:rsid w:val="007D506D"/>
    <w:rsid w:val="007E1732"/>
    <w:rsid w:val="007E19E4"/>
    <w:rsid w:val="007E27E2"/>
    <w:rsid w:val="007E3984"/>
    <w:rsid w:val="007E41BE"/>
    <w:rsid w:val="007E484B"/>
    <w:rsid w:val="007E4D68"/>
    <w:rsid w:val="007E5C87"/>
    <w:rsid w:val="007F0001"/>
    <w:rsid w:val="007F0AAE"/>
    <w:rsid w:val="007F110F"/>
    <w:rsid w:val="007F26C2"/>
    <w:rsid w:val="007F311F"/>
    <w:rsid w:val="007F40B6"/>
    <w:rsid w:val="007F56F3"/>
    <w:rsid w:val="007F69E4"/>
    <w:rsid w:val="007F7480"/>
    <w:rsid w:val="007F7879"/>
    <w:rsid w:val="007F7B2E"/>
    <w:rsid w:val="007F7EDE"/>
    <w:rsid w:val="008005CE"/>
    <w:rsid w:val="008006D7"/>
    <w:rsid w:val="00800859"/>
    <w:rsid w:val="00800E5F"/>
    <w:rsid w:val="00801FA6"/>
    <w:rsid w:val="0080349B"/>
    <w:rsid w:val="00804224"/>
    <w:rsid w:val="0080552A"/>
    <w:rsid w:val="00805C6F"/>
    <w:rsid w:val="008066DE"/>
    <w:rsid w:val="00807380"/>
    <w:rsid w:val="008076F9"/>
    <w:rsid w:val="00807A4A"/>
    <w:rsid w:val="00807C9A"/>
    <w:rsid w:val="008108D3"/>
    <w:rsid w:val="00810B70"/>
    <w:rsid w:val="0081194D"/>
    <w:rsid w:val="00812917"/>
    <w:rsid w:val="00812D54"/>
    <w:rsid w:val="008151E8"/>
    <w:rsid w:val="00815707"/>
    <w:rsid w:val="00815BEE"/>
    <w:rsid w:val="00815F49"/>
    <w:rsid w:val="00816142"/>
    <w:rsid w:val="008167F2"/>
    <w:rsid w:val="008168B0"/>
    <w:rsid w:val="00816C6F"/>
    <w:rsid w:val="008218C1"/>
    <w:rsid w:val="008219D9"/>
    <w:rsid w:val="00821DD2"/>
    <w:rsid w:val="008227CC"/>
    <w:rsid w:val="0082412F"/>
    <w:rsid w:val="00824F0C"/>
    <w:rsid w:val="00825FC6"/>
    <w:rsid w:val="00826B05"/>
    <w:rsid w:val="00827D62"/>
    <w:rsid w:val="008310D1"/>
    <w:rsid w:val="00832B26"/>
    <w:rsid w:val="00833873"/>
    <w:rsid w:val="008345A2"/>
    <w:rsid w:val="008345BC"/>
    <w:rsid w:val="0083540C"/>
    <w:rsid w:val="00835625"/>
    <w:rsid w:val="00835723"/>
    <w:rsid w:val="008364D1"/>
    <w:rsid w:val="008366A3"/>
    <w:rsid w:val="00836850"/>
    <w:rsid w:val="00836CFF"/>
    <w:rsid w:val="00837391"/>
    <w:rsid w:val="008376F0"/>
    <w:rsid w:val="008379CC"/>
    <w:rsid w:val="00837C06"/>
    <w:rsid w:val="00840D7D"/>
    <w:rsid w:val="0084272E"/>
    <w:rsid w:val="0084289A"/>
    <w:rsid w:val="00842BD2"/>
    <w:rsid w:val="00843E57"/>
    <w:rsid w:val="00845A0F"/>
    <w:rsid w:val="008476DD"/>
    <w:rsid w:val="008504E0"/>
    <w:rsid w:val="0085073C"/>
    <w:rsid w:val="00851B53"/>
    <w:rsid w:val="0085234B"/>
    <w:rsid w:val="00852899"/>
    <w:rsid w:val="00852A68"/>
    <w:rsid w:val="00853759"/>
    <w:rsid w:val="00853BFF"/>
    <w:rsid w:val="00853F88"/>
    <w:rsid w:val="0085574F"/>
    <w:rsid w:val="0085740B"/>
    <w:rsid w:val="0085785E"/>
    <w:rsid w:val="00860CC1"/>
    <w:rsid w:val="00860FC9"/>
    <w:rsid w:val="00861D6F"/>
    <w:rsid w:val="00862465"/>
    <w:rsid w:val="0086407E"/>
    <w:rsid w:val="008640FC"/>
    <w:rsid w:val="00864E66"/>
    <w:rsid w:val="00865FD4"/>
    <w:rsid w:val="00866B45"/>
    <w:rsid w:val="00867464"/>
    <w:rsid w:val="008677AA"/>
    <w:rsid w:val="008736EB"/>
    <w:rsid w:val="008737DC"/>
    <w:rsid w:val="008751CC"/>
    <w:rsid w:val="00875CA5"/>
    <w:rsid w:val="00875CBF"/>
    <w:rsid w:val="008761E9"/>
    <w:rsid w:val="00876E8D"/>
    <w:rsid w:val="00877B7A"/>
    <w:rsid w:val="008806A4"/>
    <w:rsid w:val="00880975"/>
    <w:rsid w:val="008809B8"/>
    <w:rsid w:val="00880A2D"/>
    <w:rsid w:val="00880B87"/>
    <w:rsid w:val="00883B4E"/>
    <w:rsid w:val="00884161"/>
    <w:rsid w:val="008841DA"/>
    <w:rsid w:val="008845EC"/>
    <w:rsid w:val="00885137"/>
    <w:rsid w:val="00885145"/>
    <w:rsid w:val="00887A46"/>
    <w:rsid w:val="00890016"/>
    <w:rsid w:val="008920E9"/>
    <w:rsid w:val="00893554"/>
    <w:rsid w:val="00893570"/>
    <w:rsid w:val="008936B8"/>
    <w:rsid w:val="0089412B"/>
    <w:rsid w:val="00894175"/>
    <w:rsid w:val="00894F4C"/>
    <w:rsid w:val="00895112"/>
    <w:rsid w:val="008953CF"/>
    <w:rsid w:val="00895FB3"/>
    <w:rsid w:val="00896B0D"/>
    <w:rsid w:val="00896C6E"/>
    <w:rsid w:val="00897263"/>
    <w:rsid w:val="00897A5D"/>
    <w:rsid w:val="008A27EF"/>
    <w:rsid w:val="008A3541"/>
    <w:rsid w:val="008A48BF"/>
    <w:rsid w:val="008A4F85"/>
    <w:rsid w:val="008A549C"/>
    <w:rsid w:val="008A74C9"/>
    <w:rsid w:val="008A7911"/>
    <w:rsid w:val="008A7A8A"/>
    <w:rsid w:val="008B11D4"/>
    <w:rsid w:val="008B2055"/>
    <w:rsid w:val="008B2956"/>
    <w:rsid w:val="008B2F6B"/>
    <w:rsid w:val="008B346A"/>
    <w:rsid w:val="008B355D"/>
    <w:rsid w:val="008B4822"/>
    <w:rsid w:val="008B4C1F"/>
    <w:rsid w:val="008B4F3D"/>
    <w:rsid w:val="008B58B9"/>
    <w:rsid w:val="008B6307"/>
    <w:rsid w:val="008B651D"/>
    <w:rsid w:val="008B6E65"/>
    <w:rsid w:val="008B6EFC"/>
    <w:rsid w:val="008B7923"/>
    <w:rsid w:val="008C10D7"/>
    <w:rsid w:val="008C1202"/>
    <w:rsid w:val="008C4005"/>
    <w:rsid w:val="008C5CC3"/>
    <w:rsid w:val="008C667E"/>
    <w:rsid w:val="008C7599"/>
    <w:rsid w:val="008C7AA9"/>
    <w:rsid w:val="008C7DD8"/>
    <w:rsid w:val="008D09F2"/>
    <w:rsid w:val="008D1642"/>
    <w:rsid w:val="008D2C7E"/>
    <w:rsid w:val="008D3A14"/>
    <w:rsid w:val="008D3B4A"/>
    <w:rsid w:val="008D5174"/>
    <w:rsid w:val="008D632F"/>
    <w:rsid w:val="008D6AFF"/>
    <w:rsid w:val="008D6B47"/>
    <w:rsid w:val="008D6E7E"/>
    <w:rsid w:val="008E0D83"/>
    <w:rsid w:val="008E134F"/>
    <w:rsid w:val="008E1712"/>
    <w:rsid w:val="008E1A33"/>
    <w:rsid w:val="008E1D0D"/>
    <w:rsid w:val="008E2DC4"/>
    <w:rsid w:val="008E3159"/>
    <w:rsid w:val="008E4752"/>
    <w:rsid w:val="008E49E9"/>
    <w:rsid w:val="008E4F63"/>
    <w:rsid w:val="008E7159"/>
    <w:rsid w:val="008E7D51"/>
    <w:rsid w:val="008F0D8E"/>
    <w:rsid w:val="008F1E4C"/>
    <w:rsid w:val="008F1ED3"/>
    <w:rsid w:val="008F5DE3"/>
    <w:rsid w:val="008F6A50"/>
    <w:rsid w:val="008F72EA"/>
    <w:rsid w:val="008F746B"/>
    <w:rsid w:val="008F7B99"/>
    <w:rsid w:val="008F7DA3"/>
    <w:rsid w:val="00900253"/>
    <w:rsid w:val="00901413"/>
    <w:rsid w:val="00903387"/>
    <w:rsid w:val="0090497A"/>
    <w:rsid w:val="00904A1D"/>
    <w:rsid w:val="009054EA"/>
    <w:rsid w:val="00905B1C"/>
    <w:rsid w:val="00906675"/>
    <w:rsid w:val="00906786"/>
    <w:rsid w:val="00906B69"/>
    <w:rsid w:val="009079ED"/>
    <w:rsid w:val="00907D8E"/>
    <w:rsid w:val="009100E2"/>
    <w:rsid w:val="00910411"/>
    <w:rsid w:val="00910552"/>
    <w:rsid w:val="009107CB"/>
    <w:rsid w:val="009120F9"/>
    <w:rsid w:val="009135B7"/>
    <w:rsid w:val="009135F1"/>
    <w:rsid w:val="00913795"/>
    <w:rsid w:val="00915672"/>
    <w:rsid w:val="00916612"/>
    <w:rsid w:val="0091684B"/>
    <w:rsid w:val="009170B7"/>
    <w:rsid w:val="00917110"/>
    <w:rsid w:val="009176D4"/>
    <w:rsid w:val="00917852"/>
    <w:rsid w:val="00921F8C"/>
    <w:rsid w:val="00922011"/>
    <w:rsid w:val="00923B6A"/>
    <w:rsid w:val="0092438D"/>
    <w:rsid w:val="00925D0E"/>
    <w:rsid w:val="00926155"/>
    <w:rsid w:val="009303C3"/>
    <w:rsid w:val="00933173"/>
    <w:rsid w:val="009343DD"/>
    <w:rsid w:val="009351AD"/>
    <w:rsid w:val="009358EC"/>
    <w:rsid w:val="00935C76"/>
    <w:rsid w:val="00936F23"/>
    <w:rsid w:val="009410AE"/>
    <w:rsid w:val="00941512"/>
    <w:rsid w:val="009416CD"/>
    <w:rsid w:val="00941BE0"/>
    <w:rsid w:val="0094207B"/>
    <w:rsid w:val="00942214"/>
    <w:rsid w:val="00942976"/>
    <w:rsid w:val="009429B8"/>
    <w:rsid w:val="009429FB"/>
    <w:rsid w:val="00942F00"/>
    <w:rsid w:val="00943A00"/>
    <w:rsid w:val="009469A5"/>
    <w:rsid w:val="00946DFB"/>
    <w:rsid w:val="00946F12"/>
    <w:rsid w:val="00946F40"/>
    <w:rsid w:val="00947081"/>
    <w:rsid w:val="009471BA"/>
    <w:rsid w:val="0095088C"/>
    <w:rsid w:val="00950C5B"/>
    <w:rsid w:val="00950CF0"/>
    <w:rsid w:val="00951257"/>
    <w:rsid w:val="0095239A"/>
    <w:rsid w:val="0095262D"/>
    <w:rsid w:val="009537A0"/>
    <w:rsid w:val="00954009"/>
    <w:rsid w:val="00956AC8"/>
    <w:rsid w:val="0095704B"/>
    <w:rsid w:val="009573A9"/>
    <w:rsid w:val="00957579"/>
    <w:rsid w:val="00960EE1"/>
    <w:rsid w:val="00962454"/>
    <w:rsid w:val="00962585"/>
    <w:rsid w:val="00962AB4"/>
    <w:rsid w:val="009635B9"/>
    <w:rsid w:val="009644D0"/>
    <w:rsid w:val="009646A0"/>
    <w:rsid w:val="00965F50"/>
    <w:rsid w:val="00966477"/>
    <w:rsid w:val="0096668C"/>
    <w:rsid w:val="00966A8A"/>
    <w:rsid w:val="00970F34"/>
    <w:rsid w:val="00971201"/>
    <w:rsid w:val="009717E2"/>
    <w:rsid w:val="00971C7A"/>
    <w:rsid w:val="0097250F"/>
    <w:rsid w:val="00972EA6"/>
    <w:rsid w:val="009738F5"/>
    <w:rsid w:val="00974038"/>
    <w:rsid w:val="00974414"/>
    <w:rsid w:val="009756FF"/>
    <w:rsid w:val="0097604E"/>
    <w:rsid w:val="00976448"/>
    <w:rsid w:val="009769D8"/>
    <w:rsid w:val="00977C9F"/>
    <w:rsid w:val="00980108"/>
    <w:rsid w:val="00980737"/>
    <w:rsid w:val="00981A1F"/>
    <w:rsid w:val="009829E2"/>
    <w:rsid w:val="00983548"/>
    <w:rsid w:val="009848BA"/>
    <w:rsid w:val="00984B93"/>
    <w:rsid w:val="00984D90"/>
    <w:rsid w:val="00984E85"/>
    <w:rsid w:val="0098668F"/>
    <w:rsid w:val="00986C21"/>
    <w:rsid w:val="009875E4"/>
    <w:rsid w:val="00987CF4"/>
    <w:rsid w:val="0099005C"/>
    <w:rsid w:val="00990468"/>
    <w:rsid w:val="00990B16"/>
    <w:rsid w:val="00994292"/>
    <w:rsid w:val="00995828"/>
    <w:rsid w:val="00995DEA"/>
    <w:rsid w:val="00997FAA"/>
    <w:rsid w:val="009A0E75"/>
    <w:rsid w:val="009A1039"/>
    <w:rsid w:val="009A247B"/>
    <w:rsid w:val="009A29AA"/>
    <w:rsid w:val="009A2FF1"/>
    <w:rsid w:val="009A3D97"/>
    <w:rsid w:val="009A428C"/>
    <w:rsid w:val="009A4D63"/>
    <w:rsid w:val="009A5254"/>
    <w:rsid w:val="009A606D"/>
    <w:rsid w:val="009A664A"/>
    <w:rsid w:val="009A6FC0"/>
    <w:rsid w:val="009B0DBE"/>
    <w:rsid w:val="009B168E"/>
    <w:rsid w:val="009B3B9B"/>
    <w:rsid w:val="009B495B"/>
    <w:rsid w:val="009B51BE"/>
    <w:rsid w:val="009B54AD"/>
    <w:rsid w:val="009B6498"/>
    <w:rsid w:val="009C0F18"/>
    <w:rsid w:val="009C4345"/>
    <w:rsid w:val="009C5035"/>
    <w:rsid w:val="009C53FC"/>
    <w:rsid w:val="009C556A"/>
    <w:rsid w:val="009C58CA"/>
    <w:rsid w:val="009C59DC"/>
    <w:rsid w:val="009C7773"/>
    <w:rsid w:val="009C7FD2"/>
    <w:rsid w:val="009D0256"/>
    <w:rsid w:val="009D02CD"/>
    <w:rsid w:val="009D0A6D"/>
    <w:rsid w:val="009D1922"/>
    <w:rsid w:val="009D22D6"/>
    <w:rsid w:val="009D26EC"/>
    <w:rsid w:val="009D2B5A"/>
    <w:rsid w:val="009D4158"/>
    <w:rsid w:val="009D4203"/>
    <w:rsid w:val="009D6133"/>
    <w:rsid w:val="009E0158"/>
    <w:rsid w:val="009E0D90"/>
    <w:rsid w:val="009E104F"/>
    <w:rsid w:val="009E1076"/>
    <w:rsid w:val="009E2371"/>
    <w:rsid w:val="009E23A8"/>
    <w:rsid w:val="009E5AAF"/>
    <w:rsid w:val="009E70B1"/>
    <w:rsid w:val="009E710E"/>
    <w:rsid w:val="009E7D4D"/>
    <w:rsid w:val="009F15B4"/>
    <w:rsid w:val="009F1FC0"/>
    <w:rsid w:val="009F255C"/>
    <w:rsid w:val="009F26B2"/>
    <w:rsid w:val="009F29F1"/>
    <w:rsid w:val="009F6DAB"/>
    <w:rsid w:val="009F7240"/>
    <w:rsid w:val="009F7AA8"/>
    <w:rsid w:val="00A011DF"/>
    <w:rsid w:val="00A0145E"/>
    <w:rsid w:val="00A02765"/>
    <w:rsid w:val="00A027EA"/>
    <w:rsid w:val="00A031E3"/>
    <w:rsid w:val="00A034E1"/>
    <w:rsid w:val="00A03C23"/>
    <w:rsid w:val="00A0602B"/>
    <w:rsid w:val="00A06847"/>
    <w:rsid w:val="00A0706D"/>
    <w:rsid w:val="00A07CBA"/>
    <w:rsid w:val="00A10039"/>
    <w:rsid w:val="00A12DA5"/>
    <w:rsid w:val="00A1461F"/>
    <w:rsid w:val="00A15800"/>
    <w:rsid w:val="00A15C6C"/>
    <w:rsid w:val="00A16AD5"/>
    <w:rsid w:val="00A20D95"/>
    <w:rsid w:val="00A215D9"/>
    <w:rsid w:val="00A22B92"/>
    <w:rsid w:val="00A22D96"/>
    <w:rsid w:val="00A24207"/>
    <w:rsid w:val="00A2482D"/>
    <w:rsid w:val="00A24F98"/>
    <w:rsid w:val="00A25D31"/>
    <w:rsid w:val="00A2706D"/>
    <w:rsid w:val="00A3220D"/>
    <w:rsid w:val="00A329AA"/>
    <w:rsid w:val="00A351C9"/>
    <w:rsid w:val="00A35261"/>
    <w:rsid w:val="00A35766"/>
    <w:rsid w:val="00A36068"/>
    <w:rsid w:val="00A36EFF"/>
    <w:rsid w:val="00A411FC"/>
    <w:rsid w:val="00A42C2F"/>
    <w:rsid w:val="00A42C52"/>
    <w:rsid w:val="00A42C76"/>
    <w:rsid w:val="00A43751"/>
    <w:rsid w:val="00A43D8F"/>
    <w:rsid w:val="00A446BB"/>
    <w:rsid w:val="00A450AE"/>
    <w:rsid w:val="00A452FE"/>
    <w:rsid w:val="00A4576F"/>
    <w:rsid w:val="00A457EB"/>
    <w:rsid w:val="00A45A94"/>
    <w:rsid w:val="00A45AF8"/>
    <w:rsid w:val="00A45E45"/>
    <w:rsid w:val="00A47345"/>
    <w:rsid w:val="00A47A4A"/>
    <w:rsid w:val="00A503DE"/>
    <w:rsid w:val="00A5062D"/>
    <w:rsid w:val="00A50AED"/>
    <w:rsid w:val="00A52154"/>
    <w:rsid w:val="00A52EFB"/>
    <w:rsid w:val="00A5558F"/>
    <w:rsid w:val="00A579F8"/>
    <w:rsid w:val="00A57D2C"/>
    <w:rsid w:val="00A62A98"/>
    <w:rsid w:val="00A63892"/>
    <w:rsid w:val="00A64608"/>
    <w:rsid w:val="00A64F8F"/>
    <w:rsid w:val="00A66E6A"/>
    <w:rsid w:val="00A66EE8"/>
    <w:rsid w:val="00A702EB"/>
    <w:rsid w:val="00A70619"/>
    <w:rsid w:val="00A717F9"/>
    <w:rsid w:val="00A71BB4"/>
    <w:rsid w:val="00A7285C"/>
    <w:rsid w:val="00A72936"/>
    <w:rsid w:val="00A73A56"/>
    <w:rsid w:val="00A73EEE"/>
    <w:rsid w:val="00A73EF2"/>
    <w:rsid w:val="00A76C18"/>
    <w:rsid w:val="00A77EF6"/>
    <w:rsid w:val="00A80308"/>
    <w:rsid w:val="00A815AC"/>
    <w:rsid w:val="00A81BAD"/>
    <w:rsid w:val="00A83226"/>
    <w:rsid w:val="00A835FD"/>
    <w:rsid w:val="00A837EA"/>
    <w:rsid w:val="00A8459F"/>
    <w:rsid w:val="00A84F4D"/>
    <w:rsid w:val="00A86760"/>
    <w:rsid w:val="00A87DC1"/>
    <w:rsid w:val="00A90329"/>
    <w:rsid w:val="00A90679"/>
    <w:rsid w:val="00A92F6D"/>
    <w:rsid w:val="00A930B4"/>
    <w:rsid w:val="00A934D4"/>
    <w:rsid w:val="00A941D8"/>
    <w:rsid w:val="00A94F1C"/>
    <w:rsid w:val="00A960D7"/>
    <w:rsid w:val="00A9645C"/>
    <w:rsid w:val="00AA0801"/>
    <w:rsid w:val="00AA0D50"/>
    <w:rsid w:val="00AA3B9F"/>
    <w:rsid w:val="00AA4442"/>
    <w:rsid w:val="00AA665D"/>
    <w:rsid w:val="00AA66C0"/>
    <w:rsid w:val="00AA6FA7"/>
    <w:rsid w:val="00AA74ED"/>
    <w:rsid w:val="00AA764A"/>
    <w:rsid w:val="00AA7C03"/>
    <w:rsid w:val="00AB01CB"/>
    <w:rsid w:val="00AB3B6E"/>
    <w:rsid w:val="00AB48FA"/>
    <w:rsid w:val="00AB4F63"/>
    <w:rsid w:val="00AB5968"/>
    <w:rsid w:val="00AB63D5"/>
    <w:rsid w:val="00AB67C2"/>
    <w:rsid w:val="00AC1AE2"/>
    <w:rsid w:val="00AC26BE"/>
    <w:rsid w:val="00AC290B"/>
    <w:rsid w:val="00AC3C27"/>
    <w:rsid w:val="00AC3DB7"/>
    <w:rsid w:val="00AC5A51"/>
    <w:rsid w:val="00AC75E9"/>
    <w:rsid w:val="00AC7785"/>
    <w:rsid w:val="00AC7E6F"/>
    <w:rsid w:val="00AD10DD"/>
    <w:rsid w:val="00AD1724"/>
    <w:rsid w:val="00AD24E7"/>
    <w:rsid w:val="00AD27A7"/>
    <w:rsid w:val="00AD3357"/>
    <w:rsid w:val="00AD34D8"/>
    <w:rsid w:val="00AD3A8D"/>
    <w:rsid w:val="00AD47D6"/>
    <w:rsid w:val="00AD4CA1"/>
    <w:rsid w:val="00AD626A"/>
    <w:rsid w:val="00AD675F"/>
    <w:rsid w:val="00AE1FC9"/>
    <w:rsid w:val="00AE2548"/>
    <w:rsid w:val="00AE3017"/>
    <w:rsid w:val="00AE3B71"/>
    <w:rsid w:val="00AE3E34"/>
    <w:rsid w:val="00AE5241"/>
    <w:rsid w:val="00AE5F0E"/>
    <w:rsid w:val="00AE69CC"/>
    <w:rsid w:val="00AE71F4"/>
    <w:rsid w:val="00AE726A"/>
    <w:rsid w:val="00AF1051"/>
    <w:rsid w:val="00AF14BF"/>
    <w:rsid w:val="00AF2071"/>
    <w:rsid w:val="00AF2EA8"/>
    <w:rsid w:val="00AF2F45"/>
    <w:rsid w:val="00AF3D59"/>
    <w:rsid w:val="00AF4F6C"/>
    <w:rsid w:val="00AF5A12"/>
    <w:rsid w:val="00AF66ED"/>
    <w:rsid w:val="00AF688D"/>
    <w:rsid w:val="00AF6CBF"/>
    <w:rsid w:val="00AF72ED"/>
    <w:rsid w:val="00AF7B96"/>
    <w:rsid w:val="00B001BC"/>
    <w:rsid w:val="00B00301"/>
    <w:rsid w:val="00B00FB5"/>
    <w:rsid w:val="00B05DF2"/>
    <w:rsid w:val="00B07BB9"/>
    <w:rsid w:val="00B12198"/>
    <w:rsid w:val="00B1242A"/>
    <w:rsid w:val="00B126D5"/>
    <w:rsid w:val="00B13C92"/>
    <w:rsid w:val="00B13F48"/>
    <w:rsid w:val="00B1442D"/>
    <w:rsid w:val="00B15980"/>
    <w:rsid w:val="00B15A84"/>
    <w:rsid w:val="00B16ACA"/>
    <w:rsid w:val="00B173BC"/>
    <w:rsid w:val="00B177EC"/>
    <w:rsid w:val="00B219DB"/>
    <w:rsid w:val="00B21D1D"/>
    <w:rsid w:val="00B22352"/>
    <w:rsid w:val="00B22557"/>
    <w:rsid w:val="00B22B3D"/>
    <w:rsid w:val="00B23AC0"/>
    <w:rsid w:val="00B247EE"/>
    <w:rsid w:val="00B24C79"/>
    <w:rsid w:val="00B26605"/>
    <w:rsid w:val="00B2737F"/>
    <w:rsid w:val="00B27C59"/>
    <w:rsid w:val="00B27E70"/>
    <w:rsid w:val="00B3050D"/>
    <w:rsid w:val="00B318D6"/>
    <w:rsid w:val="00B31A92"/>
    <w:rsid w:val="00B31D95"/>
    <w:rsid w:val="00B3243E"/>
    <w:rsid w:val="00B33775"/>
    <w:rsid w:val="00B3389D"/>
    <w:rsid w:val="00B34AF6"/>
    <w:rsid w:val="00B361A3"/>
    <w:rsid w:val="00B36357"/>
    <w:rsid w:val="00B3763B"/>
    <w:rsid w:val="00B37715"/>
    <w:rsid w:val="00B37929"/>
    <w:rsid w:val="00B40C19"/>
    <w:rsid w:val="00B40DCF"/>
    <w:rsid w:val="00B41514"/>
    <w:rsid w:val="00B41D1E"/>
    <w:rsid w:val="00B425E7"/>
    <w:rsid w:val="00B42E62"/>
    <w:rsid w:val="00B44D48"/>
    <w:rsid w:val="00B45339"/>
    <w:rsid w:val="00B45344"/>
    <w:rsid w:val="00B464CD"/>
    <w:rsid w:val="00B50886"/>
    <w:rsid w:val="00B514CE"/>
    <w:rsid w:val="00B53C61"/>
    <w:rsid w:val="00B545E1"/>
    <w:rsid w:val="00B55585"/>
    <w:rsid w:val="00B56BAC"/>
    <w:rsid w:val="00B57081"/>
    <w:rsid w:val="00B6128E"/>
    <w:rsid w:val="00B63D61"/>
    <w:rsid w:val="00B64FD8"/>
    <w:rsid w:val="00B65171"/>
    <w:rsid w:val="00B654CE"/>
    <w:rsid w:val="00B65583"/>
    <w:rsid w:val="00B659EE"/>
    <w:rsid w:val="00B65C5D"/>
    <w:rsid w:val="00B66570"/>
    <w:rsid w:val="00B665E7"/>
    <w:rsid w:val="00B67BC0"/>
    <w:rsid w:val="00B67BC1"/>
    <w:rsid w:val="00B67D7F"/>
    <w:rsid w:val="00B67FD8"/>
    <w:rsid w:val="00B70694"/>
    <w:rsid w:val="00B70D52"/>
    <w:rsid w:val="00B7167A"/>
    <w:rsid w:val="00B7280C"/>
    <w:rsid w:val="00B72F5E"/>
    <w:rsid w:val="00B73E5E"/>
    <w:rsid w:val="00B74999"/>
    <w:rsid w:val="00B75150"/>
    <w:rsid w:val="00B751A4"/>
    <w:rsid w:val="00B76906"/>
    <w:rsid w:val="00B76F1A"/>
    <w:rsid w:val="00B7705D"/>
    <w:rsid w:val="00B80268"/>
    <w:rsid w:val="00B8037F"/>
    <w:rsid w:val="00B81337"/>
    <w:rsid w:val="00B81CC6"/>
    <w:rsid w:val="00B82314"/>
    <w:rsid w:val="00B83479"/>
    <w:rsid w:val="00B835DA"/>
    <w:rsid w:val="00B8372C"/>
    <w:rsid w:val="00B846E8"/>
    <w:rsid w:val="00B85B69"/>
    <w:rsid w:val="00B85C18"/>
    <w:rsid w:val="00B85EDA"/>
    <w:rsid w:val="00B875F4"/>
    <w:rsid w:val="00B9039E"/>
    <w:rsid w:val="00B907ED"/>
    <w:rsid w:val="00B90934"/>
    <w:rsid w:val="00B90F97"/>
    <w:rsid w:val="00B91FD8"/>
    <w:rsid w:val="00B93982"/>
    <w:rsid w:val="00B94A06"/>
    <w:rsid w:val="00B94CA5"/>
    <w:rsid w:val="00B95439"/>
    <w:rsid w:val="00B958BD"/>
    <w:rsid w:val="00B9764E"/>
    <w:rsid w:val="00BA0207"/>
    <w:rsid w:val="00BA2169"/>
    <w:rsid w:val="00BA2CCD"/>
    <w:rsid w:val="00BA3DBD"/>
    <w:rsid w:val="00BA43E0"/>
    <w:rsid w:val="00BA51E6"/>
    <w:rsid w:val="00BA6562"/>
    <w:rsid w:val="00BA6E16"/>
    <w:rsid w:val="00BA7198"/>
    <w:rsid w:val="00BB062F"/>
    <w:rsid w:val="00BB1132"/>
    <w:rsid w:val="00BB1831"/>
    <w:rsid w:val="00BB1E6B"/>
    <w:rsid w:val="00BB2645"/>
    <w:rsid w:val="00BB28A9"/>
    <w:rsid w:val="00BB57F0"/>
    <w:rsid w:val="00BB6631"/>
    <w:rsid w:val="00BB7538"/>
    <w:rsid w:val="00BB7CD5"/>
    <w:rsid w:val="00BC0306"/>
    <w:rsid w:val="00BC084D"/>
    <w:rsid w:val="00BC2148"/>
    <w:rsid w:val="00BC3871"/>
    <w:rsid w:val="00BC40B0"/>
    <w:rsid w:val="00BC51F1"/>
    <w:rsid w:val="00BC5594"/>
    <w:rsid w:val="00BD1201"/>
    <w:rsid w:val="00BD2151"/>
    <w:rsid w:val="00BD370F"/>
    <w:rsid w:val="00BD60EF"/>
    <w:rsid w:val="00BD636C"/>
    <w:rsid w:val="00BD6C3B"/>
    <w:rsid w:val="00BE2009"/>
    <w:rsid w:val="00BE2399"/>
    <w:rsid w:val="00BE2CEA"/>
    <w:rsid w:val="00BE311C"/>
    <w:rsid w:val="00BE35A2"/>
    <w:rsid w:val="00BE5A6B"/>
    <w:rsid w:val="00BE6BB6"/>
    <w:rsid w:val="00BE6E53"/>
    <w:rsid w:val="00BE6F95"/>
    <w:rsid w:val="00BE7168"/>
    <w:rsid w:val="00BF0AB1"/>
    <w:rsid w:val="00BF242A"/>
    <w:rsid w:val="00BF2A47"/>
    <w:rsid w:val="00BF331D"/>
    <w:rsid w:val="00BF34CF"/>
    <w:rsid w:val="00BF385A"/>
    <w:rsid w:val="00BF39A1"/>
    <w:rsid w:val="00BF3E41"/>
    <w:rsid w:val="00BF49E4"/>
    <w:rsid w:val="00BF5869"/>
    <w:rsid w:val="00BF6C6F"/>
    <w:rsid w:val="00BF6F4D"/>
    <w:rsid w:val="00BF6FB3"/>
    <w:rsid w:val="00BF7935"/>
    <w:rsid w:val="00BF7A9C"/>
    <w:rsid w:val="00C00A63"/>
    <w:rsid w:val="00C01124"/>
    <w:rsid w:val="00C01A46"/>
    <w:rsid w:val="00C024D7"/>
    <w:rsid w:val="00C02E89"/>
    <w:rsid w:val="00C041A8"/>
    <w:rsid w:val="00C04F30"/>
    <w:rsid w:val="00C05BC7"/>
    <w:rsid w:val="00C05F7A"/>
    <w:rsid w:val="00C10A0F"/>
    <w:rsid w:val="00C11B03"/>
    <w:rsid w:val="00C11EC6"/>
    <w:rsid w:val="00C12020"/>
    <w:rsid w:val="00C122E9"/>
    <w:rsid w:val="00C12808"/>
    <w:rsid w:val="00C130E7"/>
    <w:rsid w:val="00C1351E"/>
    <w:rsid w:val="00C13735"/>
    <w:rsid w:val="00C139B8"/>
    <w:rsid w:val="00C14966"/>
    <w:rsid w:val="00C14E88"/>
    <w:rsid w:val="00C14FE7"/>
    <w:rsid w:val="00C1548F"/>
    <w:rsid w:val="00C16131"/>
    <w:rsid w:val="00C1657F"/>
    <w:rsid w:val="00C17FED"/>
    <w:rsid w:val="00C222FB"/>
    <w:rsid w:val="00C23731"/>
    <w:rsid w:val="00C24CD9"/>
    <w:rsid w:val="00C303EB"/>
    <w:rsid w:val="00C30CD9"/>
    <w:rsid w:val="00C3121C"/>
    <w:rsid w:val="00C31A3F"/>
    <w:rsid w:val="00C31FA6"/>
    <w:rsid w:val="00C33B06"/>
    <w:rsid w:val="00C33EE8"/>
    <w:rsid w:val="00C344C4"/>
    <w:rsid w:val="00C35396"/>
    <w:rsid w:val="00C35989"/>
    <w:rsid w:val="00C3650A"/>
    <w:rsid w:val="00C36640"/>
    <w:rsid w:val="00C377DD"/>
    <w:rsid w:val="00C379D2"/>
    <w:rsid w:val="00C4067B"/>
    <w:rsid w:val="00C410BD"/>
    <w:rsid w:val="00C4133C"/>
    <w:rsid w:val="00C421AF"/>
    <w:rsid w:val="00C4389F"/>
    <w:rsid w:val="00C46BC8"/>
    <w:rsid w:val="00C47312"/>
    <w:rsid w:val="00C47D44"/>
    <w:rsid w:val="00C50183"/>
    <w:rsid w:val="00C50D75"/>
    <w:rsid w:val="00C527B0"/>
    <w:rsid w:val="00C53261"/>
    <w:rsid w:val="00C53FEA"/>
    <w:rsid w:val="00C56484"/>
    <w:rsid w:val="00C56AC8"/>
    <w:rsid w:val="00C56B4D"/>
    <w:rsid w:val="00C60B47"/>
    <w:rsid w:val="00C6126A"/>
    <w:rsid w:val="00C61482"/>
    <w:rsid w:val="00C61CD8"/>
    <w:rsid w:val="00C62DBC"/>
    <w:rsid w:val="00C63D69"/>
    <w:rsid w:val="00C644E6"/>
    <w:rsid w:val="00C644E7"/>
    <w:rsid w:val="00C65B1B"/>
    <w:rsid w:val="00C6616B"/>
    <w:rsid w:val="00C6744E"/>
    <w:rsid w:val="00C715FC"/>
    <w:rsid w:val="00C71BA0"/>
    <w:rsid w:val="00C72A3E"/>
    <w:rsid w:val="00C73C8B"/>
    <w:rsid w:val="00C762CA"/>
    <w:rsid w:val="00C802E1"/>
    <w:rsid w:val="00C8085D"/>
    <w:rsid w:val="00C81182"/>
    <w:rsid w:val="00C814F2"/>
    <w:rsid w:val="00C81D8E"/>
    <w:rsid w:val="00C8282C"/>
    <w:rsid w:val="00C84D6C"/>
    <w:rsid w:val="00C861EA"/>
    <w:rsid w:val="00C8635E"/>
    <w:rsid w:val="00C863BB"/>
    <w:rsid w:val="00C86673"/>
    <w:rsid w:val="00C86CFE"/>
    <w:rsid w:val="00C86F99"/>
    <w:rsid w:val="00C90466"/>
    <w:rsid w:val="00C910F1"/>
    <w:rsid w:val="00C91CAF"/>
    <w:rsid w:val="00C9204C"/>
    <w:rsid w:val="00C92052"/>
    <w:rsid w:val="00C93E14"/>
    <w:rsid w:val="00C973B9"/>
    <w:rsid w:val="00C97F48"/>
    <w:rsid w:val="00CA0D1A"/>
    <w:rsid w:val="00CA109A"/>
    <w:rsid w:val="00CA18EE"/>
    <w:rsid w:val="00CA2E04"/>
    <w:rsid w:val="00CA33F1"/>
    <w:rsid w:val="00CA4B0F"/>
    <w:rsid w:val="00CA5825"/>
    <w:rsid w:val="00CA5A6F"/>
    <w:rsid w:val="00CA6014"/>
    <w:rsid w:val="00CA70FC"/>
    <w:rsid w:val="00CA7218"/>
    <w:rsid w:val="00CA7339"/>
    <w:rsid w:val="00CA73EB"/>
    <w:rsid w:val="00CA7953"/>
    <w:rsid w:val="00CA7DE2"/>
    <w:rsid w:val="00CB03BF"/>
    <w:rsid w:val="00CB0660"/>
    <w:rsid w:val="00CB09BF"/>
    <w:rsid w:val="00CB1413"/>
    <w:rsid w:val="00CB4DA8"/>
    <w:rsid w:val="00CB5742"/>
    <w:rsid w:val="00CB63E7"/>
    <w:rsid w:val="00CB65FA"/>
    <w:rsid w:val="00CB6DF0"/>
    <w:rsid w:val="00CB708B"/>
    <w:rsid w:val="00CB76B0"/>
    <w:rsid w:val="00CC034C"/>
    <w:rsid w:val="00CC0E00"/>
    <w:rsid w:val="00CC141F"/>
    <w:rsid w:val="00CC40AE"/>
    <w:rsid w:val="00CC4FDD"/>
    <w:rsid w:val="00CC6567"/>
    <w:rsid w:val="00CC6698"/>
    <w:rsid w:val="00CC7582"/>
    <w:rsid w:val="00CD0A81"/>
    <w:rsid w:val="00CD0FD4"/>
    <w:rsid w:val="00CD15F9"/>
    <w:rsid w:val="00CD1A9A"/>
    <w:rsid w:val="00CD2610"/>
    <w:rsid w:val="00CD3048"/>
    <w:rsid w:val="00CD32EB"/>
    <w:rsid w:val="00CD33EB"/>
    <w:rsid w:val="00CD35C4"/>
    <w:rsid w:val="00CD40FE"/>
    <w:rsid w:val="00CD41E0"/>
    <w:rsid w:val="00CD5678"/>
    <w:rsid w:val="00CD5A0C"/>
    <w:rsid w:val="00CD5C9E"/>
    <w:rsid w:val="00CD69A6"/>
    <w:rsid w:val="00CE0104"/>
    <w:rsid w:val="00CE186B"/>
    <w:rsid w:val="00CE1BF5"/>
    <w:rsid w:val="00CE20D7"/>
    <w:rsid w:val="00CE298F"/>
    <w:rsid w:val="00CE2C1E"/>
    <w:rsid w:val="00CE2CBA"/>
    <w:rsid w:val="00CE326E"/>
    <w:rsid w:val="00CE3C19"/>
    <w:rsid w:val="00CE4CAD"/>
    <w:rsid w:val="00CE5EEA"/>
    <w:rsid w:val="00CE6D57"/>
    <w:rsid w:val="00CE72AE"/>
    <w:rsid w:val="00CE72E9"/>
    <w:rsid w:val="00CF03C3"/>
    <w:rsid w:val="00CF200A"/>
    <w:rsid w:val="00CF2480"/>
    <w:rsid w:val="00CF2CB4"/>
    <w:rsid w:val="00CF48FD"/>
    <w:rsid w:val="00CF4B6D"/>
    <w:rsid w:val="00CF56AD"/>
    <w:rsid w:val="00CF707D"/>
    <w:rsid w:val="00CF70EF"/>
    <w:rsid w:val="00D002F8"/>
    <w:rsid w:val="00D00822"/>
    <w:rsid w:val="00D01FC7"/>
    <w:rsid w:val="00D0239A"/>
    <w:rsid w:val="00D02882"/>
    <w:rsid w:val="00D02CEC"/>
    <w:rsid w:val="00D04080"/>
    <w:rsid w:val="00D045DA"/>
    <w:rsid w:val="00D045FD"/>
    <w:rsid w:val="00D0488C"/>
    <w:rsid w:val="00D054D5"/>
    <w:rsid w:val="00D0596F"/>
    <w:rsid w:val="00D061C4"/>
    <w:rsid w:val="00D10582"/>
    <w:rsid w:val="00D10B99"/>
    <w:rsid w:val="00D124A1"/>
    <w:rsid w:val="00D12823"/>
    <w:rsid w:val="00D13365"/>
    <w:rsid w:val="00D13DE3"/>
    <w:rsid w:val="00D15105"/>
    <w:rsid w:val="00D15ABE"/>
    <w:rsid w:val="00D24770"/>
    <w:rsid w:val="00D248D4"/>
    <w:rsid w:val="00D2527B"/>
    <w:rsid w:val="00D253B5"/>
    <w:rsid w:val="00D257CD"/>
    <w:rsid w:val="00D258F8"/>
    <w:rsid w:val="00D25977"/>
    <w:rsid w:val="00D26BBC"/>
    <w:rsid w:val="00D26EF3"/>
    <w:rsid w:val="00D30267"/>
    <w:rsid w:val="00D304DA"/>
    <w:rsid w:val="00D30FAE"/>
    <w:rsid w:val="00D316F6"/>
    <w:rsid w:val="00D323B7"/>
    <w:rsid w:val="00D32B99"/>
    <w:rsid w:val="00D330B5"/>
    <w:rsid w:val="00D348BD"/>
    <w:rsid w:val="00D3629E"/>
    <w:rsid w:val="00D36478"/>
    <w:rsid w:val="00D36660"/>
    <w:rsid w:val="00D3782D"/>
    <w:rsid w:val="00D37B99"/>
    <w:rsid w:val="00D42A8E"/>
    <w:rsid w:val="00D4328E"/>
    <w:rsid w:val="00D445BF"/>
    <w:rsid w:val="00D4569B"/>
    <w:rsid w:val="00D470CA"/>
    <w:rsid w:val="00D47208"/>
    <w:rsid w:val="00D475F0"/>
    <w:rsid w:val="00D5022B"/>
    <w:rsid w:val="00D50598"/>
    <w:rsid w:val="00D52741"/>
    <w:rsid w:val="00D52BD1"/>
    <w:rsid w:val="00D52FC0"/>
    <w:rsid w:val="00D530C2"/>
    <w:rsid w:val="00D53485"/>
    <w:rsid w:val="00D55AA3"/>
    <w:rsid w:val="00D56DE9"/>
    <w:rsid w:val="00D619E6"/>
    <w:rsid w:val="00D61F0A"/>
    <w:rsid w:val="00D62A7E"/>
    <w:rsid w:val="00D63722"/>
    <w:rsid w:val="00D6376E"/>
    <w:rsid w:val="00D63A3A"/>
    <w:rsid w:val="00D6621E"/>
    <w:rsid w:val="00D66328"/>
    <w:rsid w:val="00D664CA"/>
    <w:rsid w:val="00D70995"/>
    <w:rsid w:val="00D719F1"/>
    <w:rsid w:val="00D72329"/>
    <w:rsid w:val="00D73BD6"/>
    <w:rsid w:val="00D74B2E"/>
    <w:rsid w:val="00D755CC"/>
    <w:rsid w:val="00D762FE"/>
    <w:rsid w:val="00D80370"/>
    <w:rsid w:val="00D80B28"/>
    <w:rsid w:val="00D81D25"/>
    <w:rsid w:val="00D83F0C"/>
    <w:rsid w:val="00D84956"/>
    <w:rsid w:val="00D85D66"/>
    <w:rsid w:val="00D86827"/>
    <w:rsid w:val="00D87786"/>
    <w:rsid w:val="00D90143"/>
    <w:rsid w:val="00D902B4"/>
    <w:rsid w:val="00D94DF0"/>
    <w:rsid w:val="00D94E1A"/>
    <w:rsid w:val="00D954A3"/>
    <w:rsid w:val="00D95B32"/>
    <w:rsid w:val="00D95BEF"/>
    <w:rsid w:val="00D95E0B"/>
    <w:rsid w:val="00D9638B"/>
    <w:rsid w:val="00D9652F"/>
    <w:rsid w:val="00D97121"/>
    <w:rsid w:val="00D97A50"/>
    <w:rsid w:val="00DA06AF"/>
    <w:rsid w:val="00DA1345"/>
    <w:rsid w:val="00DA35B0"/>
    <w:rsid w:val="00DA382A"/>
    <w:rsid w:val="00DA66B6"/>
    <w:rsid w:val="00DA6E0A"/>
    <w:rsid w:val="00DA7576"/>
    <w:rsid w:val="00DA7EEF"/>
    <w:rsid w:val="00DB0249"/>
    <w:rsid w:val="00DB06D6"/>
    <w:rsid w:val="00DB0CFF"/>
    <w:rsid w:val="00DB1C2D"/>
    <w:rsid w:val="00DB2CEE"/>
    <w:rsid w:val="00DB4834"/>
    <w:rsid w:val="00DB571A"/>
    <w:rsid w:val="00DB674B"/>
    <w:rsid w:val="00DB7565"/>
    <w:rsid w:val="00DB79B0"/>
    <w:rsid w:val="00DC0F50"/>
    <w:rsid w:val="00DC25E2"/>
    <w:rsid w:val="00DC39CA"/>
    <w:rsid w:val="00DC5109"/>
    <w:rsid w:val="00DC78C0"/>
    <w:rsid w:val="00DD0041"/>
    <w:rsid w:val="00DD14B7"/>
    <w:rsid w:val="00DD1870"/>
    <w:rsid w:val="00DD1C5D"/>
    <w:rsid w:val="00DD2161"/>
    <w:rsid w:val="00DD229E"/>
    <w:rsid w:val="00DD505C"/>
    <w:rsid w:val="00DD5319"/>
    <w:rsid w:val="00DD5507"/>
    <w:rsid w:val="00DD5730"/>
    <w:rsid w:val="00DD6A8E"/>
    <w:rsid w:val="00DD6BE3"/>
    <w:rsid w:val="00DD6E4E"/>
    <w:rsid w:val="00DD78CE"/>
    <w:rsid w:val="00DD79A2"/>
    <w:rsid w:val="00DD7D10"/>
    <w:rsid w:val="00DE0E47"/>
    <w:rsid w:val="00DE161C"/>
    <w:rsid w:val="00DE3714"/>
    <w:rsid w:val="00DE408F"/>
    <w:rsid w:val="00DE553C"/>
    <w:rsid w:val="00DF0037"/>
    <w:rsid w:val="00DF090B"/>
    <w:rsid w:val="00DF0DEC"/>
    <w:rsid w:val="00DF1838"/>
    <w:rsid w:val="00DF2D8F"/>
    <w:rsid w:val="00DF2E64"/>
    <w:rsid w:val="00DF337F"/>
    <w:rsid w:val="00DF3412"/>
    <w:rsid w:val="00DF5454"/>
    <w:rsid w:val="00DF6FD8"/>
    <w:rsid w:val="00E00140"/>
    <w:rsid w:val="00E00B62"/>
    <w:rsid w:val="00E01FAE"/>
    <w:rsid w:val="00E024D9"/>
    <w:rsid w:val="00E02F60"/>
    <w:rsid w:val="00E03490"/>
    <w:rsid w:val="00E034F4"/>
    <w:rsid w:val="00E04B4A"/>
    <w:rsid w:val="00E059A4"/>
    <w:rsid w:val="00E05E9D"/>
    <w:rsid w:val="00E067AB"/>
    <w:rsid w:val="00E06A36"/>
    <w:rsid w:val="00E06B84"/>
    <w:rsid w:val="00E10C11"/>
    <w:rsid w:val="00E1150B"/>
    <w:rsid w:val="00E11B97"/>
    <w:rsid w:val="00E123CC"/>
    <w:rsid w:val="00E12C72"/>
    <w:rsid w:val="00E14E0D"/>
    <w:rsid w:val="00E16234"/>
    <w:rsid w:val="00E1625C"/>
    <w:rsid w:val="00E16E29"/>
    <w:rsid w:val="00E17BA9"/>
    <w:rsid w:val="00E213C1"/>
    <w:rsid w:val="00E21DB4"/>
    <w:rsid w:val="00E2313B"/>
    <w:rsid w:val="00E23596"/>
    <w:rsid w:val="00E251C6"/>
    <w:rsid w:val="00E252E4"/>
    <w:rsid w:val="00E27E4D"/>
    <w:rsid w:val="00E30C78"/>
    <w:rsid w:val="00E30C9B"/>
    <w:rsid w:val="00E319ED"/>
    <w:rsid w:val="00E31A97"/>
    <w:rsid w:val="00E31CC2"/>
    <w:rsid w:val="00E32D6B"/>
    <w:rsid w:val="00E32F19"/>
    <w:rsid w:val="00E33665"/>
    <w:rsid w:val="00E33D3A"/>
    <w:rsid w:val="00E3423B"/>
    <w:rsid w:val="00E34BE3"/>
    <w:rsid w:val="00E35AFD"/>
    <w:rsid w:val="00E36472"/>
    <w:rsid w:val="00E36A20"/>
    <w:rsid w:val="00E36F85"/>
    <w:rsid w:val="00E370AB"/>
    <w:rsid w:val="00E40691"/>
    <w:rsid w:val="00E435C1"/>
    <w:rsid w:val="00E43612"/>
    <w:rsid w:val="00E4438D"/>
    <w:rsid w:val="00E44B3A"/>
    <w:rsid w:val="00E456F4"/>
    <w:rsid w:val="00E46396"/>
    <w:rsid w:val="00E46476"/>
    <w:rsid w:val="00E465EF"/>
    <w:rsid w:val="00E46897"/>
    <w:rsid w:val="00E472E1"/>
    <w:rsid w:val="00E50CE5"/>
    <w:rsid w:val="00E51BE4"/>
    <w:rsid w:val="00E521F0"/>
    <w:rsid w:val="00E54F19"/>
    <w:rsid w:val="00E550ED"/>
    <w:rsid w:val="00E556B5"/>
    <w:rsid w:val="00E5712A"/>
    <w:rsid w:val="00E571DD"/>
    <w:rsid w:val="00E601E5"/>
    <w:rsid w:val="00E60BD4"/>
    <w:rsid w:val="00E60FE2"/>
    <w:rsid w:val="00E61798"/>
    <w:rsid w:val="00E61FA0"/>
    <w:rsid w:val="00E623C1"/>
    <w:rsid w:val="00E624A9"/>
    <w:rsid w:val="00E63AAE"/>
    <w:rsid w:val="00E63EDD"/>
    <w:rsid w:val="00E64ACD"/>
    <w:rsid w:val="00E64D30"/>
    <w:rsid w:val="00E660E4"/>
    <w:rsid w:val="00E6647F"/>
    <w:rsid w:val="00E66835"/>
    <w:rsid w:val="00E67EEB"/>
    <w:rsid w:val="00E701FC"/>
    <w:rsid w:val="00E706F1"/>
    <w:rsid w:val="00E709DB"/>
    <w:rsid w:val="00E70F5B"/>
    <w:rsid w:val="00E71C7B"/>
    <w:rsid w:val="00E72DC6"/>
    <w:rsid w:val="00E73235"/>
    <w:rsid w:val="00E7428A"/>
    <w:rsid w:val="00E76A1E"/>
    <w:rsid w:val="00E773DF"/>
    <w:rsid w:val="00E77AEE"/>
    <w:rsid w:val="00E81D43"/>
    <w:rsid w:val="00E83268"/>
    <w:rsid w:val="00E837DD"/>
    <w:rsid w:val="00E838A1"/>
    <w:rsid w:val="00E847DF"/>
    <w:rsid w:val="00E852F9"/>
    <w:rsid w:val="00E85BB9"/>
    <w:rsid w:val="00E870BF"/>
    <w:rsid w:val="00E873D7"/>
    <w:rsid w:val="00E8745C"/>
    <w:rsid w:val="00E91AE6"/>
    <w:rsid w:val="00E92127"/>
    <w:rsid w:val="00E92BBB"/>
    <w:rsid w:val="00E93E9C"/>
    <w:rsid w:val="00E9470B"/>
    <w:rsid w:val="00E9595E"/>
    <w:rsid w:val="00E95A36"/>
    <w:rsid w:val="00E96C85"/>
    <w:rsid w:val="00E97982"/>
    <w:rsid w:val="00EA2DC9"/>
    <w:rsid w:val="00EA3E6F"/>
    <w:rsid w:val="00EA41B5"/>
    <w:rsid w:val="00EA5BF2"/>
    <w:rsid w:val="00EA5EC0"/>
    <w:rsid w:val="00EA6255"/>
    <w:rsid w:val="00EA767D"/>
    <w:rsid w:val="00EA7E69"/>
    <w:rsid w:val="00EA7F69"/>
    <w:rsid w:val="00EB0BA3"/>
    <w:rsid w:val="00EB22E9"/>
    <w:rsid w:val="00EB3199"/>
    <w:rsid w:val="00EB32FD"/>
    <w:rsid w:val="00EB3768"/>
    <w:rsid w:val="00EB49C6"/>
    <w:rsid w:val="00EB523E"/>
    <w:rsid w:val="00EB7AE9"/>
    <w:rsid w:val="00EB7DA9"/>
    <w:rsid w:val="00EB7F2D"/>
    <w:rsid w:val="00EB7FF7"/>
    <w:rsid w:val="00EC09BB"/>
    <w:rsid w:val="00EC2B6D"/>
    <w:rsid w:val="00EC3140"/>
    <w:rsid w:val="00EC3D76"/>
    <w:rsid w:val="00EC45B6"/>
    <w:rsid w:val="00EC488C"/>
    <w:rsid w:val="00EC4A44"/>
    <w:rsid w:val="00EC5368"/>
    <w:rsid w:val="00EC5B21"/>
    <w:rsid w:val="00EC6629"/>
    <w:rsid w:val="00EC69B8"/>
    <w:rsid w:val="00ED11A3"/>
    <w:rsid w:val="00ED21BE"/>
    <w:rsid w:val="00ED3177"/>
    <w:rsid w:val="00ED3523"/>
    <w:rsid w:val="00ED3E24"/>
    <w:rsid w:val="00ED4DEF"/>
    <w:rsid w:val="00ED6F81"/>
    <w:rsid w:val="00ED73C0"/>
    <w:rsid w:val="00EE0743"/>
    <w:rsid w:val="00EE1CBE"/>
    <w:rsid w:val="00EE24D1"/>
    <w:rsid w:val="00EE2FAC"/>
    <w:rsid w:val="00EE3C76"/>
    <w:rsid w:val="00EE4390"/>
    <w:rsid w:val="00EE4909"/>
    <w:rsid w:val="00EE49F1"/>
    <w:rsid w:val="00EE4FF4"/>
    <w:rsid w:val="00EE55BF"/>
    <w:rsid w:val="00EE56CA"/>
    <w:rsid w:val="00EE5C70"/>
    <w:rsid w:val="00EE66B5"/>
    <w:rsid w:val="00EE71C9"/>
    <w:rsid w:val="00EF01A2"/>
    <w:rsid w:val="00EF199B"/>
    <w:rsid w:val="00EF287A"/>
    <w:rsid w:val="00EF2DCE"/>
    <w:rsid w:val="00EF30B6"/>
    <w:rsid w:val="00EF3A63"/>
    <w:rsid w:val="00EF408F"/>
    <w:rsid w:val="00EF42F3"/>
    <w:rsid w:val="00EF4F66"/>
    <w:rsid w:val="00EF50DC"/>
    <w:rsid w:val="00EF5497"/>
    <w:rsid w:val="00EF59EE"/>
    <w:rsid w:val="00EF5D04"/>
    <w:rsid w:val="00EF5D4F"/>
    <w:rsid w:val="00EF65B1"/>
    <w:rsid w:val="00EF71FC"/>
    <w:rsid w:val="00F0034B"/>
    <w:rsid w:val="00F01918"/>
    <w:rsid w:val="00F01EEA"/>
    <w:rsid w:val="00F028E2"/>
    <w:rsid w:val="00F0409D"/>
    <w:rsid w:val="00F04E3D"/>
    <w:rsid w:val="00F06086"/>
    <w:rsid w:val="00F0679A"/>
    <w:rsid w:val="00F07136"/>
    <w:rsid w:val="00F07326"/>
    <w:rsid w:val="00F10866"/>
    <w:rsid w:val="00F10EFB"/>
    <w:rsid w:val="00F1120D"/>
    <w:rsid w:val="00F11E42"/>
    <w:rsid w:val="00F144D6"/>
    <w:rsid w:val="00F145D8"/>
    <w:rsid w:val="00F15224"/>
    <w:rsid w:val="00F159A5"/>
    <w:rsid w:val="00F17336"/>
    <w:rsid w:val="00F178F9"/>
    <w:rsid w:val="00F20020"/>
    <w:rsid w:val="00F20786"/>
    <w:rsid w:val="00F211A0"/>
    <w:rsid w:val="00F2172B"/>
    <w:rsid w:val="00F2196A"/>
    <w:rsid w:val="00F22B21"/>
    <w:rsid w:val="00F22B47"/>
    <w:rsid w:val="00F2429C"/>
    <w:rsid w:val="00F24498"/>
    <w:rsid w:val="00F24517"/>
    <w:rsid w:val="00F25651"/>
    <w:rsid w:val="00F257F3"/>
    <w:rsid w:val="00F25CAD"/>
    <w:rsid w:val="00F25E7F"/>
    <w:rsid w:val="00F26971"/>
    <w:rsid w:val="00F2714A"/>
    <w:rsid w:val="00F27CC1"/>
    <w:rsid w:val="00F3158D"/>
    <w:rsid w:val="00F3175B"/>
    <w:rsid w:val="00F31DBB"/>
    <w:rsid w:val="00F33C60"/>
    <w:rsid w:val="00F34422"/>
    <w:rsid w:val="00F35A64"/>
    <w:rsid w:val="00F35E60"/>
    <w:rsid w:val="00F365CD"/>
    <w:rsid w:val="00F3691B"/>
    <w:rsid w:val="00F403B1"/>
    <w:rsid w:val="00F40688"/>
    <w:rsid w:val="00F40884"/>
    <w:rsid w:val="00F40DA3"/>
    <w:rsid w:val="00F41368"/>
    <w:rsid w:val="00F429C3"/>
    <w:rsid w:val="00F42C3B"/>
    <w:rsid w:val="00F43E06"/>
    <w:rsid w:val="00F44088"/>
    <w:rsid w:val="00F44AB5"/>
    <w:rsid w:val="00F44C40"/>
    <w:rsid w:val="00F4512C"/>
    <w:rsid w:val="00F45CC9"/>
    <w:rsid w:val="00F50CEB"/>
    <w:rsid w:val="00F515B5"/>
    <w:rsid w:val="00F515E8"/>
    <w:rsid w:val="00F51674"/>
    <w:rsid w:val="00F524FF"/>
    <w:rsid w:val="00F53DB9"/>
    <w:rsid w:val="00F54ABD"/>
    <w:rsid w:val="00F54C1D"/>
    <w:rsid w:val="00F567E2"/>
    <w:rsid w:val="00F57227"/>
    <w:rsid w:val="00F5763B"/>
    <w:rsid w:val="00F57733"/>
    <w:rsid w:val="00F57818"/>
    <w:rsid w:val="00F57E9B"/>
    <w:rsid w:val="00F601FE"/>
    <w:rsid w:val="00F61D0B"/>
    <w:rsid w:val="00F62EC6"/>
    <w:rsid w:val="00F641F1"/>
    <w:rsid w:val="00F64B08"/>
    <w:rsid w:val="00F64E9C"/>
    <w:rsid w:val="00F65959"/>
    <w:rsid w:val="00F669EA"/>
    <w:rsid w:val="00F7097F"/>
    <w:rsid w:val="00F71433"/>
    <w:rsid w:val="00F72DCE"/>
    <w:rsid w:val="00F73B5D"/>
    <w:rsid w:val="00F74BF1"/>
    <w:rsid w:val="00F75182"/>
    <w:rsid w:val="00F76BCA"/>
    <w:rsid w:val="00F76BD6"/>
    <w:rsid w:val="00F807FB"/>
    <w:rsid w:val="00F81168"/>
    <w:rsid w:val="00F821B5"/>
    <w:rsid w:val="00F82DBE"/>
    <w:rsid w:val="00F83358"/>
    <w:rsid w:val="00F85228"/>
    <w:rsid w:val="00F86213"/>
    <w:rsid w:val="00F8669B"/>
    <w:rsid w:val="00F87321"/>
    <w:rsid w:val="00F87763"/>
    <w:rsid w:val="00F903A6"/>
    <w:rsid w:val="00F91333"/>
    <w:rsid w:val="00F91ABD"/>
    <w:rsid w:val="00F91DB2"/>
    <w:rsid w:val="00F92D89"/>
    <w:rsid w:val="00F94241"/>
    <w:rsid w:val="00F952A0"/>
    <w:rsid w:val="00F97907"/>
    <w:rsid w:val="00FA0C77"/>
    <w:rsid w:val="00FA1BC7"/>
    <w:rsid w:val="00FA32E5"/>
    <w:rsid w:val="00FA32FA"/>
    <w:rsid w:val="00FA36D9"/>
    <w:rsid w:val="00FA3A23"/>
    <w:rsid w:val="00FA4BA1"/>
    <w:rsid w:val="00FA788E"/>
    <w:rsid w:val="00FA7FE5"/>
    <w:rsid w:val="00FB0B30"/>
    <w:rsid w:val="00FB0DB6"/>
    <w:rsid w:val="00FB1274"/>
    <w:rsid w:val="00FB2221"/>
    <w:rsid w:val="00FB26A7"/>
    <w:rsid w:val="00FB2D26"/>
    <w:rsid w:val="00FB31F0"/>
    <w:rsid w:val="00FB3CE8"/>
    <w:rsid w:val="00FB5F57"/>
    <w:rsid w:val="00FB657E"/>
    <w:rsid w:val="00FB6B05"/>
    <w:rsid w:val="00FB7BB0"/>
    <w:rsid w:val="00FC055E"/>
    <w:rsid w:val="00FC08F0"/>
    <w:rsid w:val="00FC2575"/>
    <w:rsid w:val="00FC29B1"/>
    <w:rsid w:val="00FC47F9"/>
    <w:rsid w:val="00FC4D69"/>
    <w:rsid w:val="00FC6FDC"/>
    <w:rsid w:val="00FC71C1"/>
    <w:rsid w:val="00FD0620"/>
    <w:rsid w:val="00FD1562"/>
    <w:rsid w:val="00FD293B"/>
    <w:rsid w:val="00FD3597"/>
    <w:rsid w:val="00FD362E"/>
    <w:rsid w:val="00FD40B6"/>
    <w:rsid w:val="00FD425E"/>
    <w:rsid w:val="00FD5A48"/>
    <w:rsid w:val="00FD78DC"/>
    <w:rsid w:val="00FE0698"/>
    <w:rsid w:val="00FE082A"/>
    <w:rsid w:val="00FE295F"/>
    <w:rsid w:val="00FE2EEC"/>
    <w:rsid w:val="00FE52D3"/>
    <w:rsid w:val="00FE585B"/>
    <w:rsid w:val="00FE6A12"/>
    <w:rsid w:val="00FE6B20"/>
    <w:rsid w:val="00FE7D24"/>
    <w:rsid w:val="00FF03D1"/>
    <w:rsid w:val="00FF078E"/>
    <w:rsid w:val="00FF0CE3"/>
    <w:rsid w:val="00FF1059"/>
    <w:rsid w:val="00FF152D"/>
    <w:rsid w:val="00FF218A"/>
    <w:rsid w:val="00FF2E44"/>
    <w:rsid w:val="00FF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6840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uiPriority="35"/>
    <w:lsdException w:name="table of figures" w:uiPriority="99"/>
    <w:lsdException w:name="page number" w:uiPriority="99"/>
    <w:lsdException w:name="Title" w:uiPriority="10"/>
    <w:lsdException w:name="Default Paragraph Font" w:uiPriority="1"/>
    <w:lsdException w:name="Subtitle" w:uiPriority="11" w:qFormat="1"/>
    <w:lsdException w:name="Body Text First Indent" w:qFormat="1"/>
    <w:lsdException w:name="Hyperlink" w:uiPriority="99"/>
    <w:lsdException w:name="Strong" w:uiPriority="22"/>
    <w:lsdException w:name="Emphasis" w:uiPriority="20"/>
    <w:lsdException w:name="Document Map" w:uiPriority="99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62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7EC"/>
    <w:pPr>
      <w:spacing w:before="480" w:after="0"/>
      <w:contextualSpacing/>
      <w:outlineLvl w:val="0"/>
    </w:pPr>
    <w:rPr>
      <w:rFonts w:eastAsiaTheme="majorEastAsia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5C1"/>
    <w:pPr>
      <w:spacing w:before="200" w:after="24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2F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02F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02F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002F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002F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D002F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D002F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7EC"/>
    <w:rPr>
      <w:rFonts w:ascii="Arial" w:eastAsiaTheme="majorEastAsia" w:hAnsi="Arial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435C1"/>
    <w:rPr>
      <w:rFonts w:ascii="Arial" w:eastAsiaTheme="majorEastAsia" w:hAnsi="Arial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02F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002F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002F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D002F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D002F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D002F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002F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Text">
    <w:name w:val="Text"/>
    <w:basedOn w:val="Normal"/>
    <w:rsid w:val="00832B26"/>
    <w:pPr>
      <w:spacing w:after="240" w:line="480" w:lineRule="auto"/>
    </w:pPr>
  </w:style>
  <w:style w:type="paragraph" w:styleId="Caption">
    <w:name w:val="caption"/>
    <w:basedOn w:val="Normal"/>
    <w:next w:val="Text"/>
    <w:uiPriority w:val="35"/>
    <w:rsid w:val="0030136D"/>
    <w:pPr>
      <w:keepNext/>
      <w:spacing w:after="240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D002F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002F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Heading7Bold">
    <w:name w:val="Heading 7Bold"/>
    <w:basedOn w:val="Normal"/>
    <w:next w:val="Text"/>
    <w:rsid w:val="00B15980"/>
    <w:pPr>
      <w:keepNext/>
      <w:spacing w:before="120" w:after="120"/>
    </w:pPr>
    <w:rPr>
      <w:b/>
    </w:rPr>
  </w:style>
  <w:style w:type="paragraph" w:customStyle="1" w:styleId="Heading8BoldItalic">
    <w:name w:val="Heading 8BoldItalic"/>
    <w:basedOn w:val="Normal"/>
    <w:next w:val="Text"/>
    <w:rsid w:val="00B15980"/>
    <w:pPr>
      <w:keepNext/>
      <w:spacing w:before="120" w:after="120"/>
    </w:pPr>
    <w:rPr>
      <w:b/>
      <w:i/>
    </w:rPr>
  </w:style>
  <w:style w:type="paragraph" w:customStyle="1" w:styleId="Heading9Italic">
    <w:name w:val="Heading 9Italic"/>
    <w:basedOn w:val="Normal"/>
    <w:next w:val="Text"/>
    <w:rsid w:val="00B15980"/>
    <w:pPr>
      <w:keepNext/>
      <w:spacing w:before="120" w:after="120"/>
    </w:pPr>
    <w:rPr>
      <w:i/>
    </w:rPr>
  </w:style>
  <w:style w:type="paragraph" w:customStyle="1" w:styleId="CenterBold">
    <w:name w:val="CenterBold"/>
    <w:basedOn w:val="Normal"/>
    <w:next w:val="Normal"/>
    <w:rsid w:val="006F461A"/>
    <w:pPr>
      <w:keepNext/>
      <w:keepLines/>
      <w:spacing w:before="300" w:after="120"/>
      <w:jc w:val="center"/>
    </w:pPr>
    <w:rPr>
      <w:b/>
    </w:rPr>
  </w:style>
  <w:style w:type="paragraph" w:customStyle="1" w:styleId="Confidential">
    <w:name w:val="Confidential"/>
    <w:basedOn w:val="Normal"/>
    <w:semiHidden/>
    <w:rsid w:val="00B15980"/>
    <w:pPr>
      <w:keepLines/>
      <w:framePr w:w="5760" w:hSpace="187" w:vSpace="144" w:wrap="notBeside" w:vAnchor="page" w:hAnchor="text" w:xAlign="center" w:yAlign="center"/>
      <w:pBdr>
        <w:top w:val="single" w:sz="6" w:space="3" w:color="auto"/>
        <w:left w:val="single" w:sz="6" w:space="3" w:color="auto"/>
        <w:bottom w:val="single" w:sz="6" w:space="3" w:color="auto"/>
        <w:right w:val="single" w:sz="6" w:space="3" w:color="auto"/>
      </w:pBdr>
      <w:spacing w:line="300" w:lineRule="atLeast"/>
      <w:jc w:val="center"/>
    </w:pPr>
  </w:style>
  <w:style w:type="paragraph" w:customStyle="1" w:styleId="CoverPage">
    <w:name w:val="CoverPage"/>
    <w:basedOn w:val="CenterBold"/>
    <w:semiHidden/>
    <w:rsid w:val="00B15980"/>
    <w:pPr>
      <w:spacing w:before="400" w:after="400"/>
    </w:pPr>
    <w:rPr>
      <w:sz w:val="24"/>
    </w:rPr>
  </w:style>
  <w:style w:type="paragraph" w:customStyle="1" w:styleId="FigureLegend">
    <w:name w:val="FigureLegend"/>
    <w:basedOn w:val="Text"/>
    <w:rsid w:val="0030136D"/>
    <w:pPr>
      <w:keepLines/>
      <w:ind w:left="1440" w:hanging="1440"/>
    </w:pPr>
  </w:style>
  <w:style w:type="paragraph" w:customStyle="1" w:styleId="FlushLeftBold">
    <w:name w:val="FlushLeftBold"/>
    <w:basedOn w:val="Normal"/>
    <w:next w:val="Text"/>
    <w:rsid w:val="00CA33F1"/>
    <w:pPr>
      <w:keepNext/>
      <w:keepLines/>
      <w:spacing w:before="120" w:after="120"/>
    </w:pPr>
    <w:rPr>
      <w:b/>
    </w:rPr>
  </w:style>
  <w:style w:type="paragraph" w:styleId="Footer">
    <w:name w:val="footer"/>
    <w:basedOn w:val="Normal"/>
    <w:link w:val="FooterChar"/>
    <w:uiPriority w:val="99"/>
    <w:rsid w:val="002140C9"/>
    <w:pPr>
      <w:tabs>
        <w:tab w:val="right" w:pos="9360"/>
      </w:tabs>
      <w:jc w:val="right"/>
    </w:pPr>
  </w:style>
  <w:style w:type="character" w:customStyle="1" w:styleId="FooterChar">
    <w:name w:val="Footer Char"/>
    <w:link w:val="Footer"/>
    <w:uiPriority w:val="99"/>
    <w:semiHidden/>
    <w:rsid w:val="00D10B99"/>
    <w:rPr>
      <w:rFonts w:ascii="Arial" w:hAnsi="Arial"/>
      <w:sz w:val="22"/>
    </w:rPr>
  </w:style>
  <w:style w:type="paragraph" w:customStyle="1" w:styleId="FootnoteLine">
    <w:name w:val="FootnoteLine"/>
    <w:basedOn w:val="Normal"/>
    <w:next w:val="Normal"/>
    <w:semiHidden/>
    <w:rsid w:val="00B15980"/>
    <w:pPr>
      <w:pBdr>
        <w:bottom w:val="single" w:sz="6" w:space="6" w:color="auto"/>
      </w:pBdr>
      <w:spacing w:line="160" w:lineRule="atLeast"/>
    </w:pPr>
    <w:rPr>
      <w:sz w:val="16"/>
    </w:rPr>
  </w:style>
  <w:style w:type="paragraph" w:customStyle="1" w:styleId="FootnoteText">
    <w:name w:val="FootnoteText"/>
    <w:basedOn w:val="TableLeftAlign"/>
    <w:next w:val="Text"/>
    <w:rsid w:val="005B32AA"/>
    <w:pPr>
      <w:keepLines/>
      <w:spacing w:before="0" w:after="0"/>
      <w:ind w:left="144" w:hanging="144"/>
    </w:pPr>
  </w:style>
  <w:style w:type="paragraph" w:customStyle="1" w:styleId="TableLeftAlign">
    <w:name w:val="TableLeftAlign"/>
    <w:basedOn w:val="Normal"/>
    <w:rsid w:val="005B32AA"/>
    <w:pPr>
      <w:spacing w:before="120" w:after="120"/>
    </w:pPr>
  </w:style>
  <w:style w:type="paragraph" w:styleId="Header">
    <w:name w:val="header"/>
    <w:basedOn w:val="Normal"/>
    <w:link w:val="HeaderChar"/>
    <w:uiPriority w:val="99"/>
    <w:rsid w:val="002140C9"/>
    <w:pPr>
      <w:tabs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sid w:val="00D10B99"/>
    <w:rPr>
      <w:rFonts w:ascii="Arial" w:hAnsi="Arial"/>
      <w:sz w:val="22"/>
    </w:rPr>
  </w:style>
  <w:style w:type="paragraph" w:customStyle="1" w:styleId="Insert">
    <w:name w:val="Insert"/>
    <w:basedOn w:val="Normal"/>
    <w:rsid w:val="00B15980"/>
    <w:pPr>
      <w:spacing w:before="100" w:after="100"/>
      <w:jc w:val="center"/>
    </w:pPr>
  </w:style>
  <w:style w:type="character" w:styleId="PageNumber">
    <w:name w:val="page number"/>
    <w:uiPriority w:val="99"/>
    <w:semiHidden/>
    <w:rsid w:val="00B15980"/>
    <w:rPr>
      <w:rFonts w:cs="Times New Roman"/>
    </w:rPr>
  </w:style>
  <w:style w:type="paragraph" w:customStyle="1" w:styleId="TextList">
    <w:name w:val="TextList"/>
    <w:basedOn w:val="Text"/>
    <w:rsid w:val="00B15980"/>
    <w:pPr>
      <w:spacing w:after="100" w:line="280" w:lineRule="atLeast"/>
      <w:ind w:left="360" w:hanging="360"/>
    </w:pPr>
  </w:style>
  <w:style w:type="paragraph" w:customStyle="1" w:styleId="RefList">
    <w:name w:val="RefList#"/>
    <w:basedOn w:val="TextList"/>
    <w:rsid w:val="00B15980"/>
    <w:pPr>
      <w:keepLines/>
      <w:spacing w:after="0" w:line="240" w:lineRule="auto"/>
    </w:pPr>
  </w:style>
  <w:style w:type="paragraph" w:customStyle="1" w:styleId="RefListAlpha">
    <w:name w:val="RefListAlpha"/>
    <w:basedOn w:val="Text"/>
    <w:rsid w:val="00726603"/>
    <w:pPr>
      <w:keepLines/>
      <w:spacing w:after="0"/>
      <w:ind w:left="720" w:hanging="720"/>
    </w:pPr>
    <w:rPr>
      <w:noProof/>
    </w:rPr>
  </w:style>
  <w:style w:type="paragraph" w:customStyle="1" w:styleId="RightTabBold">
    <w:name w:val="RightTabBold"/>
    <w:basedOn w:val="Normal"/>
    <w:semiHidden/>
    <w:rsid w:val="00B15980"/>
    <w:pPr>
      <w:tabs>
        <w:tab w:val="right" w:pos="8640"/>
      </w:tabs>
      <w:spacing w:before="100" w:after="100"/>
    </w:pPr>
    <w:rPr>
      <w:b/>
    </w:rPr>
  </w:style>
  <w:style w:type="paragraph" w:customStyle="1" w:styleId="SectionBreak">
    <w:name w:val="SectionBreak"/>
    <w:basedOn w:val="Normal"/>
    <w:next w:val="Text"/>
    <w:semiHidden/>
    <w:rsid w:val="00B15980"/>
  </w:style>
  <w:style w:type="paragraph" w:styleId="TableofFigures">
    <w:name w:val="table of figures"/>
    <w:basedOn w:val="Text"/>
    <w:next w:val="Text"/>
    <w:uiPriority w:val="99"/>
    <w:rsid w:val="00B15980"/>
    <w:pPr>
      <w:keepLines/>
      <w:tabs>
        <w:tab w:val="right" w:leader="dot" w:pos="8640"/>
      </w:tabs>
      <w:spacing w:line="240" w:lineRule="auto"/>
      <w:ind w:left="1426" w:right="1080" w:hanging="1426"/>
    </w:pPr>
    <w:rPr>
      <w:color w:val="0000FF"/>
    </w:rPr>
  </w:style>
  <w:style w:type="paragraph" w:customStyle="1" w:styleId="TableCenterAlign">
    <w:name w:val="TableCenterAlign"/>
    <w:basedOn w:val="Normal"/>
    <w:rsid w:val="005B32AA"/>
    <w:pPr>
      <w:spacing w:before="120" w:after="120"/>
      <w:jc w:val="center"/>
    </w:pPr>
  </w:style>
  <w:style w:type="paragraph" w:customStyle="1" w:styleId="TextBullet">
    <w:name w:val="TextBullet"/>
    <w:basedOn w:val="Normal"/>
    <w:rsid w:val="00B15980"/>
    <w:pPr>
      <w:numPr>
        <w:numId w:val="2"/>
      </w:numPr>
      <w:spacing w:after="100"/>
    </w:pPr>
  </w:style>
  <w:style w:type="paragraph" w:customStyle="1" w:styleId="TextDash">
    <w:name w:val="TextDash"/>
    <w:basedOn w:val="TextBullet"/>
    <w:rsid w:val="00B15980"/>
    <w:pPr>
      <w:numPr>
        <w:numId w:val="1"/>
      </w:numPr>
    </w:pPr>
  </w:style>
  <w:style w:type="paragraph" w:customStyle="1" w:styleId="TextIndent">
    <w:name w:val="TextIndent"/>
    <w:basedOn w:val="Text"/>
    <w:rsid w:val="00B15980"/>
    <w:pPr>
      <w:spacing w:line="280" w:lineRule="atLeast"/>
      <w:ind w:left="360"/>
    </w:pPr>
  </w:style>
  <w:style w:type="paragraph" w:customStyle="1" w:styleId="TextSingleSpace">
    <w:name w:val="TextSingleSpace"/>
    <w:basedOn w:val="Text"/>
    <w:rsid w:val="00B15980"/>
    <w:pPr>
      <w:spacing w:line="240" w:lineRule="auto"/>
    </w:pPr>
  </w:style>
  <w:style w:type="paragraph" w:styleId="TOC1">
    <w:name w:val="toc 1"/>
    <w:basedOn w:val="Text"/>
    <w:next w:val="Text"/>
    <w:autoRedefine/>
    <w:uiPriority w:val="39"/>
    <w:rsid w:val="00B15980"/>
    <w:pPr>
      <w:keepLines/>
      <w:tabs>
        <w:tab w:val="right" w:leader="dot" w:pos="8640"/>
      </w:tabs>
      <w:spacing w:before="200" w:after="0" w:line="240" w:lineRule="auto"/>
      <w:ind w:left="547" w:right="1080" w:hanging="547"/>
    </w:pPr>
    <w:rPr>
      <w:noProof/>
      <w:color w:val="0000FF"/>
    </w:rPr>
  </w:style>
  <w:style w:type="paragraph" w:styleId="TOC2">
    <w:name w:val="toc 2"/>
    <w:basedOn w:val="TOC1"/>
    <w:next w:val="Text"/>
    <w:autoRedefine/>
    <w:uiPriority w:val="39"/>
    <w:rsid w:val="00B15980"/>
    <w:pPr>
      <w:tabs>
        <w:tab w:val="left" w:pos="1267"/>
      </w:tabs>
      <w:spacing w:before="60"/>
      <w:ind w:left="1267" w:hanging="720"/>
    </w:pPr>
  </w:style>
  <w:style w:type="paragraph" w:styleId="TOC3">
    <w:name w:val="toc 3"/>
    <w:basedOn w:val="TOC2"/>
    <w:next w:val="Text"/>
    <w:autoRedefine/>
    <w:uiPriority w:val="39"/>
    <w:rsid w:val="00B15980"/>
    <w:pPr>
      <w:tabs>
        <w:tab w:val="clear" w:pos="1267"/>
        <w:tab w:val="left" w:pos="2246"/>
      </w:tabs>
      <w:ind w:left="2261" w:hanging="994"/>
    </w:pPr>
  </w:style>
  <w:style w:type="paragraph" w:styleId="TOC4">
    <w:name w:val="toc 4"/>
    <w:basedOn w:val="TOC3"/>
    <w:next w:val="Text"/>
    <w:autoRedefine/>
    <w:uiPriority w:val="39"/>
    <w:semiHidden/>
    <w:rsid w:val="00B15980"/>
    <w:pPr>
      <w:ind w:left="3384" w:hanging="1123"/>
    </w:pPr>
  </w:style>
  <w:style w:type="paragraph" w:styleId="TOC5">
    <w:name w:val="toc 5"/>
    <w:basedOn w:val="TOC2"/>
    <w:next w:val="Text"/>
    <w:autoRedefine/>
    <w:uiPriority w:val="39"/>
    <w:semiHidden/>
    <w:rsid w:val="00B15980"/>
  </w:style>
  <w:style w:type="paragraph" w:styleId="TOC6">
    <w:name w:val="toc 6"/>
    <w:basedOn w:val="TOC2"/>
    <w:next w:val="Text"/>
    <w:autoRedefine/>
    <w:uiPriority w:val="39"/>
    <w:semiHidden/>
    <w:rsid w:val="00B15980"/>
  </w:style>
  <w:style w:type="paragraph" w:styleId="TOC7">
    <w:name w:val="toc 7"/>
    <w:basedOn w:val="Normal"/>
    <w:next w:val="Normal"/>
    <w:autoRedefine/>
    <w:uiPriority w:val="39"/>
    <w:semiHidden/>
    <w:rsid w:val="00B15980"/>
    <w:pPr>
      <w:tabs>
        <w:tab w:val="right" w:leader="dot" w:pos="8640"/>
      </w:tabs>
      <w:ind w:left="1320"/>
    </w:pPr>
  </w:style>
  <w:style w:type="paragraph" w:styleId="TOC8">
    <w:name w:val="toc 8"/>
    <w:basedOn w:val="Normal"/>
    <w:next w:val="Normal"/>
    <w:autoRedefine/>
    <w:uiPriority w:val="39"/>
    <w:semiHidden/>
    <w:rsid w:val="00B15980"/>
    <w:pPr>
      <w:tabs>
        <w:tab w:val="right" w:leader="dot" w:pos="8640"/>
      </w:tabs>
      <w:ind w:left="1540"/>
    </w:pPr>
  </w:style>
  <w:style w:type="paragraph" w:styleId="TOC9">
    <w:name w:val="toc 9"/>
    <w:basedOn w:val="Normal"/>
    <w:next w:val="Normal"/>
    <w:autoRedefine/>
    <w:uiPriority w:val="39"/>
    <w:semiHidden/>
    <w:rsid w:val="00B15980"/>
    <w:pPr>
      <w:tabs>
        <w:tab w:val="right" w:leader="dot" w:pos="8640"/>
      </w:tabs>
      <w:ind w:left="1760"/>
    </w:pPr>
  </w:style>
  <w:style w:type="paragraph" w:customStyle="1" w:styleId="Heading0">
    <w:name w:val="Heading 0"/>
    <w:basedOn w:val="Normal"/>
    <w:next w:val="Text"/>
    <w:rsid w:val="00CA33F1"/>
    <w:pPr>
      <w:keepNext/>
      <w:pageBreakBefore/>
      <w:spacing w:before="120" w:after="120"/>
      <w:ind w:left="1440" w:hanging="1440"/>
    </w:pPr>
    <w:rPr>
      <w:b/>
    </w:rPr>
  </w:style>
  <w:style w:type="paragraph" w:customStyle="1" w:styleId="NumberRestart">
    <w:name w:val="NumberRestart"/>
    <w:basedOn w:val="Text"/>
    <w:semiHidden/>
    <w:rsid w:val="00B15980"/>
    <w:pPr>
      <w:numPr>
        <w:numId w:val="3"/>
      </w:numPr>
      <w:outlineLvl w:val="0"/>
    </w:pPr>
  </w:style>
  <w:style w:type="paragraph" w:styleId="DocumentMap">
    <w:name w:val="Document Map"/>
    <w:basedOn w:val="Normal"/>
    <w:link w:val="DocumentMapChar"/>
    <w:uiPriority w:val="99"/>
    <w:semiHidden/>
    <w:rsid w:val="00B15980"/>
    <w:pPr>
      <w:shd w:val="clear" w:color="auto" w:fill="000080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D10B99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B15980"/>
    <w:rPr>
      <w:rFonts w:cs="Times New Roman"/>
      <w:color w:val="0000FF"/>
      <w:u w:val="single"/>
    </w:rPr>
  </w:style>
  <w:style w:type="character" w:styleId="CommentReference">
    <w:name w:val="annotation reference"/>
    <w:rsid w:val="00832B26"/>
    <w:rPr>
      <w:rFonts w:cs="Times New Roman"/>
      <w:sz w:val="16"/>
      <w:szCs w:val="16"/>
    </w:rPr>
  </w:style>
  <w:style w:type="paragraph" w:customStyle="1" w:styleId="TablePageNumber">
    <w:name w:val="TablePageNumber"/>
    <w:basedOn w:val="Normal"/>
    <w:next w:val="Text"/>
    <w:rsid w:val="00B15980"/>
    <w:pPr>
      <w:spacing w:line="240" w:lineRule="atLeast"/>
      <w:jc w:val="right"/>
    </w:pPr>
    <w:rPr>
      <w:sz w:val="20"/>
    </w:rPr>
  </w:style>
  <w:style w:type="paragraph" w:styleId="CommentText">
    <w:name w:val="annotation text"/>
    <w:basedOn w:val="Normal"/>
    <w:link w:val="CommentTextChar"/>
    <w:uiPriority w:val="99"/>
    <w:rsid w:val="00832B26"/>
    <w:rPr>
      <w:sz w:val="20"/>
    </w:rPr>
  </w:style>
  <w:style w:type="character" w:customStyle="1" w:styleId="CommentTextChar">
    <w:name w:val="Comment Text Char"/>
    <w:link w:val="CommentText"/>
    <w:uiPriority w:val="99"/>
    <w:locked/>
    <w:rsid w:val="00832B26"/>
    <w:rPr>
      <w:rFonts w:ascii="Arial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32B26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832B26"/>
    <w:rPr>
      <w:rFonts w:ascii="Arial" w:hAnsi="Arial"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832B26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832B2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BF242A"/>
    <w:pPr>
      <w:spacing w:after="120"/>
    </w:pPr>
    <w:rPr>
      <w:rFonts w:ascii="Times New Roman" w:hAnsi="Times New Roman"/>
      <w:sz w:val="20"/>
      <w:lang w:val="de-DE" w:eastAsia="de-DE"/>
    </w:rPr>
  </w:style>
  <w:style w:type="character" w:customStyle="1" w:styleId="BodyTextChar">
    <w:name w:val="Body Text Char"/>
    <w:link w:val="BodyText"/>
    <w:rsid w:val="00BF242A"/>
    <w:rPr>
      <w:lang w:val="de-DE" w:eastAsia="de-DE"/>
    </w:rPr>
  </w:style>
  <w:style w:type="paragraph" w:customStyle="1" w:styleId="Synopsis">
    <w:name w:val="Synopsis"/>
    <w:basedOn w:val="Normal"/>
    <w:next w:val="Normal"/>
    <w:rsid w:val="00BF242A"/>
    <w:pPr>
      <w:tabs>
        <w:tab w:val="left" w:pos="720"/>
      </w:tabs>
      <w:spacing w:before="120"/>
    </w:pPr>
    <w:rPr>
      <w:sz w:val="18"/>
      <w:lang w:eastAsia="de-DE"/>
    </w:rPr>
  </w:style>
  <w:style w:type="paragraph" w:customStyle="1" w:styleId="BodyA">
    <w:name w:val="Body A"/>
    <w:rsid w:val="00127BC8"/>
    <w:rPr>
      <w:rFonts w:ascii="Helvetica" w:eastAsia="ヒラギノ角ゴ Pro W3" w:hAnsi="Helvetica"/>
      <w:color w:val="000000"/>
      <w:sz w:val="24"/>
    </w:rPr>
  </w:style>
  <w:style w:type="table" w:styleId="TableGrid">
    <w:name w:val="Table Grid"/>
    <w:basedOn w:val="TableNormal"/>
    <w:uiPriority w:val="59"/>
    <w:rsid w:val="00002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B75150"/>
    <w:rPr>
      <w:rFonts w:ascii="Arial" w:hAnsi="Arial"/>
    </w:rPr>
  </w:style>
  <w:style w:type="paragraph" w:customStyle="1" w:styleId="ColorfulList-Accent11">
    <w:name w:val="Colorful List - Accent 11"/>
    <w:basedOn w:val="Normal"/>
    <w:uiPriority w:val="34"/>
    <w:rsid w:val="00BA43E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AE2548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AE2548"/>
    <w:rPr>
      <w:rFonts w:ascii="Consolas" w:hAnsi="Consolas"/>
      <w:sz w:val="21"/>
      <w:szCs w:val="21"/>
    </w:rPr>
  </w:style>
  <w:style w:type="paragraph" w:customStyle="1" w:styleId="desc">
    <w:name w:val="desc"/>
    <w:basedOn w:val="Normal"/>
    <w:rsid w:val="00CA6014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CA6014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CA6014"/>
  </w:style>
  <w:style w:type="paragraph" w:customStyle="1" w:styleId="CommentText1">
    <w:name w:val="Comment Text1"/>
    <w:rsid w:val="005434B8"/>
    <w:pPr>
      <w:suppressAutoHyphens/>
    </w:pPr>
    <w:rPr>
      <w:rFonts w:ascii="Arial" w:eastAsia="ヒラギノ角ゴ Pro W3" w:hAnsi="Arial"/>
      <w:color w:val="000000"/>
    </w:rPr>
  </w:style>
  <w:style w:type="paragraph" w:customStyle="1" w:styleId="CommentText2">
    <w:name w:val="Comment Text2"/>
    <w:rsid w:val="00E85BB9"/>
    <w:pPr>
      <w:suppressAutoHyphens/>
    </w:pPr>
    <w:rPr>
      <w:rFonts w:ascii="Arial" w:eastAsia="ヒラギノ角ゴ Pro W3" w:hAnsi="Arial"/>
      <w:color w:val="000000"/>
    </w:rPr>
  </w:style>
  <w:style w:type="character" w:styleId="Strong">
    <w:name w:val="Strong"/>
    <w:uiPriority w:val="22"/>
    <w:rsid w:val="00D002F8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2F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002F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customStyle="1" w:styleId="FreeForm">
    <w:name w:val="Free Form"/>
    <w:autoRedefine/>
    <w:rsid w:val="00490007"/>
    <w:rPr>
      <w:rFonts w:eastAsia="ヒラギノ角ゴ Pro W3"/>
      <w:color w:val="000000"/>
    </w:rPr>
  </w:style>
  <w:style w:type="paragraph" w:customStyle="1" w:styleId="CommentText3">
    <w:name w:val="Comment Text3"/>
    <w:rsid w:val="00490007"/>
    <w:pPr>
      <w:suppressAutoHyphens/>
    </w:pPr>
    <w:rPr>
      <w:rFonts w:ascii="Arial" w:eastAsia="ヒラギノ角ゴ Pro W3" w:hAnsi="Arial"/>
      <w:color w:val="000000"/>
      <w:sz w:val="24"/>
    </w:rPr>
  </w:style>
  <w:style w:type="paragraph" w:customStyle="1" w:styleId="ColorfulShading-Accent12">
    <w:name w:val="Colorful Shading - Accent 12"/>
    <w:hidden/>
    <w:uiPriority w:val="99"/>
    <w:semiHidden/>
    <w:rsid w:val="003F2145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54314F"/>
    <w:rPr>
      <w:rFonts w:ascii="Times New Roman" w:eastAsia="Calibri" w:hAnsi="Times New Roman"/>
      <w:sz w:val="24"/>
      <w:szCs w:val="24"/>
    </w:rPr>
  </w:style>
  <w:style w:type="paragraph" w:styleId="Revision">
    <w:name w:val="Revision"/>
    <w:hidden/>
    <w:uiPriority w:val="99"/>
    <w:semiHidden/>
    <w:rsid w:val="009A6FC0"/>
    <w:rPr>
      <w:rFonts w:ascii="Arial" w:hAnsi="Arial"/>
    </w:rPr>
  </w:style>
  <w:style w:type="paragraph" w:customStyle="1" w:styleId="FMAuthors">
    <w:name w:val="FM: Authors"/>
    <w:basedOn w:val="Normal"/>
    <w:rsid w:val="004B4177"/>
    <w:pPr>
      <w:tabs>
        <w:tab w:val="left" w:pos="2160"/>
      </w:tabs>
      <w:spacing w:after="360"/>
      <w:ind w:left="2160" w:hanging="2160"/>
    </w:pPr>
    <w:rPr>
      <w:rFonts w:eastAsia="Arial Unicode MS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D002F8"/>
    <w:pPr>
      <w:ind w:left="720"/>
      <w:contextualSpacing/>
    </w:pPr>
  </w:style>
  <w:style w:type="paragraph" w:customStyle="1" w:styleId="BulletList1">
    <w:name w:val="Bullet List 1"/>
    <w:basedOn w:val="Normal"/>
    <w:rsid w:val="00A76C18"/>
    <w:pPr>
      <w:numPr>
        <w:numId w:val="5"/>
      </w:numPr>
      <w:spacing w:before="120" w:after="120"/>
    </w:pPr>
    <w:rPr>
      <w:rFonts w:eastAsiaTheme="minorHAnsi" w:cs="Arial"/>
    </w:rPr>
  </w:style>
  <w:style w:type="character" w:customStyle="1" w:styleId="apple-converted-space">
    <w:name w:val="apple-converted-space"/>
    <w:basedOn w:val="DefaultParagraphFont"/>
    <w:rsid w:val="002A5915"/>
  </w:style>
  <w:style w:type="table" w:styleId="Table3Deffects3">
    <w:name w:val="Table 3D effects 3"/>
    <w:basedOn w:val="TableNormal"/>
    <w:rsid w:val="003A004C"/>
    <w:pPr>
      <w:suppressAutoHyphens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C3C27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AC3C2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C3C27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AC3C27"/>
    <w:rPr>
      <w:rFonts w:ascii="Arial" w:hAnsi="Arial" w:cs="Arial"/>
      <w:noProof/>
    </w:rPr>
  </w:style>
  <w:style w:type="character" w:styleId="Emphasis">
    <w:name w:val="Emphasis"/>
    <w:uiPriority w:val="20"/>
    <w:rsid w:val="00D002F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002F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002F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002F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2F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2F8"/>
    <w:rPr>
      <w:b/>
      <w:bCs/>
      <w:i/>
      <w:iCs/>
    </w:rPr>
  </w:style>
  <w:style w:type="character" w:styleId="SubtleEmphasis">
    <w:name w:val="Subtle Emphasis"/>
    <w:uiPriority w:val="19"/>
    <w:qFormat/>
    <w:rsid w:val="00D002F8"/>
    <w:rPr>
      <w:i/>
      <w:iCs/>
    </w:rPr>
  </w:style>
  <w:style w:type="character" w:styleId="IntenseEmphasis">
    <w:name w:val="Intense Emphasis"/>
    <w:uiPriority w:val="21"/>
    <w:rsid w:val="00D002F8"/>
    <w:rPr>
      <w:b/>
      <w:bCs/>
    </w:rPr>
  </w:style>
  <w:style w:type="character" w:styleId="SubtleReference">
    <w:name w:val="Subtle Reference"/>
    <w:uiPriority w:val="31"/>
    <w:rsid w:val="00D002F8"/>
    <w:rPr>
      <w:smallCaps/>
    </w:rPr>
  </w:style>
  <w:style w:type="character" w:styleId="IntenseReference">
    <w:name w:val="Intense Reference"/>
    <w:uiPriority w:val="32"/>
    <w:rsid w:val="00D002F8"/>
    <w:rPr>
      <w:smallCaps/>
      <w:spacing w:val="5"/>
      <w:u w:val="single"/>
    </w:rPr>
  </w:style>
  <w:style w:type="character" w:styleId="BookTitle">
    <w:name w:val="Book Title"/>
    <w:uiPriority w:val="33"/>
    <w:rsid w:val="00D002F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02F8"/>
    <w:pPr>
      <w:outlineLvl w:val="9"/>
    </w:pPr>
    <w:rPr>
      <w:lang w:bidi="en-US"/>
    </w:rPr>
  </w:style>
  <w:style w:type="paragraph" w:styleId="BodyTextFirstIndent">
    <w:name w:val="Body Text First Indent"/>
    <w:basedOn w:val="BodyText"/>
    <w:link w:val="BodyTextFirstIndentChar"/>
    <w:qFormat/>
    <w:rsid w:val="009E2371"/>
    <w:pPr>
      <w:spacing w:after="200" w:line="480" w:lineRule="auto"/>
      <w:ind w:firstLine="360"/>
    </w:pPr>
    <w:rPr>
      <w:rFonts w:ascii="Arial" w:hAnsi="Arial"/>
      <w:sz w:val="22"/>
      <w:lang w:val="en-US" w:eastAsia="en-US"/>
    </w:rPr>
  </w:style>
  <w:style w:type="character" w:customStyle="1" w:styleId="BodyTextFirstIndentChar">
    <w:name w:val="Body Text First Indent Char"/>
    <w:basedOn w:val="BodyTextChar"/>
    <w:link w:val="BodyTextFirstIndent"/>
    <w:rsid w:val="009E2371"/>
    <w:rPr>
      <w:rFonts w:ascii="Arial" w:hAnsi="Arial"/>
      <w:lang w:val="de-DE" w:eastAsia="de-DE"/>
    </w:rPr>
  </w:style>
  <w:style w:type="character" w:styleId="FollowedHyperlink">
    <w:name w:val="FollowedHyperlink"/>
    <w:basedOn w:val="DefaultParagraphFont"/>
    <w:rsid w:val="00B875F4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ED31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uiPriority="35"/>
    <w:lsdException w:name="table of figures" w:uiPriority="99"/>
    <w:lsdException w:name="page number" w:uiPriority="99"/>
    <w:lsdException w:name="Title" w:uiPriority="10"/>
    <w:lsdException w:name="Default Paragraph Font" w:uiPriority="1"/>
    <w:lsdException w:name="Subtitle" w:uiPriority="11" w:qFormat="1"/>
    <w:lsdException w:name="Body Text First Indent" w:qFormat="1"/>
    <w:lsdException w:name="Hyperlink" w:uiPriority="99"/>
    <w:lsdException w:name="Strong" w:uiPriority="22"/>
    <w:lsdException w:name="Emphasis" w:uiPriority="20"/>
    <w:lsdException w:name="Document Map" w:uiPriority="99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62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7EC"/>
    <w:pPr>
      <w:spacing w:before="480" w:after="0"/>
      <w:contextualSpacing/>
      <w:outlineLvl w:val="0"/>
    </w:pPr>
    <w:rPr>
      <w:rFonts w:eastAsiaTheme="majorEastAsia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5C1"/>
    <w:pPr>
      <w:spacing w:before="200" w:after="24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2F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02F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02F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002F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002F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D002F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D002F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7EC"/>
    <w:rPr>
      <w:rFonts w:ascii="Arial" w:eastAsiaTheme="majorEastAsia" w:hAnsi="Arial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435C1"/>
    <w:rPr>
      <w:rFonts w:ascii="Arial" w:eastAsiaTheme="majorEastAsia" w:hAnsi="Arial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02F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002F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002F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D002F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D002F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D002F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002F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Text">
    <w:name w:val="Text"/>
    <w:basedOn w:val="Normal"/>
    <w:rsid w:val="00832B26"/>
    <w:pPr>
      <w:spacing w:after="240" w:line="480" w:lineRule="auto"/>
    </w:pPr>
  </w:style>
  <w:style w:type="paragraph" w:styleId="Caption">
    <w:name w:val="caption"/>
    <w:basedOn w:val="Normal"/>
    <w:next w:val="Text"/>
    <w:uiPriority w:val="35"/>
    <w:rsid w:val="0030136D"/>
    <w:pPr>
      <w:keepNext/>
      <w:spacing w:after="240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D002F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002F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Heading7Bold">
    <w:name w:val="Heading 7Bold"/>
    <w:basedOn w:val="Normal"/>
    <w:next w:val="Text"/>
    <w:rsid w:val="00B15980"/>
    <w:pPr>
      <w:keepNext/>
      <w:spacing w:before="120" w:after="120"/>
    </w:pPr>
    <w:rPr>
      <w:b/>
    </w:rPr>
  </w:style>
  <w:style w:type="paragraph" w:customStyle="1" w:styleId="Heading8BoldItalic">
    <w:name w:val="Heading 8BoldItalic"/>
    <w:basedOn w:val="Normal"/>
    <w:next w:val="Text"/>
    <w:rsid w:val="00B15980"/>
    <w:pPr>
      <w:keepNext/>
      <w:spacing w:before="120" w:after="120"/>
    </w:pPr>
    <w:rPr>
      <w:b/>
      <w:i/>
    </w:rPr>
  </w:style>
  <w:style w:type="paragraph" w:customStyle="1" w:styleId="Heading9Italic">
    <w:name w:val="Heading 9Italic"/>
    <w:basedOn w:val="Normal"/>
    <w:next w:val="Text"/>
    <w:rsid w:val="00B15980"/>
    <w:pPr>
      <w:keepNext/>
      <w:spacing w:before="120" w:after="120"/>
    </w:pPr>
    <w:rPr>
      <w:i/>
    </w:rPr>
  </w:style>
  <w:style w:type="paragraph" w:customStyle="1" w:styleId="CenterBold">
    <w:name w:val="CenterBold"/>
    <w:basedOn w:val="Normal"/>
    <w:next w:val="Normal"/>
    <w:rsid w:val="006F461A"/>
    <w:pPr>
      <w:keepNext/>
      <w:keepLines/>
      <w:spacing w:before="300" w:after="120"/>
      <w:jc w:val="center"/>
    </w:pPr>
    <w:rPr>
      <w:b/>
    </w:rPr>
  </w:style>
  <w:style w:type="paragraph" w:customStyle="1" w:styleId="Confidential">
    <w:name w:val="Confidential"/>
    <w:basedOn w:val="Normal"/>
    <w:semiHidden/>
    <w:rsid w:val="00B15980"/>
    <w:pPr>
      <w:keepLines/>
      <w:framePr w:w="5760" w:hSpace="187" w:vSpace="144" w:wrap="notBeside" w:vAnchor="page" w:hAnchor="text" w:xAlign="center" w:yAlign="center"/>
      <w:pBdr>
        <w:top w:val="single" w:sz="6" w:space="3" w:color="auto"/>
        <w:left w:val="single" w:sz="6" w:space="3" w:color="auto"/>
        <w:bottom w:val="single" w:sz="6" w:space="3" w:color="auto"/>
        <w:right w:val="single" w:sz="6" w:space="3" w:color="auto"/>
      </w:pBdr>
      <w:spacing w:line="300" w:lineRule="atLeast"/>
      <w:jc w:val="center"/>
    </w:pPr>
  </w:style>
  <w:style w:type="paragraph" w:customStyle="1" w:styleId="CoverPage">
    <w:name w:val="CoverPage"/>
    <w:basedOn w:val="CenterBold"/>
    <w:semiHidden/>
    <w:rsid w:val="00B15980"/>
    <w:pPr>
      <w:spacing w:before="400" w:after="400"/>
    </w:pPr>
    <w:rPr>
      <w:sz w:val="24"/>
    </w:rPr>
  </w:style>
  <w:style w:type="paragraph" w:customStyle="1" w:styleId="FigureLegend">
    <w:name w:val="FigureLegend"/>
    <w:basedOn w:val="Text"/>
    <w:rsid w:val="0030136D"/>
    <w:pPr>
      <w:keepLines/>
      <w:ind w:left="1440" w:hanging="1440"/>
    </w:pPr>
  </w:style>
  <w:style w:type="paragraph" w:customStyle="1" w:styleId="FlushLeftBold">
    <w:name w:val="FlushLeftBold"/>
    <w:basedOn w:val="Normal"/>
    <w:next w:val="Text"/>
    <w:rsid w:val="00CA33F1"/>
    <w:pPr>
      <w:keepNext/>
      <w:keepLines/>
      <w:spacing w:before="120" w:after="120"/>
    </w:pPr>
    <w:rPr>
      <w:b/>
    </w:rPr>
  </w:style>
  <w:style w:type="paragraph" w:styleId="Footer">
    <w:name w:val="footer"/>
    <w:basedOn w:val="Normal"/>
    <w:link w:val="FooterChar"/>
    <w:uiPriority w:val="99"/>
    <w:rsid w:val="002140C9"/>
    <w:pPr>
      <w:tabs>
        <w:tab w:val="right" w:pos="9360"/>
      </w:tabs>
      <w:jc w:val="right"/>
    </w:pPr>
  </w:style>
  <w:style w:type="character" w:customStyle="1" w:styleId="FooterChar">
    <w:name w:val="Footer Char"/>
    <w:link w:val="Footer"/>
    <w:uiPriority w:val="99"/>
    <w:semiHidden/>
    <w:rsid w:val="00D10B99"/>
    <w:rPr>
      <w:rFonts w:ascii="Arial" w:hAnsi="Arial"/>
      <w:sz w:val="22"/>
    </w:rPr>
  </w:style>
  <w:style w:type="paragraph" w:customStyle="1" w:styleId="FootnoteLine">
    <w:name w:val="FootnoteLine"/>
    <w:basedOn w:val="Normal"/>
    <w:next w:val="Normal"/>
    <w:semiHidden/>
    <w:rsid w:val="00B15980"/>
    <w:pPr>
      <w:pBdr>
        <w:bottom w:val="single" w:sz="6" w:space="6" w:color="auto"/>
      </w:pBdr>
      <w:spacing w:line="160" w:lineRule="atLeast"/>
    </w:pPr>
    <w:rPr>
      <w:sz w:val="16"/>
    </w:rPr>
  </w:style>
  <w:style w:type="paragraph" w:customStyle="1" w:styleId="FootnoteText">
    <w:name w:val="FootnoteText"/>
    <w:basedOn w:val="TableLeftAlign"/>
    <w:next w:val="Text"/>
    <w:rsid w:val="005B32AA"/>
    <w:pPr>
      <w:keepLines/>
      <w:spacing w:before="0" w:after="0"/>
      <w:ind w:left="144" w:hanging="144"/>
    </w:pPr>
  </w:style>
  <w:style w:type="paragraph" w:customStyle="1" w:styleId="TableLeftAlign">
    <w:name w:val="TableLeftAlign"/>
    <w:basedOn w:val="Normal"/>
    <w:rsid w:val="005B32AA"/>
    <w:pPr>
      <w:spacing w:before="120" w:after="120"/>
    </w:pPr>
  </w:style>
  <w:style w:type="paragraph" w:styleId="Header">
    <w:name w:val="header"/>
    <w:basedOn w:val="Normal"/>
    <w:link w:val="HeaderChar"/>
    <w:uiPriority w:val="99"/>
    <w:rsid w:val="002140C9"/>
    <w:pPr>
      <w:tabs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sid w:val="00D10B99"/>
    <w:rPr>
      <w:rFonts w:ascii="Arial" w:hAnsi="Arial"/>
      <w:sz w:val="22"/>
    </w:rPr>
  </w:style>
  <w:style w:type="paragraph" w:customStyle="1" w:styleId="Insert">
    <w:name w:val="Insert"/>
    <w:basedOn w:val="Normal"/>
    <w:rsid w:val="00B15980"/>
    <w:pPr>
      <w:spacing w:before="100" w:after="100"/>
      <w:jc w:val="center"/>
    </w:pPr>
  </w:style>
  <w:style w:type="character" w:styleId="PageNumber">
    <w:name w:val="page number"/>
    <w:uiPriority w:val="99"/>
    <w:semiHidden/>
    <w:rsid w:val="00B15980"/>
    <w:rPr>
      <w:rFonts w:cs="Times New Roman"/>
    </w:rPr>
  </w:style>
  <w:style w:type="paragraph" w:customStyle="1" w:styleId="TextList">
    <w:name w:val="TextList"/>
    <w:basedOn w:val="Text"/>
    <w:rsid w:val="00B15980"/>
    <w:pPr>
      <w:spacing w:after="100" w:line="280" w:lineRule="atLeast"/>
      <w:ind w:left="360" w:hanging="360"/>
    </w:pPr>
  </w:style>
  <w:style w:type="paragraph" w:customStyle="1" w:styleId="RefList">
    <w:name w:val="RefList#"/>
    <w:basedOn w:val="TextList"/>
    <w:rsid w:val="00B15980"/>
    <w:pPr>
      <w:keepLines/>
      <w:spacing w:after="0" w:line="240" w:lineRule="auto"/>
    </w:pPr>
  </w:style>
  <w:style w:type="paragraph" w:customStyle="1" w:styleId="RefListAlpha">
    <w:name w:val="RefListAlpha"/>
    <w:basedOn w:val="Text"/>
    <w:rsid w:val="00726603"/>
    <w:pPr>
      <w:keepLines/>
      <w:spacing w:after="0"/>
      <w:ind w:left="720" w:hanging="720"/>
    </w:pPr>
    <w:rPr>
      <w:noProof/>
    </w:rPr>
  </w:style>
  <w:style w:type="paragraph" w:customStyle="1" w:styleId="RightTabBold">
    <w:name w:val="RightTabBold"/>
    <w:basedOn w:val="Normal"/>
    <w:semiHidden/>
    <w:rsid w:val="00B15980"/>
    <w:pPr>
      <w:tabs>
        <w:tab w:val="right" w:pos="8640"/>
      </w:tabs>
      <w:spacing w:before="100" w:after="100"/>
    </w:pPr>
    <w:rPr>
      <w:b/>
    </w:rPr>
  </w:style>
  <w:style w:type="paragraph" w:customStyle="1" w:styleId="SectionBreak">
    <w:name w:val="SectionBreak"/>
    <w:basedOn w:val="Normal"/>
    <w:next w:val="Text"/>
    <w:semiHidden/>
    <w:rsid w:val="00B15980"/>
  </w:style>
  <w:style w:type="paragraph" w:styleId="TableofFigures">
    <w:name w:val="table of figures"/>
    <w:basedOn w:val="Text"/>
    <w:next w:val="Text"/>
    <w:uiPriority w:val="99"/>
    <w:rsid w:val="00B15980"/>
    <w:pPr>
      <w:keepLines/>
      <w:tabs>
        <w:tab w:val="right" w:leader="dot" w:pos="8640"/>
      </w:tabs>
      <w:spacing w:line="240" w:lineRule="auto"/>
      <w:ind w:left="1426" w:right="1080" w:hanging="1426"/>
    </w:pPr>
    <w:rPr>
      <w:color w:val="0000FF"/>
    </w:rPr>
  </w:style>
  <w:style w:type="paragraph" w:customStyle="1" w:styleId="TableCenterAlign">
    <w:name w:val="TableCenterAlign"/>
    <w:basedOn w:val="Normal"/>
    <w:rsid w:val="005B32AA"/>
    <w:pPr>
      <w:spacing w:before="120" w:after="120"/>
      <w:jc w:val="center"/>
    </w:pPr>
  </w:style>
  <w:style w:type="paragraph" w:customStyle="1" w:styleId="TextBullet">
    <w:name w:val="TextBullet"/>
    <w:basedOn w:val="Normal"/>
    <w:rsid w:val="00B15980"/>
    <w:pPr>
      <w:numPr>
        <w:numId w:val="2"/>
      </w:numPr>
      <w:spacing w:after="100"/>
    </w:pPr>
  </w:style>
  <w:style w:type="paragraph" w:customStyle="1" w:styleId="TextDash">
    <w:name w:val="TextDash"/>
    <w:basedOn w:val="TextBullet"/>
    <w:rsid w:val="00B15980"/>
    <w:pPr>
      <w:numPr>
        <w:numId w:val="1"/>
      </w:numPr>
    </w:pPr>
  </w:style>
  <w:style w:type="paragraph" w:customStyle="1" w:styleId="TextIndent">
    <w:name w:val="TextIndent"/>
    <w:basedOn w:val="Text"/>
    <w:rsid w:val="00B15980"/>
    <w:pPr>
      <w:spacing w:line="280" w:lineRule="atLeast"/>
      <w:ind w:left="360"/>
    </w:pPr>
  </w:style>
  <w:style w:type="paragraph" w:customStyle="1" w:styleId="TextSingleSpace">
    <w:name w:val="TextSingleSpace"/>
    <w:basedOn w:val="Text"/>
    <w:rsid w:val="00B15980"/>
    <w:pPr>
      <w:spacing w:line="240" w:lineRule="auto"/>
    </w:pPr>
  </w:style>
  <w:style w:type="paragraph" w:styleId="TOC1">
    <w:name w:val="toc 1"/>
    <w:basedOn w:val="Text"/>
    <w:next w:val="Text"/>
    <w:autoRedefine/>
    <w:uiPriority w:val="39"/>
    <w:rsid w:val="00B15980"/>
    <w:pPr>
      <w:keepLines/>
      <w:tabs>
        <w:tab w:val="right" w:leader="dot" w:pos="8640"/>
      </w:tabs>
      <w:spacing w:before="200" w:after="0" w:line="240" w:lineRule="auto"/>
      <w:ind w:left="547" w:right="1080" w:hanging="547"/>
    </w:pPr>
    <w:rPr>
      <w:noProof/>
      <w:color w:val="0000FF"/>
    </w:rPr>
  </w:style>
  <w:style w:type="paragraph" w:styleId="TOC2">
    <w:name w:val="toc 2"/>
    <w:basedOn w:val="TOC1"/>
    <w:next w:val="Text"/>
    <w:autoRedefine/>
    <w:uiPriority w:val="39"/>
    <w:rsid w:val="00B15980"/>
    <w:pPr>
      <w:tabs>
        <w:tab w:val="left" w:pos="1267"/>
      </w:tabs>
      <w:spacing w:before="60"/>
      <w:ind w:left="1267" w:hanging="720"/>
    </w:pPr>
  </w:style>
  <w:style w:type="paragraph" w:styleId="TOC3">
    <w:name w:val="toc 3"/>
    <w:basedOn w:val="TOC2"/>
    <w:next w:val="Text"/>
    <w:autoRedefine/>
    <w:uiPriority w:val="39"/>
    <w:rsid w:val="00B15980"/>
    <w:pPr>
      <w:tabs>
        <w:tab w:val="clear" w:pos="1267"/>
        <w:tab w:val="left" w:pos="2246"/>
      </w:tabs>
      <w:ind w:left="2261" w:hanging="994"/>
    </w:pPr>
  </w:style>
  <w:style w:type="paragraph" w:styleId="TOC4">
    <w:name w:val="toc 4"/>
    <w:basedOn w:val="TOC3"/>
    <w:next w:val="Text"/>
    <w:autoRedefine/>
    <w:uiPriority w:val="39"/>
    <w:semiHidden/>
    <w:rsid w:val="00B15980"/>
    <w:pPr>
      <w:ind w:left="3384" w:hanging="1123"/>
    </w:pPr>
  </w:style>
  <w:style w:type="paragraph" w:styleId="TOC5">
    <w:name w:val="toc 5"/>
    <w:basedOn w:val="TOC2"/>
    <w:next w:val="Text"/>
    <w:autoRedefine/>
    <w:uiPriority w:val="39"/>
    <w:semiHidden/>
    <w:rsid w:val="00B15980"/>
  </w:style>
  <w:style w:type="paragraph" w:styleId="TOC6">
    <w:name w:val="toc 6"/>
    <w:basedOn w:val="TOC2"/>
    <w:next w:val="Text"/>
    <w:autoRedefine/>
    <w:uiPriority w:val="39"/>
    <w:semiHidden/>
    <w:rsid w:val="00B15980"/>
  </w:style>
  <w:style w:type="paragraph" w:styleId="TOC7">
    <w:name w:val="toc 7"/>
    <w:basedOn w:val="Normal"/>
    <w:next w:val="Normal"/>
    <w:autoRedefine/>
    <w:uiPriority w:val="39"/>
    <w:semiHidden/>
    <w:rsid w:val="00B15980"/>
    <w:pPr>
      <w:tabs>
        <w:tab w:val="right" w:leader="dot" w:pos="8640"/>
      </w:tabs>
      <w:ind w:left="1320"/>
    </w:pPr>
  </w:style>
  <w:style w:type="paragraph" w:styleId="TOC8">
    <w:name w:val="toc 8"/>
    <w:basedOn w:val="Normal"/>
    <w:next w:val="Normal"/>
    <w:autoRedefine/>
    <w:uiPriority w:val="39"/>
    <w:semiHidden/>
    <w:rsid w:val="00B15980"/>
    <w:pPr>
      <w:tabs>
        <w:tab w:val="right" w:leader="dot" w:pos="8640"/>
      </w:tabs>
      <w:ind w:left="1540"/>
    </w:pPr>
  </w:style>
  <w:style w:type="paragraph" w:styleId="TOC9">
    <w:name w:val="toc 9"/>
    <w:basedOn w:val="Normal"/>
    <w:next w:val="Normal"/>
    <w:autoRedefine/>
    <w:uiPriority w:val="39"/>
    <w:semiHidden/>
    <w:rsid w:val="00B15980"/>
    <w:pPr>
      <w:tabs>
        <w:tab w:val="right" w:leader="dot" w:pos="8640"/>
      </w:tabs>
      <w:ind w:left="1760"/>
    </w:pPr>
  </w:style>
  <w:style w:type="paragraph" w:customStyle="1" w:styleId="Heading0">
    <w:name w:val="Heading 0"/>
    <w:basedOn w:val="Normal"/>
    <w:next w:val="Text"/>
    <w:rsid w:val="00CA33F1"/>
    <w:pPr>
      <w:keepNext/>
      <w:pageBreakBefore/>
      <w:spacing w:before="120" w:after="120"/>
      <w:ind w:left="1440" w:hanging="1440"/>
    </w:pPr>
    <w:rPr>
      <w:b/>
    </w:rPr>
  </w:style>
  <w:style w:type="paragraph" w:customStyle="1" w:styleId="NumberRestart">
    <w:name w:val="NumberRestart"/>
    <w:basedOn w:val="Text"/>
    <w:semiHidden/>
    <w:rsid w:val="00B15980"/>
    <w:pPr>
      <w:numPr>
        <w:numId w:val="3"/>
      </w:numPr>
      <w:outlineLvl w:val="0"/>
    </w:pPr>
  </w:style>
  <w:style w:type="paragraph" w:styleId="DocumentMap">
    <w:name w:val="Document Map"/>
    <w:basedOn w:val="Normal"/>
    <w:link w:val="DocumentMapChar"/>
    <w:uiPriority w:val="99"/>
    <w:semiHidden/>
    <w:rsid w:val="00B15980"/>
    <w:pPr>
      <w:shd w:val="clear" w:color="auto" w:fill="000080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D10B99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B15980"/>
    <w:rPr>
      <w:rFonts w:cs="Times New Roman"/>
      <w:color w:val="0000FF"/>
      <w:u w:val="single"/>
    </w:rPr>
  </w:style>
  <w:style w:type="character" w:styleId="CommentReference">
    <w:name w:val="annotation reference"/>
    <w:rsid w:val="00832B26"/>
    <w:rPr>
      <w:rFonts w:cs="Times New Roman"/>
      <w:sz w:val="16"/>
      <w:szCs w:val="16"/>
    </w:rPr>
  </w:style>
  <w:style w:type="paragraph" w:customStyle="1" w:styleId="TablePageNumber">
    <w:name w:val="TablePageNumber"/>
    <w:basedOn w:val="Normal"/>
    <w:next w:val="Text"/>
    <w:rsid w:val="00B15980"/>
    <w:pPr>
      <w:spacing w:line="240" w:lineRule="atLeast"/>
      <w:jc w:val="right"/>
    </w:pPr>
    <w:rPr>
      <w:sz w:val="20"/>
    </w:rPr>
  </w:style>
  <w:style w:type="paragraph" w:styleId="CommentText">
    <w:name w:val="annotation text"/>
    <w:basedOn w:val="Normal"/>
    <w:link w:val="CommentTextChar"/>
    <w:uiPriority w:val="99"/>
    <w:rsid w:val="00832B26"/>
    <w:rPr>
      <w:sz w:val="20"/>
    </w:rPr>
  </w:style>
  <w:style w:type="character" w:customStyle="1" w:styleId="CommentTextChar">
    <w:name w:val="Comment Text Char"/>
    <w:link w:val="CommentText"/>
    <w:uiPriority w:val="99"/>
    <w:locked/>
    <w:rsid w:val="00832B26"/>
    <w:rPr>
      <w:rFonts w:ascii="Arial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32B26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832B26"/>
    <w:rPr>
      <w:rFonts w:ascii="Arial" w:hAnsi="Arial"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832B26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832B2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BF242A"/>
    <w:pPr>
      <w:spacing w:after="120"/>
    </w:pPr>
    <w:rPr>
      <w:rFonts w:ascii="Times New Roman" w:hAnsi="Times New Roman"/>
      <w:sz w:val="20"/>
      <w:lang w:val="de-DE" w:eastAsia="de-DE"/>
    </w:rPr>
  </w:style>
  <w:style w:type="character" w:customStyle="1" w:styleId="BodyTextChar">
    <w:name w:val="Body Text Char"/>
    <w:link w:val="BodyText"/>
    <w:rsid w:val="00BF242A"/>
    <w:rPr>
      <w:lang w:val="de-DE" w:eastAsia="de-DE"/>
    </w:rPr>
  </w:style>
  <w:style w:type="paragraph" w:customStyle="1" w:styleId="Synopsis">
    <w:name w:val="Synopsis"/>
    <w:basedOn w:val="Normal"/>
    <w:next w:val="Normal"/>
    <w:rsid w:val="00BF242A"/>
    <w:pPr>
      <w:tabs>
        <w:tab w:val="left" w:pos="720"/>
      </w:tabs>
      <w:spacing w:before="120"/>
    </w:pPr>
    <w:rPr>
      <w:sz w:val="18"/>
      <w:lang w:eastAsia="de-DE"/>
    </w:rPr>
  </w:style>
  <w:style w:type="paragraph" w:customStyle="1" w:styleId="BodyA">
    <w:name w:val="Body A"/>
    <w:rsid w:val="00127BC8"/>
    <w:rPr>
      <w:rFonts w:ascii="Helvetica" w:eastAsia="ヒラギノ角ゴ Pro W3" w:hAnsi="Helvetica"/>
      <w:color w:val="000000"/>
      <w:sz w:val="24"/>
    </w:rPr>
  </w:style>
  <w:style w:type="table" w:styleId="TableGrid">
    <w:name w:val="Table Grid"/>
    <w:basedOn w:val="TableNormal"/>
    <w:uiPriority w:val="59"/>
    <w:rsid w:val="00002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B75150"/>
    <w:rPr>
      <w:rFonts w:ascii="Arial" w:hAnsi="Arial"/>
    </w:rPr>
  </w:style>
  <w:style w:type="paragraph" w:customStyle="1" w:styleId="ColorfulList-Accent11">
    <w:name w:val="Colorful List - Accent 11"/>
    <w:basedOn w:val="Normal"/>
    <w:uiPriority w:val="34"/>
    <w:rsid w:val="00BA43E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AE2548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AE2548"/>
    <w:rPr>
      <w:rFonts w:ascii="Consolas" w:hAnsi="Consolas"/>
      <w:sz w:val="21"/>
      <w:szCs w:val="21"/>
    </w:rPr>
  </w:style>
  <w:style w:type="paragraph" w:customStyle="1" w:styleId="desc">
    <w:name w:val="desc"/>
    <w:basedOn w:val="Normal"/>
    <w:rsid w:val="00CA6014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CA6014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CA6014"/>
  </w:style>
  <w:style w:type="paragraph" w:customStyle="1" w:styleId="CommentText1">
    <w:name w:val="Comment Text1"/>
    <w:rsid w:val="005434B8"/>
    <w:pPr>
      <w:suppressAutoHyphens/>
    </w:pPr>
    <w:rPr>
      <w:rFonts w:ascii="Arial" w:eastAsia="ヒラギノ角ゴ Pro W3" w:hAnsi="Arial"/>
      <w:color w:val="000000"/>
    </w:rPr>
  </w:style>
  <w:style w:type="paragraph" w:customStyle="1" w:styleId="CommentText2">
    <w:name w:val="Comment Text2"/>
    <w:rsid w:val="00E85BB9"/>
    <w:pPr>
      <w:suppressAutoHyphens/>
    </w:pPr>
    <w:rPr>
      <w:rFonts w:ascii="Arial" w:eastAsia="ヒラギノ角ゴ Pro W3" w:hAnsi="Arial"/>
      <w:color w:val="000000"/>
    </w:rPr>
  </w:style>
  <w:style w:type="character" w:styleId="Strong">
    <w:name w:val="Strong"/>
    <w:uiPriority w:val="22"/>
    <w:rsid w:val="00D002F8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2F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002F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customStyle="1" w:styleId="FreeForm">
    <w:name w:val="Free Form"/>
    <w:autoRedefine/>
    <w:rsid w:val="00490007"/>
    <w:rPr>
      <w:rFonts w:eastAsia="ヒラギノ角ゴ Pro W3"/>
      <w:color w:val="000000"/>
    </w:rPr>
  </w:style>
  <w:style w:type="paragraph" w:customStyle="1" w:styleId="CommentText3">
    <w:name w:val="Comment Text3"/>
    <w:rsid w:val="00490007"/>
    <w:pPr>
      <w:suppressAutoHyphens/>
    </w:pPr>
    <w:rPr>
      <w:rFonts w:ascii="Arial" w:eastAsia="ヒラギノ角ゴ Pro W3" w:hAnsi="Arial"/>
      <w:color w:val="000000"/>
      <w:sz w:val="24"/>
    </w:rPr>
  </w:style>
  <w:style w:type="paragraph" w:customStyle="1" w:styleId="ColorfulShading-Accent12">
    <w:name w:val="Colorful Shading - Accent 12"/>
    <w:hidden/>
    <w:uiPriority w:val="99"/>
    <w:semiHidden/>
    <w:rsid w:val="003F2145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54314F"/>
    <w:rPr>
      <w:rFonts w:ascii="Times New Roman" w:eastAsia="Calibri" w:hAnsi="Times New Roman"/>
      <w:sz w:val="24"/>
      <w:szCs w:val="24"/>
    </w:rPr>
  </w:style>
  <w:style w:type="paragraph" w:styleId="Revision">
    <w:name w:val="Revision"/>
    <w:hidden/>
    <w:uiPriority w:val="99"/>
    <w:semiHidden/>
    <w:rsid w:val="009A6FC0"/>
    <w:rPr>
      <w:rFonts w:ascii="Arial" w:hAnsi="Arial"/>
    </w:rPr>
  </w:style>
  <w:style w:type="paragraph" w:customStyle="1" w:styleId="FMAuthors">
    <w:name w:val="FM: Authors"/>
    <w:basedOn w:val="Normal"/>
    <w:rsid w:val="004B4177"/>
    <w:pPr>
      <w:tabs>
        <w:tab w:val="left" w:pos="2160"/>
      </w:tabs>
      <w:spacing w:after="360"/>
      <w:ind w:left="2160" w:hanging="2160"/>
    </w:pPr>
    <w:rPr>
      <w:rFonts w:eastAsia="Arial Unicode MS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D002F8"/>
    <w:pPr>
      <w:ind w:left="720"/>
      <w:contextualSpacing/>
    </w:pPr>
  </w:style>
  <w:style w:type="paragraph" w:customStyle="1" w:styleId="BulletList1">
    <w:name w:val="Bullet List 1"/>
    <w:basedOn w:val="Normal"/>
    <w:rsid w:val="00A76C18"/>
    <w:pPr>
      <w:numPr>
        <w:numId w:val="5"/>
      </w:numPr>
      <w:spacing w:before="120" w:after="120"/>
    </w:pPr>
    <w:rPr>
      <w:rFonts w:eastAsiaTheme="minorHAnsi" w:cs="Arial"/>
    </w:rPr>
  </w:style>
  <w:style w:type="character" w:customStyle="1" w:styleId="apple-converted-space">
    <w:name w:val="apple-converted-space"/>
    <w:basedOn w:val="DefaultParagraphFont"/>
    <w:rsid w:val="002A5915"/>
  </w:style>
  <w:style w:type="table" w:styleId="Table3Deffects3">
    <w:name w:val="Table 3D effects 3"/>
    <w:basedOn w:val="TableNormal"/>
    <w:rsid w:val="003A004C"/>
    <w:pPr>
      <w:suppressAutoHyphens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C3C27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AC3C2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C3C27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AC3C27"/>
    <w:rPr>
      <w:rFonts w:ascii="Arial" w:hAnsi="Arial" w:cs="Arial"/>
      <w:noProof/>
    </w:rPr>
  </w:style>
  <w:style w:type="character" w:styleId="Emphasis">
    <w:name w:val="Emphasis"/>
    <w:uiPriority w:val="20"/>
    <w:rsid w:val="00D002F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002F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002F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002F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2F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2F8"/>
    <w:rPr>
      <w:b/>
      <w:bCs/>
      <w:i/>
      <w:iCs/>
    </w:rPr>
  </w:style>
  <w:style w:type="character" w:styleId="SubtleEmphasis">
    <w:name w:val="Subtle Emphasis"/>
    <w:uiPriority w:val="19"/>
    <w:qFormat/>
    <w:rsid w:val="00D002F8"/>
    <w:rPr>
      <w:i/>
      <w:iCs/>
    </w:rPr>
  </w:style>
  <w:style w:type="character" w:styleId="IntenseEmphasis">
    <w:name w:val="Intense Emphasis"/>
    <w:uiPriority w:val="21"/>
    <w:rsid w:val="00D002F8"/>
    <w:rPr>
      <w:b/>
      <w:bCs/>
    </w:rPr>
  </w:style>
  <w:style w:type="character" w:styleId="SubtleReference">
    <w:name w:val="Subtle Reference"/>
    <w:uiPriority w:val="31"/>
    <w:rsid w:val="00D002F8"/>
    <w:rPr>
      <w:smallCaps/>
    </w:rPr>
  </w:style>
  <w:style w:type="character" w:styleId="IntenseReference">
    <w:name w:val="Intense Reference"/>
    <w:uiPriority w:val="32"/>
    <w:rsid w:val="00D002F8"/>
    <w:rPr>
      <w:smallCaps/>
      <w:spacing w:val="5"/>
      <w:u w:val="single"/>
    </w:rPr>
  </w:style>
  <w:style w:type="character" w:styleId="BookTitle">
    <w:name w:val="Book Title"/>
    <w:uiPriority w:val="33"/>
    <w:rsid w:val="00D002F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02F8"/>
    <w:pPr>
      <w:outlineLvl w:val="9"/>
    </w:pPr>
    <w:rPr>
      <w:lang w:bidi="en-US"/>
    </w:rPr>
  </w:style>
  <w:style w:type="paragraph" w:styleId="BodyTextFirstIndent">
    <w:name w:val="Body Text First Indent"/>
    <w:basedOn w:val="BodyText"/>
    <w:link w:val="BodyTextFirstIndentChar"/>
    <w:qFormat/>
    <w:rsid w:val="009E2371"/>
    <w:pPr>
      <w:spacing w:after="200" w:line="480" w:lineRule="auto"/>
      <w:ind w:firstLine="360"/>
    </w:pPr>
    <w:rPr>
      <w:rFonts w:ascii="Arial" w:hAnsi="Arial"/>
      <w:sz w:val="22"/>
      <w:lang w:val="en-US" w:eastAsia="en-US"/>
    </w:rPr>
  </w:style>
  <w:style w:type="character" w:customStyle="1" w:styleId="BodyTextFirstIndentChar">
    <w:name w:val="Body Text First Indent Char"/>
    <w:basedOn w:val="BodyTextChar"/>
    <w:link w:val="BodyTextFirstIndent"/>
    <w:rsid w:val="009E2371"/>
    <w:rPr>
      <w:rFonts w:ascii="Arial" w:hAnsi="Arial"/>
      <w:lang w:val="de-DE" w:eastAsia="de-DE"/>
    </w:rPr>
  </w:style>
  <w:style w:type="character" w:styleId="FollowedHyperlink">
    <w:name w:val="FollowedHyperlink"/>
    <w:basedOn w:val="DefaultParagraphFont"/>
    <w:rsid w:val="00B875F4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ED3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8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5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08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416596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544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839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5772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3875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7073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44035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23517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81529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7438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397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22728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89241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64202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66039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99673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29970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270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6176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31010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91068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3206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137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0592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412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79743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5235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57949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6947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30889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9335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719722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9611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4729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96573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59526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86852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645307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9049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8968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5804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460549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2174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89936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5111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8579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29991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05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19678">
          <w:marLeft w:val="547"/>
          <w:marRight w:val="0"/>
          <w:marTop w:val="9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0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434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593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1646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9467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773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7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7424">
          <w:marLeft w:val="864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5079">
          <w:marLeft w:val="864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2108">
          <w:marLeft w:val="475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8292">
          <w:marLeft w:val="475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4258">
          <w:marLeft w:val="475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28484">
          <w:marLeft w:val="475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8540">
          <w:marLeft w:val="475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2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5462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95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5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949324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19845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81470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622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80875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9096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01392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2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347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BBD115ECC0C429B00DD37F2ACAF71" ma:contentTypeVersion="0" ma:contentTypeDescription="Create a new document." ma:contentTypeScope="" ma:versionID="8e972454985b2a23f1198bde963b030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ECDEDD-7FF3-4703-9BB3-BFC3049CED04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EB89264-0F01-4340-9CF5-93C1E5C868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BC6200-4AA7-4EF0-AF0B-E3E4D451297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5A5CF7-351B-4FF3-B26B-DAAB67C12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SA</Company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 Hassan</dc:creator>
  <cp:lastModifiedBy>Ali Hassan</cp:lastModifiedBy>
  <cp:revision>5</cp:revision>
  <cp:lastPrinted>2015-10-06T00:42:00Z</cp:lastPrinted>
  <dcterms:created xsi:type="dcterms:W3CDTF">2016-04-05T00:39:00Z</dcterms:created>
  <dcterms:modified xsi:type="dcterms:W3CDTF">2016-04-15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BBD115ECC0C429B00DD37F2ACAF71</vt:lpwstr>
  </property>
</Properties>
</file>